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4F96B" w14:textId="4801E769" w:rsidR="00095338" w:rsidRPr="00F73AF3" w:rsidRDefault="00095338" w:rsidP="00095338">
      <w:pPr>
        <w:spacing w:before="0" w:after="0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r w:rsidRPr="00F73AF3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If you acknowledge and understand the explanation from the researcher. You will receive a questionnaire link.</w:t>
      </w:r>
    </w:p>
    <w:p w14:paraId="0C176FD4" w14:textId="77777777" w:rsidR="005E3D49" w:rsidRPr="00F73AF3" w:rsidRDefault="005E3D49" w:rsidP="00095338">
      <w:pPr>
        <w:spacing w:before="0" w:after="0"/>
        <w:jc w:val="center"/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</w:pPr>
    </w:p>
    <w:p w14:paraId="378149C6" w14:textId="77777777" w:rsidR="00095338" w:rsidRPr="00F73AF3" w:rsidRDefault="00095338" w:rsidP="005E3D49">
      <w:pPr>
        <w:spacing w:before="0" w:after="0"/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</w:pPr>
      <w:r w:rsidRPr="00F73AF3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 xml:space="preserve">Please mark </w:t>
      </w:r>
      <w:r w:rsidRPr="00F73AF3">
        <w:rPr>
          <w:rFonts w:ascii="Segoe UI Symbol" w:hAnsi="Segoe UI Symbol" w:cs="Segoe UI Symbol"/>
          <w:b/>
          <w:bCs/>
          <w:color w:val="000000" w:themeColor="text1"/>
          <w:szCs w:val="24"/>
          <w:lang w:val="en-US"/>
        </w:rPr>
        <w:t>✓</w:t>
      </w:r>
      <w:r w:rsidRPr="00F73AF3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 xml:space="preserve"> in the </w:t>
      </w:r>
      <w:r w:rsidRPr="00F73AF3">
        <w:rPr>
          <w:rFonts w:ascii="Segoe UI Symbol" w:hAnsi="Segoe UI Symbol" w:cs="Segoe UI Symbol"/>
          <w:b/>
          <w:bCs/>
          <w:color w:val="000000" w:themeColor="text1"/>
          <w:szCs w:val="24"/>
          <w:lang w:val="en-US"/>
        </w:rPr>
        <w:t>❏</w:t>
      </w:r>
      <w:r w:rsidRPr="00F73AF3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 xml:space="preserve"> in the online questionnaire link.</w:t>
      </w:r>
    </w:p>
    <w:p w14:paraId="35A594BA" w14:textId="2C477D7C" w:rsidR="005E3D49" w:rsidRPr="00F73AF3" w:rsidRDefault="005E3D49" w:rsidP="005E3D49">
      <w:pPr>
        <w:tabs>
          <w:tab w:val="left" w:pos="284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F73AF3">
        <w:rPr>
          <w:rFonts w:ascii="Segoe UI Symbol" w:hAnsi="Segoe UI Symbol" w:cs="Segoe UI Symbol"/>
          <w:color w:val="000000" w:themeColor="text1"/>
          <w:szCs w:val="24"/>
          <w:lang w:val="en-US"/>
        </w:rPr>
        <w:tab/>
      </w:r>
      <w:r w:rsidR="00095338" w:rsidRPr="00F73AF3">
        <w:rPr>
          <w:rFonts w:ascii="Segoe UI Symbol" w:hAnsi="Segoe UI Symbol" w:cs="Segoe UI Symbol"/>
          <w:color w:val="000000" w:themeColor="text1"/>
          <w:szCs w:val="24"/>
          <w:lang w:val="en-US"/>
        </w:rPr>
        <w:t>❏</w:t>
      </w:r>
      <w:r w:rsidR="00095338"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Agree to take the questionnaire </w:t>
      </w:r>
    </w:p>
    <w:p w14:paraId="67E47654" w14:textId="4DA5D6B0" w:rsidR="00095338" w:rsidRPr="00F73AF3" w:rsidRDefault="005E3D49" w:rsidP="005E3D49">
      <w:pPr>
        <w:tabs>
          <w:tab w:val="left" w:pos="284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F73AF3">
        <w:rPr>
          <w:rFonts w:ascii="Segoe UI Symbol" w:hAnsi="Segoe UI Symbol" w:cs="Segoe UI Symbol"/>
          <w:color w:val="000000" w:themeColor="text1"/>
          <w:szCs w:val="24"/>
          <w:lang w:val="en-US"/>
        </w:rPr>
        <w:tab/>
      </w:r>
      <w:r w:rsidR="00095338" w:rsidRPr="00F73AF3">
        <w:rPr>
          <w:rFonts w:ascii="Segoe UI Symbol" w:hAnsi="Segoe UI Symbol" w:cs="Segoe UI Symbol"/>
          <w:color w:val="000000" w:themeColor="text1"/>
          <w:szCs w:val="24"/>
          <w:lang w:val="en-US"/>
        </w:rPr>
        <w:t>❏</w:t>
      </w:r>
      <w:r w:rsidR="00095338"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Do not consent to take the questionnaire (end of questionnaire)</w:t>
      </w:r>
    </w:p>
    <w:p w14:paraId="65C9DC83" w14:textId="77777777" w:rsidR="00095338" w:rsidRPr="00F73AF3" w:rsidRDefault="00095338" w:rsidP="00095338">
      <w:pPr>
        <w:spacing w:before="0" w:after="0"/>
        <w:jc w:val="center"/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</w:pPr>
    </w:p>
    <w:p w14:paraId="34EA9F5C" w14:textId="15869A91" w:rsidR="00095338" w:rsidRPr="00F73AF3" w:rsidRDefault="00095338" w:rsidP="00095338">
      <w:pPr>
        <w:spacing w:before="0" w:after="0"/>
        <w:jc w:val="center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F73AF3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 xml:space="preserve">Section 1: </w:t>
      </w:r>
      <w:r w:rsidRPr="00F73AF3">
        <w:rPr>
          <w:rFonts w:ascii="Times New Roman" w:hAnsi="Times New Roman" w:cs="Times New Roman"/>
          <w:b/>
          <w:bCs/>
          <w:color w:val="000000" w:themeColor="text1"/>
          <w:szCs w:val="24"/>
        </w:rPr>
        <w:t>Screening questions</w:t>
      </w:r>
    </w:p>
    <w:p w14:paraId="27F0691C" w14:textId="437D2CB1" w:rsidR="00095338" w:rsidRPr="00F73AF3" w:rsidRDefault="00095338" w:rsidP="00095338">
      <w:pPr>
        <w:spacing w:before="0" w:after="0"/>
        <w:rPr>
          <w:rFonts w:ascii="Times New Roman" w:hAnsi="Times New Roman" w:cs="Times New Roman"/>
          <w:color w:val="000000" w:themeColor="text1"/>
          <w:szCs w:val="24"/>
        </w:rPr>
      </w:pP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1. </w:t>
      </w:r>
      <w:r w:rsidRPr="00F73AF3">
        <w:rPr>
          <w:rFonts w:ascii="Times New Roman" w:hAnsi="Times New Roman" w:cs="Times New Roman"/>
          <w:color w:val="000000" w:themeColor="text1"/>
          <w:szCs w:val="24"/>
        </w:rPr>
        <w:t>What kind of activities have you done? Some of the following (You can answer more than 1 question)</w:t>
      </w:r>
    </w:p>
    <w:p w14:paraId="4CFD2519" w14:textId="0397F9E1" w:rsidR="00095338" w:rsidRPr="00F73AF3" w:rsidRDefault="00095338" w:rsidP="00095338">
      <w:pPr>
        <w:spacing w:before="0" w:after="0"/>
        <w:rPr>
          <w:rFonts w:ascii="Times New Roman" w:hAnsi="Times New Roman" w:cs="Times New Roman"/>
          <w:color w:val="000000" w:themeColor="text1"/>
          <w:szCs w:val="24"/>
        </w:rPr>
      </w:pPr>
      <w:r w:rsidRPr="00F73AF3">
        <w:rPr>
          <w:rFonts w:ascii="Times New Roman" w:hAnsi="Times New Roman" w:cs="Times New Roman"/>
          <w:color w:val="000000" w:themeColor="text1"/>
          <w:szCs w:val="24"/>
        </w:rPr>
        <w:t xml:space="preserve">(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 </w:t>
      </w:r>
      <w:r w:rsidRPr="00F73AF3">
        <w:rPr>
          <w:rFonts w:ascii="Times New Roman" w:hAnsi="Times New Roman" w:cs="Times New Roman"/>
          <w:color w:val="000000" w:themeColor="text1"/>
          <w:szCs w:val="24"/>
        </w:rPr>
        <w:t>) Meet/Chat/Share/Review with people on social media such as Facebook, I</w:t>
      </w:r>
      <w:proofErr w:type="spellStart"/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>nstagram</w:t>
      </w:r>
      <w:proofErr w:type="spellEnd"/>
      <w:r w:rsidRPr="00F73AF3">
        <w:rPr>
          <w:rFonts w:ascii="Times New Roman" w:hAnsi="Times New Roman" w:cs="Times New Roman"/>
          <w:color w:val="000000" w:themeColor="text1"/>
          <w:szCs w:val="24"/>
        </w:rPr>
        <w:t>, Twitter, TikTok</w:t>
      </w:r>
    </w:p>
    <w:p w14:paraId="26850654" w14:textId="7859EA40" w:rsidR="00095338" w:rsidRPr="00F73AF3" w:rsidRDefault="00095338" w:rsidP="00095338">
      <w:pPr>
        <w:spacing w:before="0" w:after="0"/>
        <w:rPr>
          <w:rFonts w:ascii="Times New Roman" w:hAnsi="Times New Roman" w:cs="Times New Roman"/>
          <w:color w:val="000000" w:themeColor="text1"/>
          <w:szCs w:val="24"/>
        </w:rPr>
      </w:pPr>
      <w:r w:rsidRPr="00F73AF3">
        <w:rPr>
          <w:rFonts w:ascii="Times New Roman" w:hAnsi="Times New Roman" w:cs="Times New Roman"/>
          <w:color w:val="000000" w:themeColor="text1"/>
          <w:szCs w:val="24"/>
        </w:rPr>
        <w:t>(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 </w:t>
      </w:r>
      <w:r w:rsidRPr="00F73AF3">
        <w:rPr>
          <w:rFonts w:ascii="Times New Roman" w:hAnsi="Times New Roman" w:cs="Times New Roman"/>
          <w:color w:val="000000" w:themeColor="text1"/>
          <w:szCs w:val="24"/>
        </w:rPr>
        <w:t xml:space="preserve"> ) Play online games like fencing or Minecraft on your Nintendo switch</w:t>
      </w:r>
    </w:p>
    <w:p w14:paraId="58507A9D" w14:textId="69BD08DB" w:rsidR="00095338" w:rsidRPr="00F73AF3" w:rsidRDefault="00095338" w:rsidP="00095338">
      <w:pPr>
        <w:spacing w:before="0" w:after="0"/>
        <w:rPr>
          <w:rFonts w:ascii="Times New Roman" w:hAnsi="Times New Roman" w:cs="Times New Roman"/>
          <w:color w:val="000000" w:themeColor="text1"/>
          <w:szCs w:val="24"/>
        </w:rPr>
      </w:pPr>
      <w:r w:rsidRPr="00F73AF3">
        <w:rPr>
          <w:rFonts w:ascii="Times New Roman" w:hAnsi="Times New Roman" w:cs="Times New Roman"/>
          <w:color w:val="000000" w:themeColor="text1"/>
          <w:szCs w:val="24"/>
        </w:rPr>
        <w:t>(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 </w:t>
      </w:r>
      <w:r w:rsidRPr="00F73AF3">
        <w:rPr>
          <w:rFonts w:ascii="Times New Roman" w:hAnsi="Times New Roman" w:cs="Times New Roman"/>
          <w:color w:val="000000" w:themeColor="text1"/>
          <w:szCs w:val="24"/>
        </w:rPr>
        <w:t xml:space="preserve"> )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>Buy</w:t>
      </w:r>
      <w:r w:rsidRPr="00F73AF3">
        <w:rPr>
          <w:rFonts w:ascii="Times New Roman" w:hAnsi="Times New Roman" w:cs="Times New Roman"/>
          <w:color w:val="000000" w:themeColor="text1"/>
          <w:szCs w:val="24"/>
        </w:rPr>
        <w:t xml:space="preserve"> online products to try them in your home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t</w:t>
      </w:r>
      <w:r w:rsidRPr="00F73AF3">
        <w:rPr>
          <w:rFonts w:ascii="Times New Roman" w:hAnsi="Times New Roman" w:cs="Times New Roman"/>
          <w:color w:val="000000" w:themeColor="text1"/>
          <w:szCs w:val="24"/>
        </w:rPr>
        <w:t>hrough various applications on mobile phones</w:t>
      </w:r>
    </w:p>
    <w:p w14:paraId="227CB86C" w14:textId="5CF10F85" w:rsidR="00095338" w:rsidRPr="00F73AF3" w:rsidRDefault="00095338" w:rsidP="00095338">
      <w:pPr>
        <w:spacing w:before="0" w:after="0"/>
        <w:rPr>
          <w:rFonts w:ascii="Times New Roman" w:hAnsi="Times New Roman" w:cs="Times New Roman"/>
          <w:color w:val="000000" w:themeColor="text1"/>
          <w:szCs w:val="24"/>
        </w:rPr>
      </w:pPr>
      <w:r w:rsidRPr="00F73AF3">
        <w:rPr>
          <w:rFonts w:ascii="Times New Roman" w:hAnsi="Times New Roman" w:cs="Times New Roman"/>
          <w:color w:val="000000" w:themeColor="text1"/>
          <w:szCs w:val="24"/>
        </w:rPr>
        <w:t xml:space="preserve">(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 </w:t>
      </w:r>
      <w:r w:rsidRPr="00F73AF3">
        <w:rPr>
          <w:rFonts w:ascii="Times New Roman" w:hAnsi="Times New Roman" w:cs="Times New Roman"/>
          <w:color w:val="000000" w:themeColor="text1"/>
          <w:szCs w:val="24"/>
        </w:rPr>
        <w:t>) Study online/meeting/training/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>chit-chatting</w:t>
      </w:r>
      <w:r w:rsidRPr="00F73AF3">
        <w:rPr>
          <w:rFonts w:ascii="Times New Roman" w:hAnsi="Times New Roman" w:cs="Times New Roman"/>
          <w:color w:val="000000" w:themeColor="text1"/>
          <w:szCs w:val="24"/>
        </w:rPr>
        <w:t>/doing activities through the Zoom program</w:t>
      </w:r>
    </w:p>
    <w:p w14:paraId="25BBC37B" w14:textId="401767AC" w:rsidR="00095338" w:rsidRPr="00F73AF3" w:rsidRDefault="00095338" w:rsidP="00095338">
      <w:pPr>
        <w:spacing w:before="0" w:after="0"/>
        <w:rPr>
          <w:rFonts w:ascii="Times New Roman" w:hAnsi="Times New Roman" w:cs="Times New Roman"/>
          <w:color w:val="000000" w:themeColor="text1"/>
          <w:szCs w:val="24"/>
        </w:rPr>
      </w:pPr>
      <w:r w:rsidRPr="00F73AF3">
        <w:rPr>
          <w:rFonts w:ascii="Times New Roman" w:hAnsi="Times New Roman" w:cs="Times New Roman"/>
          <w:color w:val="000000" w:themeColor="text1"/>
          <w:szCs w:val="24"/>
        </w:rPr>
        <w:t>(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 </w:t>
      </w:r>
      <w:r w:rsidRPr="00F73AF3">
        <w:rPr>
          <w:rFonts w:ascii="Times New Roman" w:hAnsi="Times New Roman" w:cs="Times New Roman"/>
          <w:color w:val="000000" w:themeColor="text1"/>
          <w:szCs w:val="24"/>
        </w:rPr>
        <w:t xml:space="preserve"> ) Use smart glasses/VR 3D glasses to play games or explore various virtual worlds</w:t>
      </w:r>
    </w:p>
    <w:p w14:paraId="2F46FAA9" w14:textId="70C7E7E0" w:rsidR="00095338" w:rsidRPr="00F73AF3" w:rsidRDefault="00095338" w:rsidP="00095338">
      <w:pPr>
        <w:spacing w:before="0" w:after="0"/>
        <w:rPr>
          <w:rFonts w:ascii="Times New Roman" w:hAnsi="Times New Roman" w:cs="Times New Roman"/>
          <w:color w:val="000000" w:themeColor="text1"/>
          <w:szCs w:val="24"/>
        </w:rPr>
      </w:pPr>
      <w:r w:rsidRPr="00F73AF3">
        <w:rPr>
          <w:rFonts w:ascii="Times New Roman" w:hAnsi="Times New Roman" w:cs="Times New Roman"/>
          <w:color w:val="000000" w:themeColor="text1"/>
          <w:szCs w:val="24"/>
        </w:rPr>
        <w:t xml:space="preserve">(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 </w:t>
      </w:r>
      <w:r w:rsidRPr="00F73AF3">
        <w:rPr>
          <w:rFonts w:ascii="Times New Roman" w:hAnsi="Times New Roman" w:cs="Times New Roman"/>
          <w:color w:val="000000" w:themeColor="text1"/>
          <w:szCs w:val="24"/>
        </w:rPr>
        <w:t>) Play games to make money or buy and sell digital assets based on games such as Play-To-Earn NFT/Crypto Games</w:t>
      </w:r>
    </w:p>
    <w:p w14:paraId="510AE8FB" w14:textId="26ED3995" w:rsidR="00095338" w:rsidRPr="00F73AF3" w:rsidRDefault="00095338" w:rsidP="00095338">
      <w:pPr>
        <w:spacing w:before="0" w:after="0"/>
        <w:rPr>
          <w:rFonts w:ascii="Times New Roman" w:hAnsi="Times New Roman" w:cs="Times New Roman"/>
          <w:color w:val="000000" w:themeColor="text1"/>
          <w:szCs w:val="24"/>
        </w:rPr>
      </w:pPr>
      <w:r w:rsidRPr="00F73AF3">
        <w:rPr>
          <w:rFonts w:ascii="Times New Roman" w:hAnsi="Times New Roman" w:cs="Times New Roman"/>
          <w:color w:val="000000" w:themeColor="text1"/>
          <w:szCs w:val="24"/>
        </w:rPr>
        <w:t>(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 </w:t>
      </w:r>
      <w:r w:rsidRPr="00F73AF3">
        <w:rPr>
          <w:rFonts w:ascii="Times New Roman" w:hAnsi="Times New Roman" w:cs="Times New Roman"/>
          <w:color w:val="000000" w:themeColor="text1"/>
          <w:szCs w:val="24"/>
        </w:rPr>
        <w:t xml:space="preserve"> ) Doing business, advertising, being a land broker in the virtual world</w:t>
      </w:r>
    </w:p>
    <w:p w14:paraId="2A98B8E1" w14:textId="7C1AF1E7" w:rsidR="00095338" w:rsidRPr="00F73AF3" w:rsidRDefault="00095338" w:rsidP="00095338">
      <w:pPr>
        <w:spacing w:before="0" w:after="0"/>
        <w:rPr>
          <w:rFonts w:ascii="Times New Roman" w:hAnsi="Times New Roman" w:cs="Times New Roman"/>
          <w:color w:val="000000" w:themeColor="text1"/>
          <w:szCs w:val="24"/>
        </w:rPr>
      </w:pPr>
      <w:r w:rsidRPr="00F73AF3">
        <w:rPr>
          <w:rFonts w:ascii="Times New Roman" w:hAnsi="Times New Roman" w:cs="Times New Roman"/>
          <w:color w:val="000000" w:themeColor="text1"/>
          <w:szCs w:val="24"/>
        </w:rPr>
        <w:t xml:space="preserve">(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 </w:t>
      </w:r>
      <w:r w:rsidRPr="00F73AF3">
        <w:rPr>
          <w:rFonts w:ascii="Times New Roman" w:hAnsi="Times New Roman" w:cs="Times New Roman"/>
          <w:color w:val="000000" w:themeColor="text1"/>
          <w:szCs w:val="24"/>
        </w:rPr>
        <w:t xml:space="preserve">)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>T</w:t>
      </w:r>
      <w:r w:rsidRPr="00F73AF3">
        <w:rPr>
          <w:rFonts w:ascii="Times New Roman" w:hAnsi="Times New Roman" w:cs="Times New Roman"/>
          <w:color w:val="000000" w:themeColor="text1"/>
          <w:szCs w:val="24"/>
        </w:rPr>
        <w:t xml:space="preserve">ravel to various places </w:t>
      </w:r>
      <w:proofErr w:type="spellStart"/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>i</w:t>
      </w:r>
      <w:proofErr w:type="spellEnd"/>
      <w:r w:rsidRPr="00F73AF3">
        <w:rPr>
          <w:rFonts w:ascii="Times New Roman" w:hAnsi="Times New Roman" w:cs="Times New Roman"/>
          <w:color w:val="000000" w:themeColor="text1"/>
          <w:szCs w:val="24"/>
        </w:rPr>
        <w:t>n the virtual world, such as going to Loi Krathong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festival</w:t>
      </w:r>
      <w:r w:rsidRPr="00F73AF3">
        <w:rPr>
          <w:rFonts w:ascii="Times New Roman" w:hAnsi="Times New Roman" w:cs="Times New Roman"/>
          <w:color w:val="000000" w:themeColor="text1"/>
          <w:szCs w:val="24"/>
        </w:rPr>
        <w:t xml:space="preserve"> in Metaverse Thailand.</w:t>
      </w:r>
    </w:p>
    <w:p w14:paraId="2E064A40" w14:textId="34286462" w:rsidR="00095338" w:rsidRPr="00F73AF3" w:rsidRDefault="00095338" w:rsidP="00095338">
      <w:pPr>
        <w:spacing w:before="0" w:after="0"/>
        <w:rPr>
          <w:rFonts w:ascii="Times New Roman" w:hAnsi="Times New Roman" w:cs="Times New Roman"/>
          <w:color w:val="000000" w:themeColor="text1"/>
          <w:szCs w:val="24"/>
        </w:rPr>
      </w:pPr>
      <w:r w:rsidRPr="00F73AF3">
        <w:rPr>
          <w:rFonts w:ascii="Times New Roman" w:hAnsi="Times New Roman" w:cs="Times New Roman"/>
          <w:color w:val="000000" w:themeColor="text1"/>
          <w:szCs w:val="24"/>
        </w:rPr>
        <w:t>(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 </w:t>
      </w:r>
      <w:r w:rsidRPr="00F73AF3">
        <w:rPr>
          <w:rFonts w:ascii="Times New Roman" w:hAnsi="Times New Roman" w:cs="Times New Roman"/>
          <w:color w:val="000000" w:themeColor="text1"/>
          <w:szCs w:val="24"/>
        </w:rPr>
        <w:t xml:space="preserve"> ) Never performed any of the activities listed above </w:t>
      </w:r>
    </w:p>
    <w:p w14:paraId="02852C9F" w14:textId="77777777" w:rsidR="00095338" w:rsidRPr="00F73AF3" w:rsidRDefault="00095338" w:rsidP="00095338">
      <w:pPr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p w14:paraId="6AA8F91C" w14:textId="24A5AA5B" w:rsidR="00095338" w:rsidRPr="00F73AF3" w:rsidRDefault="00095338" w:rsidP="00095338">
      <w:pPr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>2</w:t>
      </w:r>
      <w:r w:rsidRPr="00F73AF3">
        <w:rPr>
          <w:rFonts w:ascii="Times New Roman" w:hAnsi="Times New Roman" w:cs="Times New Roman"/>
          <w:color w:val="000000" w:themeColor="text1"/>
          <w:szCs w:val="24"/>
        </w:rPr>
        <w:t xml:space="preserve">.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>Are you 18 years or older</w:t>
      </w:r>
    </w:p>
    <w:p w14:paraId="6F699E9B" w14:textId="77777777" w:rsidR="00095338" w:rsidRPr="00F73AF3" w:rsidRDefault="00095338" w:rsidP="00095338">
      <w:pPr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F73AF3">
        <w:rPr>
          <w:rFonts w:ascii="Times New Roman" w:hAnsi="Times New Roman" w:cs="Times New Roman"/>
          <w:color w:val="000000" w:themeColor="text1"/>
          <w:szCs w:val="24"/>
        </w:rPr>
        <w:t xml:space="preserve">(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 </w:t>
      </w:r>
      <w:r w:rsidRPr="00F73AF3">
        <w:rPr>
          <w:rFonts w:ascii="Times New Roman" w:hAnsi="Times New Roman" w:cs="Times New Roman"/>
          <w:color w:val="000000" w:themeColor="text1"/>
          <w:szCs w:val="24"/>
        </w:rPr>
        <w:t>)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Yes                </w:t>
      </w:r>
      <w:r w:rsidRPr="00F73AF3">
        <w:rPr>
          <w:rFonts w:ascii="Times New Roman" w:hAnsi="Times New Roman" w:cs="Times New Roman"/>
          <w:color w:val="000000" w:themeColor="text1"/>
          <w:szCs w:val="24"/>
        </w:rPr>
        <w:t xml:space="preserve">(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 </w:t>
      </w:r>
      <w:r w:rsidRPr="00F73AF3">
        <w:rPr>
          <w:rFonts w:ascii="Times New Roman" w:hAnsi="Times New Roman" w:cs="Times New Roman"/>
          <w:color w:val="000000" w:themeColor="text1"/>
          <w:szCs w:val="24"/>
        </w:rPr>
        <w:t>)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No</w:t>
      </w:r>
    </w:p>
    <w:p w14:paraId="0C9FD487" w14:textId="46BCB99D" w:rsidR="00095338" w:rsidRPr="00F73AF3" w:rsidRDefault="00095338" w:rsidP="00095338">
      <w:pPr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p w14:paraId="51299EDD" w14:textId="77777777" w:rsidR="001E7708" w:rsidRPr="00F73AF3" w:rsidRDefault="001E7708" w:rsidP="00095338">
      <w:pPr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p w14:paraId="583CACA0" w14:textId="6C90EA2D" w:rsidR="002D4859" w:rsidRPr="00F73AF3" w:rsidRDefault="00095338" w:rsidP="001E7708">
      <w:pPr>
        <w:spacing w:before="0" w:after="0"/>
        <w:jc w:val="center"/>
        <w:rPr>
          <w:rFonts w:ascii="Times New Roman" w:hAnsi="Times New Roman" w:cs="Times New Roman"/>
          <w:color w:val="000000" w:themeColor="text1"/>
          <w:szCs w:val="24"/>
        </w:rPr>
      </w:pPr>
      <w:r w:rsidRPr="00F73AF3">
        <w:rPr>
          <w:rFonts w:ascii="Times New Roman" w:hAnsi="Times New Roman" w:cs="Times New Roman"/>
          <w:color w:val="000000" w:themeColor="text1"/>
          <w:szCs w:val="24"/>
        </w:rPr>
        <w:t>(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>E</w:t>
      </w:r>
      <w:r w:rsidRPr="00F73AF3">
        <w:rPr>
          <w:rFonts w:ascii="Times New Roman" w:hAnsi="Times New Roman" w:cs="Times New Roman"/>
          <w:color w:val="000000" w:themeColor="text1"/>
          <w:szCs w:val="24"/>
        </w:rPr>
        <w:t>nd of questionnaire)</w:t>
      </w:r>
    </w:p>
    <w:p w14:paraId="028EEA3E" w14:textId="3FBD00E6" w:rsidR="00095338" w:rsidRPr="00F73AF3" w:rsidRDefault="00095338" w:rsidP="00095338">
      <w:pPr>
        <w:spacing w:before="0" w:after="0"/>
        <w:rPr>
          <w:rFonts w:ascii="Times New Roman" w:hAnsi="Times New Roman" w:cs="Times New Roman"/>
          <w:color w:val="000000" w:themeColor="text1"/>
          <w:szCs w:val="24"/>
        </w:rPr>
      </w:pPr>
    </w:p>
    <w:p w14:paraId="50D8501F" w14:textId="4A0D6EC8" w:rsidR="00095338" w:rsidRPr="00F73AF3" w:rsidRDefault="00095338" w:rsidP="00095338">
      <w:pPr>
        <w:spacing w:before="0" w:after="0"/>
        <w:rPr>
          <w:rFonts w:ascii="Times New Roman" w:hAnsi="Times New Roman" w:cs="Times New Roman"/>
          <w:color w:val="000000" w:themeColor="text1"/>
          <w:szCs w:val="24"/>
        </w:rPr>
      </w:pPr>
    </w:p>
    <w:p w14:paraId="005FD025" w14:textId="76C0CB9E" w:rsidR="00095338" w:rsidRPr="00F73AF3" w:rsidRDefault="00095338" w:rsidP="00095338">
      <w:pPr>
        <w:spacing w:before="0" w:after="0"/>
        <w:rPr>
          <w:rFonts w:ascii="Times New Roman" w:hAnsi="Times New Roman" w:cs="Times New Roman"/>
          <w:color w:val="000000" w:themeColor="text1"/>
          <w:szCs w:val="24"/>
        </w:rPr>
      </w:pPr>
    </w:p>
    <w:p w14:paraId="5D5064BC" w14:textId="70355D94" w:rsidR="00095338" w:rsidRPr="00F73AF3" w:rsidRDefault="00095338" w:rsidP="00095338">
      <w:pPr>
        <w:spacing w:before="0" w:after="0"/>
        <w:rPr>
          <w:rFonts w:ascii="Times New Roman" w:hAnsi="Times New Roman" w:cs="Times New Roman"/>
          <w:color w:val="000000" w:themeColor="text1"/>
          <w:szCs w:val="24"/>
        </w:rPr>
      </w:pPr>
    </w:p>
    <w:p w14:paraId="4A53FC70" w14:textId="13083054" w:rsidR="00095338" w:rsidRPr="00F73AF3" w:rsidRDefault="00095338" w:rsidP="00095338">
      <w:pPr>
        <w:spacing w:before="0" w:after="0"/>
        <w:rPr>
          <w:rFonts w:ascii="Times New Roman" w:hAnsi="Times New Roman" w:cs="Times New Roman"/>
          <w:color w:val="000000" w:themeColor="text1"/>
          <w:szCs w:val="24"/>
        </w:rPr>
      </w:pPr>
    </w:p>
    <w:p w14:paraId="3C32BF9D" w14:textId="01EDAD40" w:rsidR="00095338" w:rsidRPr="00F73AF3" w:rsidRDefault="00095338" w:rsidP="00095338">
      <w:pPr>
        <w:spacing w:before="0" w:after="0"/>
        <w:rPr>
          <w:rFonts w:ascii="Times New Roman" w:hAnsi="Times New Roman" w:cs="Times New Roman"/>
          <w:color w:val="000000" w:themeColor="text1"/>
          <w:szCs w:val="24"/>
        </w:rPr>
      </w:pPr>
    </w:p>
    <w:p w14:paraId="161C211B" w14:textId="502ECCC5" w:rsidR="00095338" w:rsidRPr="00F73AF3" w:rsidRDefault="00095338" w:rsidP="00095338">
      <w:pPr>
        <w:spacing w:before="0" w:after="0"/>
        <w:rPr>
          <w:rFonts w:ascii="Times New Roman" w:hAnsi="Times New Roman" w:cs="Times New Roman"/>
          <w:color w:val="000000" w:themeColor="text1"/>
          <w:szCs w:val="24"/>
        </w:rPr>
      </w:pPr>
    </w:p>
    <w:p w14:paraId="2E7288BE" w14:textId="7AF4BF6E" w:rsidR="00095338" w:rsidRPr="00F73AF3" w:rsidRDefault="00095338" w:rsidP="00095338">
      <w:pPr>
        <w:spacing w:before="0" w:after="0"/>
        <w:rPr>
          <w:rFonts w:ascii="Times New Roman" w:hAnsi="Times New Roman" w:cs="Times New Roman"/>
          <w:color w:val="000000" w:themeColor="text1"/>
          <w:szCs w:val="24"/>
        </w:rPr>
      </w:pPr>
    </w:p>
    <w:p w14:paraId="1A60DA12" w14:textId="109AA8CD" w:rsidR="00095338" w:rsidRPr="00F73AF3" w:rsidRDefault="00095338" w:rsidP="00095338">
      <w:pPr>
        <w:spacing w:before="0" w:after="0"/>
        <w:rPr>
          <w:rFonts w:ascii="Times New Roman" w:hAnsi="Times New Roman" w:cs="Times New Roman"/>
          <w:color w:val="000000" w:themeColor="text1"/>
          <w:szCs w:val="24"/>
        </w:rPr>
      </w:pPr>
    </w:p>
    <w:p w14:paraId="184A8629" w14:textId="7E098385" w:rsidR="00095338" w:rsidRPr="00F73AF3" w:rsidRDefault="00095338" w:rsidP="00095338">
      <w:pPr>
        <w:spacing w:before="0" w:after="0"/>
        <w:rPr>
          <w:rFonts w:ascii="Times New Roman" w:hAnsi="Times New Roman" w:cs="Times New Roman"/>
          <w:color w:val="000000" w:themeColor="text1"/>
          <w:szCs w:val="24"/>
        </w:rPr>
      </w:pPr>
    </w:p>
    <w:p w14:paraId="4E078119" w14:textId="10F0789F" w:rsidR="00095338" w:rsidRPr="00F73AF3" w:rsidRDefault="00095338" w:rsidP="00095338">
      <w:pPr>
        <w:spacing w:before="0" w:after="0"/>
        <w:rPr>
          <w:rFonts w:ascii="Times New Roman" w:hAnsi="Times New Roman" w:cs="Times New Roman"/>
          <w:color w:val="000000" w:themeColor="text1"/>
          <w:szCs w:val="24"/>
        </w:rPr>
      </w:pPr>
    </w:p>
    <w:p w14:paraId="74502BBF" w14:textId="42AB433C" w:rsidR="00095338" w:rsidRPr="00F73AF3" w:rsidRDefault="00095338" w:rsidP="00095338">
      <w:pPr>
        <w:spacing w:before="0" w:after="0"/>
        <w:rPr>
          <w:rFonts w:ascii="Times New Roman" w:hAnsi="Times New Roman" w:cs="Times New Roman"/>
          <w:color w:val="000000" w:themeColor="text1"/>
          <w:szCs w:val="24"/>
        </w:rPr>
      </w:pPr>
    </w:p>
    <w:p w14:paraId="3F3F3096" w14:textId="7637B185" w:rsidR="00095338" w:rsidRPr="00F73AF3" w:rsidRDefault="00095338" w:rsidP="00095338">
      <w:pPr>
        <w:spacing w:before="0" w:after="0"/>
        <w:rPr>
          <w:rFonts w:ascii="Times New Roman" w:hAnsi="Times New Roman" w:cs="Times New Roman"/>
          <w:color w:val="000000" w:themeColor="text1"/>
          <w:szCs w:val="24"/>
        </w:rPr>
      </w:pPr>
    </w:p>
    <w:p w14:paraId="51A24303" w14:textId="58F1A221" w:rsidR="00095338" w:rsidRPr="00F73AF3" w:rsidRDefault="00095338" w:rsidP="00095338">
      <w:pPr>
        <w:spacing w:before="0" w:after="0"/>
        <w:rPr>
          <w:rFonts w:ascii="Times New Roman" w:hAnsi="Times New Roman" w:cs="Times New Roman"/>
          <w:color w:val="000000" w:themeColor="text1"/>
          <w:szCs w:val="24"/>
        </w:rPr>
      </w:pPr>
    </w:p>
    <w:p w14:paraId="48E5B63D" w14:textId="639374FC" w:rsidR="00095338" w:rsidRPr="00F73AF3" w:rsidRDefault="00095338" w:rsidP="00095338">
      <w:pPr>
        <w:spacing w:before="0" w:after="0"/>
        <w:rPr>
          <w:rFonts w:ascii="Times New Roman" w:hAnsi="Times New Roman" w:cs="Times New Roman"/>
          <w:color w:val="000000" w:themeColor="text1"/>
          <w:szCs w:val="24"/>
        </w:rPr>
      </w:pPr>
    </w:p>
    <w:p w14:paraId="2AFBD7CB" w14:textId="1A9254F9" w:rsidR="006F021E" w:rsidRPr="00F73AF3" w:rsidRDefault="006F021E" w:rsidP="00095338">
      <w:pPr>
        <w:spacing w:before="0" w:after="0"/>
        <w:rPr>
          <w:rFonts w:ascii="Times New Roman" w:hAnsi="Times New Roman" w:cs="Times New Roman"/>
          <w:color w:val="000000" w:themeColor="text1"/>
          <w:szCs w:val="24"/>
        </w:rPr>
      </w:pPr>
    </w:p>
    <w:p w14:paraId="7AD2A035" w14:textId="7D590397" w:rsidR="006F021E" w:rsidRPr="00F73AF3" w:rsidRDefault="006F021E" w:rsidP="00095338">
      <w:pPr>
        <w:spacing w:before="0" w:after="0"/>
        <w:rPr>
          <w:rFonts w:ascii="Times New Roman" w:hAnsi="Times New Roman" w:cs="Times New Roman"/>
          <w:color w:val="000000" w:themeColor="text1"/>
          <w:szCs w:val="24"/>
        </w:rPr>
      </w:pPr>
    </w:p>
    <w:p w14:paraId="39A13A96" w14:textId="44C07487" w:rsidR="00095338" w:rsidRPr="00F73AF3" w:rsidRDefault="00095338" w:rsidP="00095338">
      <w:pPr>
        <w:spacing w:before="0" w:after="0"/>
        <w:rPr>
          <w:rFonts w:ascii="Times New Roman" w:hAnsi="Times New Roman" w:cs="Times New Roman"/>
          <w:color w:val="000000" w:themeColor="text1"/>
          <w:szCs w:val="24"/>
        </w:rPr>
      </w:pPr>
    </w:p>
    <w:p w14:paraId="26433CA1" w14:textId="7C79C14E" w:rsidR="001E7708" w:rsidRPr="00F73AF3" w:rsidRDefault="001E7708" w:rsidP="00095338">
      <w:pPr>
        <w:spacing w:before="0" w:after="0"/>
        <w:rPr>
          <w:rFonts w:ascii="Times New Roman" w:hAnsi="Times New Roman" w:cs="Times New Roman"/>
          <w:color w:val="000000" w:themeColor="text1"/>
          <w:szCs w:val="24"/>
        </w:rPr>
      </w:pPr>
    </w:p>
    <w:p w14:paraId="53B3C93F" w14:textId="6E29F334" w:rsidR="001E7708" w:rsidRPr="00F73AF3" w:rsidRDefault="001E7708" w:rsidP="00095338">
      <w:pPr>
        <w:spacing w:before="0" w:after="0"/>
        <w:rPr>
          <w:rFonts w:ascii="Times New Roman" w:hAnsi="Times New Roman" w:cs="Times New Roman"/>
          <w:color w:val="000000" w:themeColor="text1"/>
          <w:szCs w:val="24"/>
        </w:rPr>
      </w:pPr>
    </w:p>
    <w:p w14:paraId="5A6406DA" w14:textId="77777777" w:rsidR="005E3D49" w:rsidRPr="00F73AF3" w:rsidRDefault="005E3D49" w:rsidP="00095338">
      <w:pPr>
        <w:spacing w:before="0" w:after="0"/>
        <w:rPr>
          <w:rFonts w:ascii="Times New Roman" w:hAnsi="Times New Roman" w:cs="Times New Roman"/>
          <w:color w:val="000000" w:themeColor="text1"/>
          <w:szCs w:val="24"/>
        </w:rPr>
      </w:pPr>
    </w:p>
    <w:p w14:paraId="348F847A" w14:textId="259CFFCD" w:rsidR="00095338" w:rsidRPr="00F73AF3" w:rsidRDefault="00095338" w:rsidP="00095338">
      <w:pPr>
        <w:spacing w:before="0" w:after="0"/>
        <w:jc w:val="center"/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</w:pPr>
      <w:r w:rsidRPr="00F73AF3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lastRenderedPageBreak/>
        <w:t>Section 2: Personal Information</w:t>
      </w:r>
    </w:p>
    <w:p w14:paraId="369DD767" w14:textId="77777777" w:rsidR="00095338" w:rsidRPr="00F73AF3" w:rsidRDefault="00095338" w:rsidP="00095338">
      <w:pPr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p w14:paraId="130E23EE" w14:textId="0BD804BB" w:rsidR="00095338" w:rsidRPr="00F73AF3" w:rsidRDefault="00095338" w:rsidP="00095338">
      <w:pPr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>Please</w:t>
      </w:r>
      <w:r w:rsidR="00C0297B"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put </w:t>
      </w:r>
      <w:r w:rsidRPr="00F73AF3">
        <w:rPr>
          <w:rFonts w:ascii="Segoe UI Symbol" w:hAnsi="Segoe UI Symbol" w:cs="Segoe UI Symbol"/>
          <w:color w:val="000000" w:themeColor="text1"/>
          <w:szCs w:val="24"/>
          <w:lang w:val="en-US"/>
        </w:rPr>
        <w:t>✓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in (   ) in every answer that most closely matches your</w:t>
      </w:r>
      <w:r w:rsidR="00C0297B"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opinion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>.</w:t>
      </w:r>
    </w:p>
    <w:p w14:paraId="793A1E7F" w14:textId="45B0E08D" w:rsidR="00C0297B" w:rsidRPr="00F73AF3" w:rsidRDefault="00C0297B" w:rsidP="00095338">
      <w:pPr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p w14:paraId="2DA36926" w14:textId="0CFDFAA1" w:rsidR="00C0297B" w:rsidRPr="00F73AF3" w:rsidRDefault="00C0297B" w:rsidP="00095338">
      <w:pPr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>1. Gender</w:t>
      </w:r>
    </w:p>
    <w:p w14:paraId="0684A392" w14:textId="64CB0308" w:rsidR="00C0297B" w:rsidRPr="00F73AF3" w:rsidRDefault="00C0297B" w:rsidP="00C0297B">
      <w:pPr>
        <w:tabs>
          <w:tab w:val="left" w:pos="284"/>
          <w:tab w:val="left" w:pos="2835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ab/>
        <w:t>(   ) Male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ab/>
        <w:t>(   ) Female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ab/>
        <w:t>(   ) LGBTQ+</w:t>
      </w:r>
    </w:p>
    <w:p w14:paraId="5B403008" w14:textId="487F92D9" w:rsidR="00C0297B" w:rsidRPr="00F73AF3" w:rsidRDefault="00C0297B" w:rsidP="00C0297B">
      <w:pPr>
        <w:tabs>
          <w:tab w:val="left" w:pos="284"/>
          <w:tab w:val="left" w:pos="2835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35A2F2C9" w14:textId="77777777" w:rsidR="00C0297B" w:rsidRPr="00F73AF3" w:rsidRDefault="00C0297B" w:rsidP="00C0297B">
      <w:pPr>
        <w:tabs>
          <w:tab w:val="left" w:pos="284"/>
          <w:tab w:val="left" w:pos="2835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>2. Age</w:t>
      </w:r>
    </w:p>
    <w:p w14:paraId="256CEA45" w14:textId="77777777" w:rsidR="00C0297B" w:rsidRPr="00F73AF3" w:rsidRDefault="00C0297B" w:rsidP="00C0297B">
      <w:pPr>
        <w:tabs>
          <w:tab w:val="left" w:pos="284"/>
          <w:tab w:val="left" w:pos="2835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ab/>
        <w:t xml:space="preserve">(   ) 18 – 21 years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ab/>
        <w:t xml:space="preserve">(   ) 22 – 25 years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ab/>
        <w:t>(   ) 26 – 29 years</w:t>
      </w:r>
    </w:p>
    <w:p w14:paraId="32ED1E8F" w14:textId="77777777" w:rsidR="00C0297B" w:rsidRPr="00F73AF3" w:rsidRDefault="00C0297B" w:rsidP="00C0297B">
      <w:pPr>
        <w:tabs>
          <w:tab w:val="left" w:pos="284"/>
          <w:tab w:val="left" w:pos="2835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ab/>
        <w:t xml:space="preserve">(   ) 30 – 33 years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ab/>
        <w:t xml:space="preserve">(   ) 34 – 37 years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ab/>
        <w:t>(   ) 38 – 41 years</w:t>
      </w:r>
    </w:p>
    <w:p w14:paraId="186EF4ED" w14:textId="3A4FC674" w:rsidR="00C0297B" w:rsidRPr="00F73AF3" w:rsidRDefault="00C0297B" w:rsidP="00C0297B">
      <w:pPr>
        <w:tabs>
          <w:tab w:val="left" w:pos="284"/>
          <w:tab w:val="left" w:pos="2835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ab/>
        <w:t xml:space="preserve">(   ) 42 – 46 years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ab/>
        <w:t xml:space="preserve">(   ) 47 – 50 years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ab/>
        <w:t>(   ) 51 years and over</w:t>
      </w:r>
    </w:p>
    <w:p w14:paraId="217D28C8" w14:textId="599255EC" w:rsidR="00C0297B" w:rsidRPr="00F73AF3" w:rsidRDefault="00C0297B" w:rsidP="00C0297B">
      <w:pPr>
        <w:tabs>
          <w:tab w:val="left" w:pos="284"/>
          <w:tab w:val="left" w:pos="2835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0B7D4B21" w14:textId="77777777" w:rsidR="00C0297B" w:rsidRPr="00F73AF3" w:rsidRDefault="00C0297B" w:rsidP="00C0297B">
      <w:pPr>
        <w:tabs>
          <w:tab w:val="left" w:pos="284"/>
          <w:tab w:val="left" w:pos="2835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>3. Average monthly income (baht)</w:t>
      </w:r>
    </w:p>
    <w:p w14:paraId="3EC3A982" w14:textId="77777777" w:rsidR="00C0297B" w:rsidRPr="00F73AF3" w:rsidRDefault="00C0297B" w:rsidP="00C0297B">
      <w:pPr>
        <w:tabs>
          <w:tab w:val="left" w:pos="284"/>
          <w:tab w:val="left" w:pos="2835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ab/>
        <w:t xml:space="preserve">(   ) below 5,001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ab/>
        <w:t xml:space="preserve">(   ) 5,001 - 10,000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ab/>
        <w:t>(   ) 10,001 - 15,000</w:t>
      </w:r>
    </w:p>
    <w:p w14:paraId="0B5D7C40" w14:textId="0E503C38" w:rsidR="00C0297B" w:rsidRPr="00F73AF3" w:rsidRDefault="00C0297B" w:rsidP="00C0297B">
      <w:pPr>
        <w:tabs>
          <w:tab w:val="left" w:pos="284"/>
          <w:tab w:val="left" w:pos="2835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ab/>
        <w:t xml:space="preserve">(   ) 15,001 - 20,000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ab/>
        <w:t xml:space="preserve">(   ) 20,001 - 25,000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ab/>
        <w:t xml:space="preserve">(   ) above 25,000 </w:t>
      </w:r>
    </w:p>
    <w:p w14:paraId="4D4521CA" w14:textId="702E0FC8" w:rsidR="00C0297B" w:rsidRPr="00F73AF3" w:rsidRDefault="00C0297B" w:rsidP="00C0297B">
      <w:pPr>
        <w:tabs>
          <w:tab w:val="left" w:pos="284"/>
          <w:tab w:val="left" w:pos="2835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13A65684" w14:textId="77777777" w:rsidR="00C0297B" w:rsidRPr="00F73AF3" w:rsidRDefault="00C0297B" w:rsidP="00C0297B">
      <w:pPr>
        <w:tabs>
          <w:tab w:val="left" w:pos="284"/>
          <w:tab w:val="left" w:pos="2835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>4. Education level</w:t>
      </w:r>
    </w:p>
    <w:p w14:paraId="375F4586" w14:textId="693BC1F1" w:rsidR="00C0297B" w:rsidRPr="00F73AF3" w:rsidRDefault="00C0297B" w:rsidP="00C0297B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ab/>
        <w:t xml:space="preserve">(   ) Below bachelor's degree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ab/>
        <w:t>(   ) Currently studying at the bachelor's degree level</w:t>
      </w:r>
    </w:p>
    <w:p w14:paraId="7A16AE56" w14:textId="7E5B81F6" w:rsidR="00C0297B" w:rsidRPr="00F73AF3" w:rsidRDefault="00C0297B" w:rsidP="00C0297B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ab/>
        <w:t xml:space="preserve">(   ) Bachelor's degree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ab/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ab/>
        <w:t xml:space="preserve">(   ) Master's degree </w:t>
      </w:r>
    </w:p>
    <w:p w14:paraId="5362003E" w14:textId="1795ADD6" w:rsidR="00C0297B" w:rsidRPr="00F73AF3" w:rsidRDefault="00C0297B" w:rsidP="00C0297B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ab/>
        <w:t>(   ) Doctoral degree</w:t>
      </w:r>
    </w:p>
    <w:p w14:paraId="643A9AC5" w14:textId="375061F7" w:rsidR="00C0297B" w:rsidRPr="00F73AF3" w:rsidRDefault="00C0297B" w:rsidP="00C0297B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5495B12F" w14:textId="77777777" w:rsidR="00C0297B" w:rsidRPr="00F73AF3" w:rsidRDefault="00C0297B" w:rsidP="00C0297B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5. Marital status </w:t>
      </w:r>
    </w:p>
    <w:p w14:paraId="2356F843" w14:textId="67F7521E" w:rsidR="00C0297B" w:rsidRPr="00F73AF3" w:rsidRDefault="00C0297B" w:rsidP="00C0297B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ab/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( </w:t>
      </w: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 xml:space="preserve"> 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) Single </w:t>
      </w: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ab/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( </w:t>
      </w: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 xml:space="preserve"> 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) Married </w:t>
      </w: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ab/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( </w:t>
      </w: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 xml:space="preserve"> 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>) Divorced</w:t>
      </w:r>
    </w:p>
    <w:p w14:paraId="1616297C" w14:textId="6B4232B1" w:rsidR="00C0297B" w:rsidRPr="00F73AF3" w:rsidRDefault="00C0297B" w:rsidP="00C0297B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1854A798" w14:textId="77777777" w:rsidR="00C0297B" w:rsidRPr="00F73AF3" w:rsidRDefault="00C0297B" w:rsidP="00C0297B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 xml:space="preserve">6.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Zip code of your current address </w:t>
      </w:r>
    </w:p>
    <w:p w14:paraId="659F966D" w14:textId="5CA98D3D" w:rsidR="00C0297B" w:rsidRPr="00F73AF3" w:rsidRDefault="00C0297B" w:rsidP="00C0297B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>(specify)...............................................</w:t>
      </w:r>
    </w:p>
    <w:p w14:paraId="6F9C3772" w14:textId="57080BE5" w:rsidR="00C0297B" w:rsidRPr="00F73AF3" w:rsidRDefault="00C0297B" w:rsidP="00C0297B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52C10668" w14:textId="77777777" w:rsidR="00C0297B" w:rsidRPr="00F73AF3" w:rsidRDefault="00C0297B" w:rsidP="00C0297B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 xml:space="preserve">7.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>Province of residence</w:t>
      </w:r>
    </w:p>
    <w:p w14:paraId="6B85694B" w14:textId="77777777" w:rsidR="00C0297B" w:rsidRPr="00F73AF3" w:rsidRDefault="00C0297B" w:rsidP="00C0297B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ab/>
        <w:t xml:space="preserve">(   )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Bangkok </w:t>
      </w: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ab/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( </w:t>
      </w: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 xml:space="preserve"> 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) Samut </w:t>
      </w:r>
      <w:proofErr w:type="spellStart"/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>Prakan</w:t>
      </w:r>
      <w:proofErr w:type="spellEnd"/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</w:t>
      </w: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ab/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( </w:t>
      </w: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 xml:space="preserve"> 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) Samut </w:t>
      </w:r>
      <w:proofErr w:type="spellStart"/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>Sakhon</w:t>
      </w:r>
      <w:proofErr w:type="spellEnd"/>
    </w:p>
    <w:p w14:paraId="6ABD3737" w14:textId="7C674F30" w:rsidR="00C0297B" w:rsidRPr="00F73AF3" w:rsidRDefault="00C0297B" w:rsidP="00C0297B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ab/>
        <w:t xml:space="preserve">(   )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Nakhon </w:t>
      </w:r>
      <w:proofErr w:type="spellStart"/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>Pathom</w:t>
      </w:r>
      <w:proofErr w:type="spellEnd"/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</w:t>
      </w: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ab/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( </w:t>
      </w: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 xml:space="preserve"> 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) Nonthaburi </w:t>
      </w: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ab/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( </w:t>
      </w: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 xml:space="preserve"> 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>) Pathum Thani</w:t>
      </w:r>
    </w:p>
    <w:p w14:paraId="2255E996" w14:textId="54EEF0CA" w:rsidR="00C0297B" w:rsidRPr="00F73AF3" w:rsidRDefault="00C0297B" w:rsidP="00C0297B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75D5DE51" w14:textId="77777777" w:rsidR="00C0297B" w:rsidRPr="00F73AF3" w:rsidRDefault="00C0297B" w:rsidP="00C0297B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 xml:space="preserve">8.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>Occupation</w:t>
      </w:r>
    </w:p>
    <w:p w14:paraId="6E739EAD" w14:textId="0B7A15E8" w:rsidR="00836E85" w:rsidRPr="00F73AF3" w:rsidRDefault="00C0297B" w:rsidP="00C0297B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ab/>
        <w:t xml:space="preserve">(   )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>Student</w:t>
      </w: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ab/>
      </w:r>
      <w:r w:rsidR="00836E85"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ab/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( </w:t>
      </w: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 xml:space="preserve"> 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) </w:t>
      </w:r>
      <w:proofErr w:type="spellStart"/>
      <w:r w:rsidR="00836E85"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>Government</w:t>
      </w:r>
      <w:proofErr w:type="spellEnd"/>
      <w:r w:rsidR="00836E85"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 xml:space="preserve"> </w:t>
      </w:r>
      <w:proofErr w:type="spellStart"/>
      <w:r w:rsidR="00836E85"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>official</w:t>
      </w:r>
      <w:proofErr w:type="spellEnd"/>
    </w:p>
    <w:p w14:paraId="508BB035" w14:textId="31AE0EA9" w:rsidR="00836E85" w:rsidRPr="00F73AF3" w:rsidRDefault="00836E85" w:rsidP="00C0297B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ab/>
      </w:r>
      <w:r w:rsidR="00C0297B"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( </w:t>
      </w:r>
      <w:r w:rsidR="00C0297B"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 xml:space="preserve">  </w:t>
      </w:r>
      <w:r w:rsidR="00C0297B"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) </w:t>
      </w:r>
      <w:r w:rsidR="00B059E3">
        <w:rPr>
          <w:rFonts w:ascii="Times New Roman" w:hAnsi="Times New Roman" w:cs="Times New Roman" w:hint="cs"/>
          <w:color w:val="000000" w:themeColor="text1"/>
          <w:szCs w:val="24"/>
          <w:cs/>
          <w:lang w:val="en-US"/>
        </w:rPr>
        <w:t>B</w:t>
      </w:r>
      <w:proofErr w:type="spellStart"/>
      <w:r w:rsidR="00C0297B"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>usiness</w:t>
      </w:r>
      <w:proofErr w:type="spellEnd"/>
      <w:r w:rsidR="00B059E3">
        <w:rPr>
          <w:rFonts w:ascii="Times New Roman" w:hAnsi="Times New Roman" w:cs="Times New Roman" w:hint="cs"/>
          <w:color w:val="000000" w:themeColor="text1"/>
          <w:szCs w:val="24"/>
          <w:cs/>
          <w:lang w:val="en-US"/>
        </w:rPr>
        <w:t xml:space="preserve"> </w:t>
      </w:r>
      <w:proofErr w:type="spellStart"/>
      <w:r w:rsidR="00B059E3">
        <w:rPr>
          <w:rFonts w:ascii="Times New Roman" w:hAnsi="Times New Roman" w:cs="Times New Roman" w:hint="cs"/>
          <w:color w:val="000000" w:themeColor="text1"/>
          <w:szCs w:val="24"/>
          <w:cs/>
          <w:lang w:val="en-US"/>
        </w:rPr>
        <w:t>owner</w:t>
      </w:r>
      <w:proofErr w:type="spellEnd"/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ab/>
      </w: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ab/>
      </w:r>
      <w:r w:rsidR="00C0297B"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 xml:space="preserve">(   ) </w:t>
      </w: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>State e</w:t>
      </w:r>
      <w:proofErr w:type="spellStart"/>
      <w:r w:rsidR="00C0297B"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>nterprise</w:t>
      </w:r>
      <w:proofErr w:type="spellEnd"/>
      <w:r w:rsidR="00C0297B"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employee</w:t>
      </w:r>
      <w:r w:rsidR="00C0297B"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ab/>
      </w:r>
    </w:p>
    <w:p w14:paraId="7735A21D" w14:textId="0DA1AC49" w:rsidR="00836E85" w:rsidRPr="00F73AF3" w:rsidRDefault="00836E85" w:rsidP="00C0297B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ab/>
      </w:r>
      <w:r w:rsidR="00C0297B"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( </w:t>
      </w:r>
      <w:r w:rsidR="00C0297B"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 xml:space="preserve">  </w:t>
      </w:r>
      <w:r w:rsidR="00C0297B"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) Private company employee </w:t>
      </w: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ab/>
      </w:r>
      <w:r w:rsidR="00C0297B"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>(</w:t>
      </w: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 xml:space="preserve">  </w:t>
      </w:r>
      <w:r w:rsidR="00C0297B"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) </w:t>
      </w:r>
      <w:proofErr w:type="spellStart"/>
      <w:r w:rsidR="00F73AF3" w:rsidRPr="00F73AF3">
        <w:rPr>
          <w:rFonts w:ascii="Times New Roman" w:hAnsi="Times New Roman" w:cs="Times New Roman" w:hint="cs"/>
          <w:color w:val="000000" w:themeColor="text1"/>
          <w:szCs w:val="24"/>
          <w:cs/>
          <w:lang w:val="en-US"/>
        </w:rPr>
        <w:t>Freelancer</w:t>
      </w:r>
      <w:proofErr w:type="spellEnd"/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ab/>
      </w:r>
    </w:p>
    <w:p w14:paraId="6D98524B" w14:textId="238AE05E" w:rsidR="00C0297B" w:rsidRPr="00F73AF3" w:rsidRDefault="00836E85" w:rsidP="00C0297B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ab/>
      </w:r>
      <w:r w:rsidR="00C0297B"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>(</w:t>
      </w: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 xml:space="preserve">  </w:t>
      </w:r>
      <w:r w:rsidR="00C0297B"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 xml:space="preserve"> ) </w:t>
      </w:r>
      <w:proofErr w:type="spellStart"/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>Farmer</w:t>
      </w:r>
      <w:proofErr w:type="spellEnd"/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ab/>
      </w: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ab/>
      </w:r>
      <w:r w:rsidR="00C0297B"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>(</w:t>
      </w: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 xml:space="preserve">  </w:t>
      </w:r>
      <w:r w:rsidR="00C0297B"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) Other, please specify............................</w:t>
      </w:r>
    </w:p>
    <w:p w14:paraId="21CE3684" w14:textId="7F0E1A8D" w:rsidR="00836E85" w:rsidRPr="00F73AF3" w:rsidRDefault="00836E85" w:rsidP="00C0297B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73422222" w14:textId="77777777" w:rsidR="00836E85" w:rsidRPr="00F73AF3" w:rsidRDefault="00836E85" w:rsidP="00836E85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 xml:space="preserve">9.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Number of family members at current residence </w:t>
      </w:r>
    </w:p>
    <w:p w14:paraId="5B1D80B1" w14:textId="10B42B84" w:rsidR="00836E85" w:rsidRPr="00F73AF3" w:rsidRDefault="00836E85" w:rsidP="00836E85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ab/>
        <w:t xml:space="preserve">(   ) 1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person </w:t>
      </w: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ab/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( </w:t>
      </w: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 xml:space="preserve"> 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) </w:t>
      </w: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 xml:space="preserve">2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– </w:t>
      </w: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 xml:space="preserve">4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people </w:t>
      </w: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ab/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( </w:t>
      </w: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 xml:space="preserve"> 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) </w:t>
      </w: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 xml:space="preserve">5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>or more people</w:t>
      </w:r>
    </w:p>
    <w:p w14:paraId="6AF63421" w14:textId="023AB347" w:rsidR="00836E85" w:rsidRPr="00F73AF3" w:rsidRDefault="00836E85" w:rsidP="00836E85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2B0980A3" w14:textId="77777777" w:rsidR="00836E85" w:rsidRPr="00F73AF3" w:rsidRDefault="00836E85" w:rsidP="00836E85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 xml:space="preserve">10.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>Have you ever tried communicating through the metaverse?</w:t>
      </w:r>
    </w:p>
    <w:p w14:paraId="6206225A" w14:textId="7A1B8253" w:rsidR="00836E85" w:rsidRPr="00F73AF3" w:rsidRDefault="00836E85" w:rsidP="00836E85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ab/>
        <w:t xml:space="preserve">(   ) </w:t>
      </w:r>
      <w:proofErr w:type="spellStart"/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>Yes</w:t>
      </w:r>
      <w:proofErr w:type="spellEnd"/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 xml:space="preserve">, I </w:t>
      </w:r>
      <w:proofErr w:type="spellStart"/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>have</w:t>
      </w:r>
      <w:proofErr w:type="spellEnd"/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</w:t>
      </w: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ab/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>(</w:t>
      </w: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 xml:space="preserve">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) </w:t>
      </w:r>
      <w:proofErr w:type="spellStart"/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>No</w:t>
      </w:r>
      <w:proofErr w:type="spellEnd"/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 xml:space="preserve">, I </w:t>
      </w:r>
      <w:proofErr w:type="spellStart"/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>have</w:t>
      </w:r>
      <w:proofErr w:type="spellEnd"/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 xml:space="preserve"> </w:t>
      </w:r>
      <w:proofErr w:type="spellStart"/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>not</w:t>
      </w:r>
      <w:proofErr w:type="spellEnd"/>
    </w:p>
    <w:p w14:paraId="0C639082" w14:textId="62AB837F" w:rsidR="00836E85" w:rsidRPr="00F73AF3" w:rsidRDefault="00836E85" w:rsidP="00836E85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0C7E3E21" w14:textId="77777777" w:rsidR="00836E85" w:rsidRPr="00F73AF3" w:rsidRDefault="00836E85" w:rsidP="00836E85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 xml:space="preserve">11.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>What kind of internet technology devices do you use?</w:t>
      </w:r>
    </w:p>
    <w:p w14:paraId="080E6FC4" w14:textId="35418DA3" w:rsidR="00836E85" w:rsidRPr="00F73AF3" w:rsidRDefault="00836E85" w:rsidP="00836E85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ab/>
        <w:t xml:space="preserve">(   )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Portable notebook </w:t>
      </w:r>
    </w:p>
    <w:p w14:paraId="5782EC17" w14:textId="3F562CB0" w:rsidR="00836E85" w:rsidRPr="00F73AF3" w:rsidRDefault="00836E85" w:rsidP="00836E85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ab/>
        <w:t xml:space="preserve">(   )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>Desktop Computer</w:t>
      </w:r>
    </w:p>
    <w:p w14:paraId="4BC972FE" w14:textId="761C271F" w:rsidR="00836E85" w:rsidRPr="00F73AF3" w:rsidRDefault="00836E85" w:rsidP="00836E85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ab/>
        <w:t xml:space="preserve">(   )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>Smartphone</w:t>
      </w:r>
    </w:p>
    <w:p w14:paraId="3C6F99F9" w14:textId="1B8B2CAF" w:rsidR="00836E85" w:rsidRPr="00F73AF3" w:rsidRDefault="00836E85" w:rsidP="00836E85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ab/>
        <w:t xml:space="preserve">(   )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>Tablet</w:t>
      </w:r>
    </w:p>
    <w:p w14:paraId="3E4CC324" w14:textId="2A2AF6BD" w:rsidR="00836E85" w:rsidRPr="00F73AF3" w:rsidRDefault="00836E85" w:rsidP="00836E85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ab/>
        <w:t xml:space="preserve">(   )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>Other, please specify.................................</w:t>
      </w:r>
    </w:p>
    <w:p w14:paraId="4D487DD6" w14:textId="71105806" w:rsidR="00307A3C" w:rsidRPr="00F73AF3" w:rsidRDefault="00307A3C" w:rsidP="00836E85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6924944A" w14:textId="77777777" w:rsidR="00307A3C" w:rsidRPr="00F73AF3" w:rsidRDefault="00307A3C" w:rsidP="00836E85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 xml:space="preserve">12.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On average, how many hours per day do you use the internet? </w:t>
      </w:r>
    </w:p>
    <w:p w14:paraId="554ACB7F" w14:textId="7F456309" w:rsidR="00307A3C" w:rsidRPr="00F73AF3" w:rsidRDefault="00307A3C" w:rsidP="00836E85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ab/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>(specify).................... hours/day</w:t>
      </w:r>
    </w:p>
    <w:p w14:paraId="23F54011" w14:textId="12A77FF4" w:rsidR="00307A3C" w:rsidRPr="00F73AF3" w:rsidRDefault="00307A3C" w:rsidP="00836E85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p w14:paraId="20FEDBD7" w14:textId="2B1C0C22" w:rsidR="006F021E" w:rsidRPr="00F73AF3" w:rsidRDefault="00307A3C" w:rsidP="00307A3C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jc w:val="center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>**********************</w:t>
      </w:r>
    </w:p>
    <w:p w14:paraId="753A36EF" w14:textId="6F26079C" w:rsidR="00307A3C" w:rsidRPr="00F73AF3" w:rsidRDefault="00307A3C" w:rsidP="00307A3C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jc w:val="center"/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</w:pPr>
      <w:proofErr w:type="spellStart"/>
      <w:r w:rsidRPr="00F73AF3">
        <w:rPr>
          <w:rFonts w:ascii="Times New Roman" w:hAnsi="Times New Roman" w:cs="Times New Roman"/>
          <w:b/>
          <w:bCs/>
          <w:color w:val="000000" w:themeColor="text1"/>
          <w:szCs w:val="24"/>
          <w:cs/>
          <w:lang w:val="en-US"/>
        </w:rPr>
        <w:lastRenderedPageBreak/>
        <w:t>Section</w:t>
      </w:r>
      <w:proofErr w:type="spellEnd"/>
      <w:r w:rsidRPr="00F73AF3">
        <w:rPr>
          <w:rFonts w:ascii="Times New Roman" w:hAnsi="Times New Roman" w:cs="Times New Roman"/>
          <w:b/>
          <w:bCs/>
          <w:color w:val="000000" w:themeColor="text1"/>
          <w:szCs w:val="24"/>
          <w:cs/>
          <w:lang w:val="en-US"/>
        </w:rPr>
        <w:t xml:space="preserve"> 3: </w:t>
      </w:r>
      <w:proofErr w:type="spellStart"/>
      <w:r w:rsidRPr="00F73AF3">
        <w:rPr>
          <w:rFonts w:ascii="Times New Roman" w:hAnsi="Times New Roman" w:cs="Times New Roman"/>
          <w:b/>
          <w:bCs/>
          <w:color w:val="000000" w:themeColor="text1"/>
          <w:szCs w:val="24"/>
          <w:cs/>
          <w:lang w:val="en-US"/>
        </w:rPr>
        <w:t>Questions</w:t>
      </w:r>
      <w:proofErr w:type="spellEnd"/>
      <w:r w:rsidRPr="00F73AF3">
        <w:rPr>
          <w:rFonts w:ascii="Times New Roman" w:hAnsi="Times New Roman" w:cs="Times New Roman"/>
          <w:b/>
          <w:bCs/>
          <w:color w:val="000000" w:themeColor="text1"/>
          <w:szCs w:val="24"/>
          <w:cs/>
          <w:lang w:val="en-US"/>
        </w:rPr>
        <w:t xml:space="preserve"> </w:t>
      </w:r>
      <w:proofErr w:type="spellStart"/>
      <w:r w:rsidRPr="00F73AF3">
        <w:rPr>
          <w:rFonts w:ascii="Times New Roman" w:hAnsi="Times New Roman" w:cs="Times New Roman"/>
          <w:b/>
          <w:bCs/>
          <w:color w:val="000000" w:themeColor="text1"/>
          <w:szCs w:val="24"/>
          <w:cs/>
          <w:lang w:val="en-US"/>
        </w:rPr>
        <w:t>about</w:t>
      </w:r>
      <w:proofErr w:type="spellEnd"/>
      <w:r w:rsidRPr="00F73AF3">
        <w:rPr>
          <w:rFonts w:ascii="Times New Roman" w:hAnsi="Times New Roman" w:cs="Times New Roman"/>
          <w:b/>
          <w:bCs/>
          <w:color w:val="000000" w:themeColor="text1"/>
          <w:szCs w:val="24"/>
          <w:cs/>
          <w:lang w:val="en-US"/>
        </w:rPr>
        <w:t xml:space="preserve"> </w:t>
      </w:r>
      <w:proofErr w:type="spellStart"/>
      <w:r w:rsidRPr="00F73AF3">
        <w:rPr>
          <w:rFonts w:ascii="Times New Roman" w:hAnsi="Times New Roman" w:cs="Times New Roman"/>
          <w:b/>
          <w:bCs/>
          <w:color w:val="000000" w:themeColor="text1"/>
          <w:szCs w:val="24"/>
          <w:cs/>
          <w:lang w:val="en-US"/>
        </w:rPr>
        <w:t>Metaverse</w:t>
      </w:r>
      <w:proofErr w:type="spellEnd"/>
      <w:r w:rsidRPr="00F73AF3">
        <w:rPr>
          <w:rFonts w:ascii="Times New Roman" w:hAnsi="Times New Roman" w:cs="Times New Roman"/>
          <w:b/>
          <w:bCs/>
          <w:color w:val="000000" w:themeColor="text1"/>
          <w:szCs w:val="24"/>
          <w:cs/>
          <w:lang w:val="en-US"/>
        </w:rPr>
        <w:t xml:space="preserve"> </w:t>
      </w:r>
      <w:proofErr w:type="spellStart"/>
      <w:r w:rsidRPr="00F73AF3">
        <w:rPr>
          <w:rFonts w:ascii="Times New Roman" w:hAnsi="Times New Roman" w:cs="Times New Roman"/>
          <w:b/>
          <w:bCs/>
          <w:color w:val="000000" w:themeColor="text1"/>
          <w:szCs w:val="24"/>
          <w:cs/>
          <w:lang w:val="en-US"/>
        </w:rPr>
        <w:t>Experience</w:t>
      </w:r>
      <w:proofErr w:type="spellEnd"/>
    </w:p>
    <w:p w14:paraId="0AF1325F" w14:textId="5A59EF3C" w:rsidR="00307A3C" w:rsidRPr="00F73AF3" w:rsidRDefault="00307A3C" w:rsidP="00307A3C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proofErr w:type="spellStart"/>
      <w:r w:rsidRPr="00F73AF3">
        <w:rPr>
          <w:rFonts w:ascii="Times New Roman" w:hAnsi="Times New Roman" w:cs="Times New Roman"/>
          <w:b/>
          <w:bCs/>
          <w:color w:val="000000" w:themeColor="text1"/>
          <w:szCs w:val="24"/>
          <w:cs/>
          <w:lang w:val="en-US"/>
        </w:rPr>
        <w:t>Direction</w:t>
      </w:r>
      <w:proofErr w:type="spellEnd"/>
      <w:r w:rsidRPr="00F73AF3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 xml:space="preserve">: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Please fill </w:t>
      </w:r>
      <w:r w:rsidRPr="00F73AF3">
        <w:rPr>
          <w:rFonts w:ascii="Segoe UI Symbol" w:hAnsi="Segoe UI Symbol" w:cs="Segoe UI Symbol"/>
          <w:color w:val="000000" w:themeColor="text1"/>
          <w:szCs w:val="24"/>
          <w:lang w:val="en-US"/>
        </w:rPr>
        <w:t>✓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in the blank space that best describes your opinion in each </w:t>
      </w:r>
      <w:proofErr w:type="spellStart"/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>question</w:t>
      </w:r>
      <w:proofErr w:type="spellEnd"/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 xml:space="preserve"> (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>only one answer</w:t>
      </w: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>).</w:t>
      </w:r>
    </w:p>
    <w:p w14:paraId="1315F406" w14:textId="77777777" w:rsidR="00307A3C" w:rsidRPr="00F73AF3" w:rsidRDefault="00307A3C" w:rsidP="00307A3C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</w:pPr>
    </w:p>
    <w:p w14:paraId="64D2B522" w14:textId="6ECCE6BB" w:rsidR="00307A3C" w:rsidRPr="00F73AF3" w:rsidRDefault="00307A3C" w:rsidP="00307A3C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proofErr w:type="spellStart"/>
      <w:r w:rsidRPr="00F73AF3">
        <w:rPr>
          <w:rFonts w:ascii="Times New Roman" w:hAnsi="Times New Roman" w:cs="Times New Roman"/>
          <w:b/>
          <w:bCs/>
          <w:color w:val="000000" w:themeColor="text1"/>
          <w:szCs w:val="24"/>
          <w:cs/>
          <w:lang w:val="en-US"/>
        </w:rPr>
        <w:t>Question</w:t>
      </w:r>
      <w:proofErr w:type="spellEnd"/>
      <w:r w:rsidRPr="00F73AF3">
        <w:rPr>
          <w:rFonts w:ascii="Times New Roman" w:hAnsi="Times New Roman" w:cs="Times New Roman"/>
          <w:b/>
          <w:bCs/>
          <w:color w:val="000000" w:themeColor="text1"/>
          <w:szCs w:val="24"/>
          <w:cs/>
          <w:lang w:val="en-US"/>
        </w:rPr>
        <w:t xml:space="preserve"> 1</w:t>
      </w: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 xml:space="preserve">: 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>Performance expect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86"/>
        <w:gridCol w:w="1207"/>
        <w:gridCol w:w="336"/>
        <w:gridCol w:w="336"/>
        <w:gridCol w:w="336"/>
        <w:gridCol w:w="336"/>
        <w:gridCol w:w="336"/>
        <w:gridCol w:w="336"/>
        <w:gridCol w:w="336"/>
        <w:gridCol w:w="1285"/>
      </w:tblGrid>
      <w:tr w:rsidR="007F1472" w:rsidRPr="00F73AF3" w14:paraId="3D090612" w14:textId="77777777" w:rsidTr="007F1472">
        <w:tc>
          <w:tcPr>
            <w:tcW w:w="0" w:type="auto"/>
          </w:tcPr>
          <w:p w14:paraId="488203D8" w14:textId="08F2C1A6" w:rsidR="00307A3C" w:rsidRPr="00F73AF3" w:rsidRDefault="00307A3C" w:rsidP="007F1472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How much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o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you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with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the following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atement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bout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r w:rsidR="007F1472"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t</w:t>
            </w:r>
            <w:r w:rsidR="007F1472"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he </w:t>
            </w:r>
            <w:r w:rsidR="000D20D1"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p</w:t>
            </w:r>
            <w:proofErr w:type="spellStart"/>
            <w:r w:rsidR="000D20D1"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erformance</w:t>
            </w:r>
            <w:proofErr w:type="spellEnd"/>
            <w:r w:rsidR="000D20D1"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expectations</w:t>
            </w:r>
            <w:r w:rsidR="007F1472"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of communication through the </w:t>
            </w:r>
            <w:proofErr w:type="spellStart"/>
            <w:r w:rsidR="007F1472"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metaverse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?</w:t>
            </w:r>
          </w:p>
        </w:tc>
        <w:tc>
          <w:tcPr>
            <w:tcW w:w="0" w:type="auto"/>
            <w:gridSpan w:val="9"/>
            <w:vAlign w:val="center"/>
          </w:tcPr>
          <w:p w14:paraId="2B462513" w14:textId="4760F3E6" w:rsidR="00307A3C" w:rsidRPr="00F73AF3" w:rsidRDefault="00307A3C" w:rsidP="007F1472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Level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of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opinion</w:t>
            </w:r>
            <w:proofErr w:type="spellEnd"/>
          </w:p>
        </w:tc>
      </w:tr>
      <w:tr w:rsidR="001E7708" w:rsidRPr="00F73AF3" w14:paraId="4FAC2E54" w14:textId="77777777" w:rsidTr="007F1472">
        <w:tc>
          <w:tcPr>
            <w:tcW w:w="0" w:type="auto"/>
            <w:vAlign w:val="center"/>
          </w:tcPr>
          <w:p w14:paraId="1E3AB4E9" w14:textId="13821676" w:rsidR="00307A3C" w:rsidRPr="00F73AF3" w:rsidRDefault="007F1472" w:rsidP="007F1472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1. </w:t>
            </w: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Do you believe that communication through the metaverse is beneficial for your career?</w:t>
            </w:r>
          </w:p>
        </w:tc>
        <w:tc>
          <w:tcPr>
            <w:tcW w:w="0" w:type="auto"/>
            <w:vAlign w:val="center"/>
          </w:tcPr>
          <w:p w14:paraId="4D3B165A" w14:textId="7588D1B4" w:rsidR="00307A3C" w:rsidRPr="00F73AF3" w:rsidRDefault="007F1472" w:rsidP="007F1472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</w:tcPr>
          <w:p w14:paraId="6ED54E03" w14:textId="1CE1D6A3" w:rsidR="00307A3C" w:rsidRPr="00F73AF3" w:rsidRDefault="007F1472" w:rsidP="007F1472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081EC8B2" w14:textId="1EF3E297" w:rsidR="00307A3C" w:rsidRPr="00F73AF3" w:rsidRDefault="007F1472" w:rsidP="007F1472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20061508" w14:textId="0D487740" w:rsidR="00307A3C" w:rsidRPr="00F73AF3" w:rsidRDefault="007F1472" w:rsidP="007F1472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24618882" w14:textId="3013952A" w:rsidR="00307A3C" w:rsidRPr="00F73AF3" w:rsidRDefault="007F1472" w:rsidP="007F1472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4CBEAA55" w14:textId="7A4E2799" w:rsidR="00307A3C" w:rsidRPr="00F73AF3" w:rsidRDefault="007F1472" w:rsidP="007F1472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4999672E" w14:textId="23521364" w:rsidR="00307A3C" w:rsidRPr="00F73AF3" w:rsidRDefault="007F1472" w:rsidP="007F1472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1D18238F" w14:textId="1EBEB215" w:rsidR="00307A3C" w:rsidRPr="00F73AF3" w:rsidRDefault="007F1472" w:rsidP="007F1472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4218E23E" w14:textId="4341F0A5" w:rsidR="00307A3C" w:rsidRPr="00F73AF3" w:rsidRDefault="007F1472" w:rsidP="007F1472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isagree</w:t>
            </w:r>
            <w:proofErr w:type="spellEnd"/>
          </w:p>
        </w:tc>
      </w:tr>
      <w:tr w:rsidR="006F021E" w:rsidRPr="00F73AF3" w14:paraId="4CA513EC" w14:textId="77777777" w:rsidTr="007F1472">
        <w:tc>
          <w:tcPr>
            <w:tcW w:w="0" w:type="auto"/>
            <w:vAlign w:val="center"/>
          </w:tcPr>
          <w:p w14:paraId="1B7A2323" w14:textId="6FE079DE" w:rsidR="007F1472" w:rsidRPr="00F73AF3" w:rsidRDefault="007F1472" w:rsidP="007F1472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2. </w:t>
            </w: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Do you believe that communication through the metaverse accelerates task completion?</w:t>
            </w:r>
          </w:p>
        </w:tc>
        <w:tc>
          <w:tcPr>
            <w:tcW w:w="0" w:type="auto"/>
            <w:vAlign w:val="center"/>
          </w:tcPr>
          <w:p w14:paraId="37A2A84B" w14:textId="568E74C1" w:rsidR="007F1472" w:rsidRPr="00F73AF3" w:rsidRDefault="007F1472" w:rsidP="007F1472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</w:tcPr>
          <w:p w14:paraId="761F1006" w14:textId="3221EF6C" w:rsidR="007F1472" w:rsidRPr="00F73AF3" w:rsidRDefault="007F1472" w:rsidP="007F1472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20B69AA9" w14:textId="5AEADDDF" w:rsidR="007F1472" w:rsidRPr="00F73AF3" w:rsidRDefault="007F1472" w:rsidP="007F1472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18580F34" w14:textId="7F4E9378" w:rsidR="007F1472" w:rsidRPr="00F73AF3" w:rsidRDefault="007F1472" w:rsidP="007F1472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054BEE26" w14:textId="047C4C2C" w:rsidR="007F1472" w:rsidRPr="00F73AF3" w:rsidRDefault="007F1472" w:rsidP="007F1472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4CFBDA61" w14:textId="2F82E4EA" w:rsidR="007F1472" w:rsidRPr="00F73AF3" w:rsidRDefault="007F1472" w:rsidP="007F1472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74F5AC61" w14:textId="4B94AFF0" w:rsidR="007F1472" w:rsidRPr="00F73AF3" w:rsidRDefault="007F1472" w:rsidP="007F1472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0FE2E9B8" w14:textId="222E563E" w:rsidR="007F1472" w:rsidRPr="00F73AF3" w:rsidRDefault="007F1472" w:rsidP="007F1472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0F2D01A7" w14:textId="66AF4A02" w:rsidR="007F1472" w:rsidRPr="00F73AF3" w:rsidRDefault="007F1472" w:rsidP="007F1472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isagree</w:t>
            </w:r>
            <w:proofErr w:type="spellEnd"/>
          </w:p>
        </w:tc>
      </w:tr>
      <w:tr w:rsidR="006F021E" w:rsidRPr="00F73AF3" w14:paraId="383F408F" w14:textId="77777777" w:rsidTr="007F1472">
        <w:tc>
          <w:tcPr>
            <w:tcW w:w="0" w:type="auto"/>
            <w:vAlign w:val="center"/>
          </w:tcPr>
          <w:p w14:paraId="73FA1DAC" w14:textId="68363249" w:rsidR="007F1472" w:rsidRPr="00F73AF3" w:rsidRDefault="007F1472" w:rsidP="007F1472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3. </w:t>
            </w: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Do you believe that communication through the metaverse features beneficial advertisements for users?</w:t>
            </w:r>
          </w:p>
        </w:tc>
        <w:tc>
          <w:tcPr>
            <w:tcW w:w="0" w:type="auto"/>
            <w:vAlign w:val="center"/>
          </w:tcPr>
          <w:p w14:paraId="5D5140A0" w14:textId="6DB7257C" w:rsidR="007F1472" w:rsidRPr="00F73AF3" w:rsidRDefault="007F1472" w:rsidP="007F1472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</w:tcPr>
          <w:p w14:paraId="11291EC2" w14:textId="2626026E" w:rsidR="007F1472" w:rsidRPr="00F73AF3" w:rsidRDefault="007F1472" w:rsidP="007F1472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718DA9C7" w14:textId="1B37FD85" w:rsidR="007F1472" w:rsidRPr="00F73AF3" w:rsidRDefault="007F1472" w:rsidP="007F1472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62B72510" w14:textId="4E059CB3" w:rsidR="007F1472" w:rsidRPr="00F73AF3" w:rsidRDefault="007F1472" w:rsidP="007F1472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2715B4B3" w14:textId="48596082" w:rsidR="007F1472" w:rsidRPr="00F73AF3" w:rsidRDefault="007F1472" w:rsidP="007F1472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06C2015C" w14:textId="27D84121" w:rsidR="007F1472" w:rsidRPr="00F73AF3" w:rsidRDefault="007F1472" w:rsidP="007F1472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5BBAE117" w14:textId="2E476A07" w:rsidR="007F1472" w:rsidRPr="00F73AF3" w:rsidRDefault="007F1472" w:rsidP="007F1472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2B5A11D0" w14:textId="04BB5C9F" w:rsidR="007F1472" w:rsidRPr="00F73AF3" w:rsidRDefault="007F1472" w:rsidP="007F1472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396A25F7" w14:textId="22DCFD94" w:rsidR="007F1472" w:rsidRPr="00F73AF3" w:rsidRDefault="007F1472" w:rsidP="007F1472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isagree</w:t>
            </w:r>
            <w:proofErr w:type="spellEnd"/>
          </w:p>
        </w:tc>
      </w:tr>
      <w:tr w:rsidR="006F021E" w:rsidRPr="00F73AF3" w14:paraId="4F57CCA0" w14:textId="77777777" w:rsidTr="007F1472">
        <w:tc>
          <w:tcPr>
            <w:tcW w:w="0" w:type="auto"/>
            <w:vAlign w:val="center"/>
          </w:tcPr>
          <w:p w14:paraId="6D9C80E4" w14:textId="0DFB2D24" w:rsidR="007F1472" w:rsidRPr="00F73AF3" w:rsidRDefault="007F1472" w:rsidP="007F1472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4. </w:t>
            </w: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Do you believe that communication through the metaverse involves avatars that enhance communication efficiency?</w:t>
            </w:r>
          </w:p>
        </w:tc>
        <w:tc>
          <w:tcPr>
            <w:tcW w:w="0" w:type="auto"/>
            <w:vAlign w:val="center"/>
          </w:tcPr>
          <w:p w14:paraId="2809ADF4" w14:textId="12F8EAFD" w:rsidR="007F1472" w:rsidRPr="00F73AF3" w:rsidRDefault="007F1472" w:rsidP="007F1472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</w:tcPr>
          <w:p w14:paraId="16633EB0" w14:textId="725BA5AD" w:rsidR="007F1472" w:rsidRPr="00F73AF3" w:rsidRDefault="007F1472" w:rsidP="007F1472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78689FA1" w14:textId="40EFDFC6" w:rsidR="007F1472" w:rsidRPr="00F73AF3" w:rsidRDefault="007F1472" w:rsidP="007F1472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60C0DE72" w14:textId="4D688792" w:rsidR="007F1472" w:rsidRPr="00F73AF3" w:rsidRDefault="007F1472" w:rsidP="007F1472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62229819" w14:textId="3E25C14F" w:rsidR="007F1472" w:rsidRPr="00F73AF3" w:rsidRDefault="007F1472" w:rsidP="007F1472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6431EB5E" w14:textId="4975C24C" w:rsidR="007F1472" w:rsidRPr="00F73AF3" w:rsidRDefault="007F1472" w:rsidP="007F1472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6A1F71C0" w14:textId="45ABCC34" w:rsidR="007F1472" w:rsidRPr="00F73AF3" w:rsidRDefault="007F1472" w:rsidP="007F1472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535BD593" w14:textId="6AC5C4A0" w:rsidR="007F1472" w:rsidRPr="00F73AF3" w:rsidRDefault="007F1472" w:rsidP="007F1472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051D47CA" w14:textId="401510E1" w:rsidR="007F1472" w:rsidRPr="00F73AF3" w:rsidRDefault="007F1472" w:rsidP="007F1472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isagree</w:t>
            </w:r>
            <w:proofErr w:type="spellEnd"/>
          </w:p>
        </w:tc>
      </w:tr>
      <w:tr w:rsidR="006F021E" w:rsidRPr="00F73AF3" w14:paraId="53F7BFA5" w14:textId="77777777" w:rsidTr="007F1472">
        <w:tc>
          <w:tcPr>
            <w:tcW w:w="0" w:type="auto"/>
            <w:vAlign w:val="center"/>
          </w:tcPr>
          <w:p w14:paraId="7651F176" w14:textId="533FE02A" w:rsidR="007F1472" w:rsidRPr="00F73AF3" w:rsidRDefault="007F1472" w:rsidP="007F1472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5. </w:t>
            </w: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Do you believe that communication through the metaverse helps improve your interactions with other people?</w:t>
            </w:r>
          </w:p>
        </w:tc>
        <w:tc>
          <w:tcPr>
            <w:tcW w:w="0" w:type="auto"/>
            <w:vAlign w:val="center"/>
          </w:tcPr>
          <w:p w14:paraId="40A925D1" w14:textId="0335712B" w:rsidR="007F1472" w:rsidRPr="00F73AF3" w:rsidRDefault="007F1472" w:rsidP="007F1472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</w:tcPr>
          <w:p w14:paraId="341C96C6" w14:textId="3443218A" w:rsidR="007F1472" w:rsidRPr="00F73AF3" w:rsidRDefault="007F1472" w:rsidP="007F1472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47D0E739" w14:textId="0E6A7757" w:rsidR="007F1472" w:rsidRPr="00F73AF3" w:rsidRDefault="007F1472" w:rsidP="007F1472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34433F83" w14:textId="257104AC" w:rsidR="007F1472" w:rsidRPr="00F73AF3" w:rsidRDefault="007F1472" w:rsidP="007F1472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12E85B36" w14:textId="7BCCF992" w:rsidR="007F1472" w:rsidRPr="00F73AF3" w:rsidRDefault="007F1472" w:rsidP="007F1472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76FFD931" w14:textId="018F53FF" w:rsidR="007F1472" w:rsidRPr="00F73AF3" w:rsidRDefault="007F1472" w:rsidP="007F1472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503C1DF1" w14:textId="72961E26" w:rsidR="007F1472" w:rsidRPr="00F73AF3" w:rsidRDefault="007F1472" w:rsidP="007F1472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2D558B2E" w14:textId="040F80B6" w:rsidR="007F1472" w:rsidRPr="00F73AF3" w:rsidRDefault="007F1472" w:rsidP="007F1472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45C93B61" w14:textId="61C96A28" w:rsidR="007F1472" w:rsidRPr="00F73AF3" w:rsidRDefault="007F1472" w:rsidP="007F1472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isagree</w:t>
            </w:r>
            <w:proofErr w:type="spellEnd"/>
          </w:p>
        </w:tc>
      </w:tr>
    </w:tbl>
    <w:p w14:paraId="55A3EDC2" w14:textId="77777777" w:rsidR="007F1472" w:rsidRPr="00F73AF3" w:rsidRDefault="007F1472" w:rsidP="007F1472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p w14:paraId="20368937" w14:textId="38917240" w:rsidR="007F1472" w:rsidRPr="00F73AF3" w:rsidRDefault="007F1472" w:rsidP="007F1472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proofErr w:type="spellStart"/>
      <w:r w:rsidRPr="00F73AF3">
        <w:rPr>
          <w:rFonts w:ascii="Times New Roman" w:hAnsi="Times New Roman" w:cs="Times New Roman"/>
          <w:b/>
          <w:bCs/>
          <w:color w:val="000000" w:themeColor="text1"/>
          <w:szCs w:val="24"/>
          <w:cs/>
          <w:lang w:val="en-US"/>
        </w:rPr>
        <w:t>Question</w:t>
      </w:r>
      <w:proofErr w:type="spellEnd"/>
      <w:r w:rsidRPr="00F73AF3">
        <w:rPr>
          <w:rFonts w:ascii="Times New Roman" w:hAnsi="Times New Roman" w:cs="Times New Roman"/>
          <w:b/>
          <w:bCs/>
          <w:color w:val="000000" w:themeColor="text1"/>
          <w:szCs w:val="24"/>
          <w:cs/>
          <w:lang w:val="en-US"/>
        </w:rPr>
        <w:t xml:space="preserve"> 2</w:t>
      </w: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 xml:space="preserve">: 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>Effort Expect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63"/>
        <w:gridCol w:w="1216"/>
        <w:gridCol w:w="336"/>
        <w:gridCol w:w="336"/>
        <w:gridCol w:w="336"/>
        <w:gridCol w:w="336"/>
        <w:gridCol w:w="336"/>
        <w:gridCol w:w="336"/>
        <w:gridCol w:w="336"/>
        <w:gridCol w:w="1299"/>
      </w:tblGrid>
      <w:tr w:rsidR="000D20D1" w:rsidRPr="00F73AF3" w14:paraId="251363FE" w14:textId="77777777" w:rsidTr="00B100D1">
        <w:tc>
          <w:tcPr>
            <w:tcW w:w="0" w:type="auto"/>
          </w:tcPr>
          <w:p w14:paraId="673AD88C" w14:textId="1AF409A2" w:rsidR="007F1472" w:rsidRPr="00F73AF3" w:rsidRDefault="000D20D1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How much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o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you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with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the following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atement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bout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t</w:t>
            </w: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he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effort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expectations of communication through the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metaverse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?</w:t>
            </w:r>
          </w:p>
        </w:tc>
        <w:tc>
          <w:tcPr>
            <w:tcW w:w="0" w:type="auto"/>
            <w:gridSpan w:val="9"/>
            <w:vAlign w:val="center"/>
          </w:tcPr>
          <w:p w14:paraId="57925D55" w14:textId="77777777" w:rsidR="007F1472" w:rsidRPr="00F73AF3" w:rsidRDefault="007F1472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Level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of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opinion</w:t>
            </w:r>
            <w:proofErr w:type="spellEnd"/>
          </w:p>
        </w:tc>
      </w:tr>
      <w:tr w:rsidR="007F1472" w:rsidRPr="00F73AF3" w14:paraId="478F77EF" w14:textId="77777777" w:rsidTr="00B100D1">
        <w:tc>
          <w:tcPr>
            <w:tcW w:w="0" w:type="auto"/>
            <w:vAlign w:val="center"/>
          </w:tcPr>
          <w:p w14:paraId="73EFC024" w14:textId="47010F5C" w:rsidR="007F1472" w:rsidRPr="00F73AF3" w:rsidRDefault="000D20D1" w:rsidP="000D2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1. </w:t>
            </w:r>
            <w:r w:rsidR="00BE1406"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Do you think that communication through the metaverse is easy to use?</w:t>
            </w:r>
          </w:p>
        </w:tc>
        <w:tc>
          <w:tcPr>
            <w:tcW w:w="0" w:type="auto"/>
            <w:vAlign w:val="center"/>
          </w:tcPr>
          <w:p w14:paraId="4FAB201C" w14:textId="77777777" w:rsidR="007F1472" w:rsidRPr="00F73AF3" w:rsidRDefault="007F1472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</w:tcPr>
          <w:p w14:paraId="72FBB5E6" w14:textId="77777777" w:rsidR="007F1472" w:rsidRPr="00F73AF3" w:rsidRDefault="007F1472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3D7E2FB1" w14:textId="77777777" w:rsidR="007F1472" w:rsidRPr="00F73AF3" w:rsidRDefault="007F1472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2CF86BF3" w14:textId="77777777" w:rsidR="007F1472" w:rsidRPr="00F73AF3" w:rsidRDefault="007F1472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51520A2A" w14:textId="77777777" w:rsidR="007F1472" w:rsidRPr="00F73AF3" w:rsidRDefault="007F1472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535CD2A3" w14:textId="77777777" w:rsidR="007F1472" w:rsidRPr="00F73AF3" w:rsidRDefault="007F1472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2B0987D7" w14:textId="77777777" w:rsidR="007F1472" w:rsidRPr="00F73AF3" w:rsidRDefault="007F1472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27AD07AB" w14:textId="77777777" w:rsidR="007F1472" w:rsidRPr="00F73AF3" w:rsidRDefault="007F1472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340BE651" w14:textId="77777777" w:rsidR="007F1472" w:rsidRPr="00F73AF3" w:rsidRDefault="007F1472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isagree</w:t>
            </w:r>
            <w:proofErr w:type="spellEnd"/>
          </w:p>
        </w:tc>
      </w:tr>
      <w:tr w:rsidR="007F1472" w:rsidRPr="00F73AF3" w14:paraId="627823B1" w14:textId="77777777" w:rsidTr="00B100D1">
        <w:tc>
          <w:tcPr>
            <w:tcW w:w="0" w:type="auto"/>
            <w:vAlign w:val="center"/>
          </w:tcPr>
          <w:p w14:paraId="65F8E2BD" w14:textId="1DB9821E" w:rsidR="007F1472" w:rsidRPr="00F73AF3" w:rsidRDefault="000D20D1" w:rsidP="000D2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2. </w:t>
            </w:r>
            <w:r w:rsidR="00BE1406"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Do you think that communication through the metaverse is easy to understand?</w:t>
            </w:r>
          </w:p>
        </w:tc>
        <w:tc>
          <w:tcPr>
            <w:tcW w:w="0" w:type="auto"/>
            <w:vAlign w:val="center"/>
          </w:tcPr>
          <w:p w14:paraId="181F617A" w14:textId="77777777" w:rsidR="007F1472" w:rsidRPr="00F73AF3" w:rsidRDefault="007F1472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</w:tcPr>
          <w:p w14:paraId="06EB3F9E" w14:textId="77777777" w:rsidR="007F1472" w:rsidRPr="00F73AF3" w:rsidRDefault="007F1472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09F45004" w14:textId="77777777" w:rsidR="007F1472" w:rsidRPr="00F73AF3" w:rsidRDefault="007F1472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7CAE6518" w14:textId="77777777" w:rsidR="007F1472" w:rsidRPr="00F73AF3" w:rsidRDefault="007F1472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49693A09" w14:textId="77777777" w:rsidR="007F1472" w:rsidRPr="00F73AF3" w:rsidRDefault="007F1472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64E44FE5" w14:textId="77777777" w:rsidR="007F1472" w:rsidRPr="00F73AF3" w:rsidRDefault="007F1472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25DA0239" w14:textId="77777777" w:rsidR="007F1472" w:rsidRPr="00F73AF3" w:rsidRDefault="007F1472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37940C1D" w14:textId="77777777" w:rsidR="007F1472" w:rsidRPr="00F73AF3" w:rsidRDefault="007F1472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45A19258" w14:textId="77777777" w:rsidR="007F1472" w:rsidRPr="00F73AF3" w:rsidRDefault="007F1472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isagree</w:t>
            </w:r>
            <w:proofErr w:type="spellEnd"/>
          </w:p>
        </w:tc>
      </w:tr>
      <w:tr w:rsidR="007F1472" w:rsidRPr="00F73AF3" w14:paraId="4A7B7487" w14:textId="77777777" w:rsidTr="00B100D1">
        <w:tc>
          <w:tcPr>
            <w:tcW w:w="0" w:type="auto"/>
            <w:vAlign w:val="center"/>
          </w:tcPr>
          <w:p w14:paraId="35FE2274" w14:textId="68EE3701" w:rsidR="007F1472" w:rsidRPr="00F73AF3" w:rsidRDefault="000D20D1" w:rsidP="000D2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3. </w:t>
            </w:r>
            <w:r w:rsidR="00BE1406"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Do you think that communication through the metaverse is easy to apply in your profession at work?</w:t>
            </w:r>
          </w:p>
        </w:tc>
        <w:tc>
          <w:tcPr>
            <w:tcW w:w="0" w:type="auto"/>
            <w:vAlign w:val="center"/>
          </w:tcPr>
          <w:p w14:paraId="717C9E38" w14:textId="77777777" w:rsidR="007F1472" w:rsidRPr="00F73AF3" w:rsidRDefault="007F1472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</w:tcPr>
          <w:p w14:paraId="54CEC1A1" w14:textId="77777777" w:rsidR="007F1472" w:rsidRPr="00F73AF3" w:rsidRDefault="007F1472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1AE71DEC" w14:textId="77777777" w:rsidR="007F1472" w:rsidRPr="00F73AF3" w:rsidRDefault="007F1472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2F73B7CF" w14:textId="77777777" w:rsidR="007F1472" w:rsidRPr="00F73AF3" w:rsidRDefault="007F1472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055F4836" w14:textId="77777777" w:rsidR="007F1472" w:rsidRPr="00F73AF3" w:rsidRDefault="007F1472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3361E216" w14:textId="77777777" w:rsidR="007F1472" w:rsidRPr="00F73AF3" w:rsidRDefault="007F1472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4D2B2EBF" w14:textId="77777777" w:rsidR="007F1472" w:rsidRPr="00F73AF3" w:rsidRDefault="007F1472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0CAD3D8A" w14:textId="77777777" w:rsidR="007F1472" w:rsidRPr="00F73AF3" w:rsidRDefault="007F1472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6D1E9D0A" w14:textId="77777777" w:rsidR="007F1472" w:rsidRPr="00F73AF3" w:rsidRDefault="007F1472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isagree</w:t>
            </w:r>
            <w:proofErr w:type="spellEnd"/>
          </w:p>
        </w:tc>
      </w:tr>
      <w:tr w:rsidR="007F1472" w:rsidRPr="00F73AF3" w14:paraId="00E912E7" w14:textId="77777777" w:rsidTr="00B100D1">
        <w:tc>
          <w:tcPr>
            <w:tcW w:w="0" w:type="auto"/>
            <w:vAlign w:val="center"/>
          </w:tcPr>
          <w:p w14:paraId="7D324E75" w14:textId="6F19A9BC" w:rsidR="007F1472" w:rsidRPr="00F73AF3" w:rsidRDefault="000D20D1" w:rsidP="000D2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4. </w:t>
            </w:r>
            <w:r w:rsidR="00BE1406"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Do you think that communication through the metaverse is easy and convenient to use on various devices?</w:t>
            </w:r>
          </w:p>
        </w:tc>
        <w:tc>
          <w:tcPr>
            <w:tcW w:w="0" w:type="auto"/>
            <w:vAlign w:val="center"/>
          </w:tcPr>
          <w:p w14:paraId="0DF8E288" w14:textId="77777777" w:rsidR="007F1472" w:rsidRPr="00F73AF3" w:rsidRDefault="007F1472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</w:tcPr>
          <w:p w14:paraId="201730FB" w14:textId="77777777" w:rsidR="007F1472" w:rsidRPr="00F73AF3" w:rsidRDefault="007F1472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34BEE227" w14:textId="77777777" w:rsidR="007F1472" w:rsidRPr="00F73AF3" w:rsidRDefault="007F1472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19F6CB43" w14:textId="77777777" w:rsidR="007F1472" w:rsidRPr="00F73AF3" w:rsidRDefault="007F1472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2BE07BB1" w14:textId="77777777" w:rsidR="007F1472" w:rsidRPr="00F73AF3" w:rsidRDefault="007F1472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5DF61189" w14:textId="77777777" w:rsidR="007F1472" w:rsidRPr="00F73AF3" w:rsidRDefault="007F1472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440BA59D" w14:textId="77777777" w:rsidR="007F1472" w:rsidRPr="00F73AF3" w:rsidRDefault="007F1472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0DDD40A5" w14:textId="77777777" w:rsidR="007F1472" w:rsidRPr="00F73AF3" w:rsidRDefault="007F1472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7C05ADCA" w14:textId="77777777" w:rsidR="007F1472" w:rsidRPr="00F73AF3" w:rsidRDefault="007F1472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isagree</w:t>
            </w:r>
            <w:proofErr w:type="spellEnd"/>
          </w:p>
        </w:tc>
      </w:tr>
      <w:tr w:rsidR="007F1472" w:rsidRPr="00F73AF3" w14:paraId="763E6CF8" w14:textId="77777777" w:rsidTr="00B100D1">
        <w:tc>
          <w:tcPr>
            <w:tcW w:w="0" w:type="auto"/>
            <w:vAlign w:val="center"/>
          </w:tcPr>
          <w:p w14:paraId="0886C66B" w14:textId="2C133C1B" w:rsidR="007F1472" w:rsidRPr="00F73AF3" w:rsidRDefault="000D20D1" w:rsidP="000D2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5. </w:t>
            </w:r>
            <w:r w:rsidR="00BE1406"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Do you think that communication through the metaverse makes you satisfied?</w:t>
            </w:r>
          </w:p>
        </w:tc>
        <w:tc>
          <w:tcPr>
            <w:tcW w:w="0" w:type="auto"/>
            <w:vAlign w:val="center"/>
          </w:tcPr>
          <w:p w14:paraId="3576A794" w14:textId="77777777" w:rsidR="007F1472" w:rsidRPr="00F73AF3" w:rsidRDefault="007F1472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</w:tcPr>
          <w:p w14:paraId="24079A4B" w14:textId="77777777" w:rsidR="007F1472" w:rsidRPr="00F73AF3" w:rsidRDefault="007F1472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52B6EFFC" w14:textId="77777777" w:rsidR="007F1472" w:rsidRPr="00F73AF3" w:rsidRDefault="007F1472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4F216DFD" w14:textId="77777777" w:rsidR="007F1472" w:rsidRPr="00F73AF3" w:rsidRDefault="007F1472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50855BC6" w14:textId="77777777" w:rsidR="007F1472" w:rsidRPr="00F73AF3" w:rsidRDefault="007F1472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271EA51B" w14:textId="77777777" w:rsidR="007F1472" w:rsidRPr="00F73AF3" w:rsidRDefault="007F1472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5DB0BF0B" w14:textId="77777777" w:rsidR="007F1472" w:rsidRPr="00F73AF3" w:rsidRDefault="007F1472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609DF8B6" w14:textId="77777777" w:rsidR="007F1472" w:rsidRPr="00F73AF3" w:rsidRDefault="007F1472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275B57A7" w14:textId="77777777" w:rsidR="007F1472" w:rsidRPr="00F73AF3" w:rsidRDefault="007F1472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isagree</w:t>
            </w:r>
            <w:proofErr w:type="spellEnd"/>
          </w:p>
        </w:tc>
      </w:tr>
    </w:tbl>
    <w:p w14:paraId="463520F3" w14:textId="6C449DCC" w:rsidR="00307A3C" w:rsidRPr="00F73AF3" w:rsidRDefault="00307A3C" w:rsidP="00836E85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p w14:paraId="21CFEEF4" w14:textId="7B1369A6" w:rsidR="00BE1406" w:rsidRPr="00F73AF3" w:rsidRDefault="00BE1406" w:rsidP="00BE1406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proofErr w:type="spellStart"/>
      <w:r w:rsidRPr="00F73AF3">
        <w:rPr>
          <w:rFonts w:ascii="Times New Roman" w:hAnsi="Times New Roman" w:cs="Times New Roman"/>
          <w:b/>
          <w:bCs/>
          <w:color w:val="000000" w:themeColor="text1"/>
          <w:szCs w:val="24"/>
          <w:cs/>
          <w:lang w:val="en-US"/>
        </w:rPr>
        <w:t>Question</w:t>
      </w:r>
      <w:proofErr w:type="spellEnd"/>
      <w:r w:rsidRPr="00F73AF3">
        <w:rPr>
          <w:rFonts w:ascii="Times New Roman" w:hAnsi="Times New Roman" w:cs="Times New Roman"/>
          <w:b/>
          <w:bCs/>
          <w:color w:val="000000" w:themeColor="text1"/>
          <w:szCs w:val="24"/>
          <w:cs/>
          <w:lang w:val="en-US"/>
        </w:rPr>
        <w:t xml:space="preserve"> 3</w:t>
      </w: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 xml:space="preserve">:  </w:t>
      </w:r>
      <w:proofErr w:type="spellStart"/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>Social</w:t>
      </w:r>
      <w:proofErr w:type="spellEnd"/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 xml:space="preserve"> </w:t>
      </w:r>
      <w:proofErr w:type="spellStart"/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>influence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65"/>
        <w:gridCol w:w="1175"/>
        <w:gridCol w:w="336"/>
        <w:gridCol w:w="336"/>
        <w:gridCol w:w="336"/>
        <w:gridCol w:w="336"/>
        <w:gridCol w:w="336"/>
        <w:gridCol w:w="336"/>
        <w:gridCol w:w="336"/>
        <w:gridCol w:w="1238"/>
      </w:tblGrid>
      <w:tr w:rsidR="006808A8" w:rsidRPr="00F73AF3" w14:paraId="5F066F1C" w14:textId="77777777" w:rsidTr="00B100D1">
        <w:tc>
          <w:tcPr>
            <w:tcW w:w="0" w:type="auto"/>
          </w:tcPr>
          <w:p w14:paraId="410ED252" w14:textId="2F0A4252" w:rsidR="00BE1406" w:rsidRPr="00F73AF3" w:rsidRDefault="00BE1406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How much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o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you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with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the following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atement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bout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t</w:t>
            </w: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he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ocial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influence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of communication through the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metaverse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?</w:t>
            </w:r>
          </w:p>
        </w:tc>
        <w:tc>
          <w:tcPr>
            <w:tcW w:w="0" w:type="auto"/>
            <w:gridSpan w:val="9"/>
            <w:vAlign w:val="center"/>
          </w:tcPr>
          <w:p w14:paraId="70A758CC" w14:textId="77777777" w:rsidR="00BE1406" w:rsidRPr="00F73AF3" w:rsidRDefault="00BE1406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Level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of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opinion</w:t>
            </w:r>
            <w:proofErr w:type="spellEnd"/>
          </w:p>
        </w:tc>
      </w:tr>
      <w:tr w:rsidR="00BE1406" w:rsidRPr="00F73AF3" w14:paraId="2C81929E" w14:textId="77777777" w:rsidTr="00B100D1">
        <w:tc>
          <w:tcPr>
            <w:tcW w:w="0" w:type="auto"/>
            <w:vAlign w:val="center"/>
          </w:tcPr>
          <w:p w14:paraId="14E17FAF" w14:textId="5C8E11F2" w:rsidR="00BE1406" w:rsidRPr="00F73AF3" w:rsidRDefault="00316F07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1. </w:t>
            </w: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Do you think that communication through the metaverse will flourish as more individuals in society accept and utilize it?</w:t>
            </w:r>
          </w:p>
        </w:tc>
        <w:tc>
          <w:tcPr>
            <w:tcW w:w="0" w:type="auto"/>
            <w:vAlign w:val="center"/>
          </w:tcPr>
          <w:p w14:paraId="29EC0F61" w14:textId="77777777" w:rsidR="00BE1406" w:rsidRPr="00F73AF3" w:rsidRDefault="00BE1406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</w:tcPr>
          <w:p w14:paraId="6016B58F" w14:textId="77777777" w:rsidR="00BE1406" w:rsidRPr="00F73AF3" w:rsidRDefault="00BE1406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62400710" w14:textId="77777777" w:rsidR="00BE1406" w:rsidRPr="00F73AF3" w:rsidRDefault="00BE1406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4D5BE207" w14:textId="77777777" w:rsidR="00BE1406" w:rsidRPr="00F73AF3" w:rsidRDefault="00BE1406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58FB11FD" w14:textId="77777777" w:rsidR="00BE1406" w:rsidRPr="00F73AF3" w:rsidRDefault="00BE1406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32EE02E2" w14:textId="77777777" w:rsidR="00BE1406" w:rsidRPr="00F73AF3" w:rsidRDefault="00BE1406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6FF1681F" w14:textId="77777777" w:rsidR="00BE1406" w:rsidRPr="00F73AF3" w:rsidRDefault="00BE1406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1B346D2B" w14:textId="77777777" w:rsidR="00BE1406" w:rsidRPr="00F73AF3" w:rsidRDefault="00BE1406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454CC07F" w14:textId="77777777" w:rsidR="00BE1406" w:rsidRPr="00F73AF3" w:rsidRDefault="00BE1406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isagree</w:t>
            </w:r>
            <w:proofErr w:type="spellEnd"/>
          </w:p>
        </w:tc>
      </w:tr>
      <w:tr w:rsidR="00BE1406" w:rsidRPr="00F73AF3" w14:paraId="55502BD6" w14:textId="77777777" w:rsidTr="00B100D1">
        <w:tc>
          <w:tcPr>
            <w:tcW w:w="0" w:type="auto"/>
            <w:vAlign w:val="center"/>
          </w:tcPr>
          <w:p w14:paraId="01E28002" w14:textId="6E823121" w:rsidR="00BE1406" w:rsidRPr="00F73AF3" w:rsidRDefault="00316F07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2. </w:t>
            </w: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Do you anticipate that communication through the metaverse will achieve success as it gains value among people in society?</w:t>
            </w:r>
          </w:p>
        </w:tc>
        <w:tc>
          <w:tcPr>
            <w:tcW w:w="0" w:type="auto"/>
            <w:vAlign w:val="center"/>
          </w:tcPr>
          <w:p w14:paraId="69558093" w14:textId="77777777" w:rsidR="00BE1406" w:rsidRPr="00F73AF3" w:rsidRDefault="00BE1406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</w:tcPr>
          <w:p w14:paraId="10327BEC" w14:textId="77777777" w:rsidR="00BE1406" w:rsidRPr="00F73AF3" w:rsidRDefault="00BE1406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7BC8C228" w14:textId="77777777" w:rsidR="00BE1406" w:rsidRPr="00F73AF3" w:rsidRDefault="00BE1406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5FCD65ED" w14:textId="77777777" w:rsidR="00BE1406" w:rsidRPr="00F73AF3" w:rsidRDefault="00BE1406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65CC166D" w14:textId="77777777" w:rsidR="00BE1406" w:rsidRPr="00F73AF3" w:rsidRDefault="00BE1406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618551ED" w14:textId="77777777" w:rsidR="00BE1406" w:rsidRPr="00F73AF3" w:rsidRDefault="00BE1406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52A4D460" w14:textId="77777777" w:rsidR="00BE1406" w:rsidRPr="00F73AF3" w:rsidRDefault="00BE1406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18745A91" w14:textId="77777777" w:rsidR="00BE1406" w:rsidRPr="00F73AF3" w:rsidRDefault="00BE1406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42C33189" w14:textId="77777777" w:rsidR="00BE1406" w:rsidRPr="00F73AF3" w:rsidRDefault="00BE1406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isagree</w:t>
            </w:r>
            <w:proofErr w:type="spellEnd"/>
          </w:p>
        </w:tc>
      </w:tr>
      <w:tr w:rsidR="00BE1406" w:rsidRPr="00F73AF3" w14:paraId="690F6328" w14:textId="77777777" w:rsidTr="00B100D1">
        <w:tc>
          <w:tcPr>
            <w:tcW w:w="0" w:type="auto"/>
            <w:vAlign w:val="center"/>
          </w:tcPr>
          <w:p w14:paraId="7FAE8D20" w14:textId="6CE12AC2" w:rsidR="00BE1406" w:rsidRPr="00F73AF3" w:rsidRDefault="00316F07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lastRenderedPageBreak/>
              <w:t xml:space="preserve">3. </w:t>
            </w: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Do you believe that communication through the metaverse will succeed with the </w:t>
            </w:r>
            <w:proofErr w:type="spellStart"/>
            <w:r w:rsidR="006808A8"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upport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of executives from different organizations?</w:t>
            </w:r>
          </w:p>
        </w:tc>
        <w:tc>
          <w:tcPr>
            <w:tcW w:w="0" w:type="auto"/>
            <w:vAlign w:val="center"/>
          </w:tcPr>
          <w:p w14:paraId="66690367" w14:textId="77777777" w:rsidR="00BE1406" w:rsidRPr="00F73AF3" w:rsidRDefault="00BE1406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</w:tcPr>
          <w:p w14:paraId="65B46D25" w14:textId="77777777" w:rsidR="00BE1406" w:rsidRPr="00F73AF3" w:rsidRDefault="00BE1406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55CBFF67" w14:textId="77777777" w:rsidR="00BE1406" w:rsidRPr="00F73AF3" w:rsidRDefault="00BE1406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0E11FFE4" w14:textId="77777777" w:rsidR="00BE1406" w:rsidRPr="00F73AF3" w:rsidRDefault="00BE1406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63928FC3" w14:textId="77777777" w:rsidR="00BE1406" w:rsidRPr="00F73AF3" w:rsidRDefault="00BE1406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08A2260D" w14:textId="77777777" w:rsidR="00BE1406" w:rsidRPr="00F73AF3" w:rsidRDefault="00BE1406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4F9A7E03" w14:textId="77777777" w:rsidR="00BE1406" w:rsidRPr="00F73AF3" w:rsidRDefault="00BE1406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74E12941" w14:textId="77777777" w:rsidR="00BE1406" w:rsidRPr="00F73AF3" w:rsidRDefault="00BE1406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7CF89F97" w14:textId="77777777" w:rsidR="00BE1406" w:rsidRPr="00F73AF3" w:rsidRDefault="00BE1406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isagree</w:t>
            </w:r>
            <w:proofErr w:type="spellEnd"/>
          </w:p>
        </w:tc>
      </w:tr>
      <w:tr w:rsidR="00BE1406" w:rsidRPr="00F73AF3" w14:paraId="012EACB8" w14:textId="77777777" w:rsidTr="00B100D1">
        <w:tc>
          <w:tcPr>
            <w:tcW w:w="0" w:type="auto"/>
            <w:vAlign w:val="center"/>
          </w:tcPr>
          <w:p w14:paraId="0E5BE6C0" w14:textId="457E7142" w:rsidR="00BE1406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4. </w:t>
            </w: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Do you believe that your communication in the metaverse will be influenced by the suggestions of those around you?</w:t>
            </w:r>
          </w:p>
        </w:tc>
        <w:tc>
          <w:tcPr>
            <w:tcW w:w="0" w:type="auto"/>
            <w:vAlign w:val="center"/>
          </w:tcPr>
          <w:p w14:paraId="76B018D5" w14:textId="77777777" w:rsidR="00BE1406" w:rsidRPr="00F73AF3" w:rsidRDefault="00BE1406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</w:tcPr>
          <w:p w14:paraId="5CB58F59" w14:textId="77777777" w:rsidR="00BE1406" w:rsidRPr="00F73AF3" w:rsidRDefault="00BE1406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3C493FCB" w14:textId="77777777" w:rsidR="00BE1406" w:rsidRPr="00F73AF3" w:rsidRDefault="00BE1406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61212F41" w14:textId="77777777" w:rsidR="00BE1406" w:rsidRPr="00F73AF3" w:rsidRDefault="00BE1406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511EA8A7" w14:textId="77777777" w:rsidR="00BE1406" w:rsidRPr="00F73AF3" w:rsidRDefault="00BE1406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2038F8EB" w14:textId="77777777" w:rsidR="00BE1406" w:rsidRPr="00F73AF3" w:rsidRDefault="00BE1406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44B21893" w14:textId="77777777" w:rsidR="00BE1406" w:rsidRPr="00F73AF3" w:rsidRDefault="00BE1406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7F65AAFF" w14:textId="77777777" w:rsidR="00BE1406" w:rsidRPr="00F73AF3" w:rsidRDefault="00BE1406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7A5DF28B" w14:textId="77777777" w:rsidR="00BE1406" w:rsidRPr="00F73AF3" w:rsidRDefault="00BE1406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isagree</w:t>
            </w:r>
            <w:proofErr w:type="spellEnd"/>
          </w:p>
        </w:tc>
      </w:tr>
      <w:tr w:rsidR="00BE1406" w:rsidRPr="00F73AF3" w14:paraId="3DD8A9BB" w14:textId="77777777" w:rsidTr="00B100D1">
        <w:tc>
          <w:tcPr>
            <w:tcW w:w="0" w:type="auto"/>
            <w:vAlign w:val="center"/>
          </w:tcPr>
          <w:p w14:paraId="76A4C9CF" w14:textId="78101D0A" w:rsidR="00BE1406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5. </w:t>
            </w: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Do you believe that effective communication within your metaverse will depend on people in society having access to quality internet equipment and technology?</w:t>
            </w:r>
          </w:p>
        </w:tc>
        <w:tc>
          <w:tcPr>
            <w:tcW w:w="0" w:type="auto"/>
            <w:vAlign w:val="center"/>
          </w:tcPr>
          <w:p w14:paraId="2ADF0888" w14:textId="77777777" w:rsidR="00BE1406" w:rsidRPr="00F73AF3" w:rsidRDefault="00BE1406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</w:tcPr>
          <w:p w14:paraId="495711DD" w14:textId="77777777" w:rsidR="00BE1406" w:rsidRPr="00F73AF3" w:rsidRDefault="00BE1406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2C551790" w14:textId="77777777" w:rsidR="00BE1406" w:rsidRPr="00F73AF3" w:rsidRDefault="00BE1406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5775C5B4" w14:textId="77777777" w:rsidR="00BE1406" w:rsidRPr="00F73AF3" w:rsidRDefault="00BE1406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5C2E74CA" w14:textId="77777777" w:rsidR="00BE1406" w:rsidRPr="00F73AF3" w:rsidRDefault="00BE1406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7D434085" w14:textId="77777777" w:rsidR="00BE1406" w:rsidRPr="00F73AF3" w:rsidRDefault="00BE1406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180F380A" w14:textId="77777777" w:rsidR="00BE1406" w:rsidRPr="00F73AF3" w:rsidRDefault="00BE1406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1AE585B7" w14:textId="77777777" w:rsidR="00BE1406" w:rsidRPr="00F73AF3" w:rsidRDefault="00BE1406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72478C27" w14:textId="77777777" w:rsidR="00BE1406" w:rsidRPr="00F73AF3" w:rsidRDefault="00BE1406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isagree</w:t>
            </w:r>
            <w:proofErr w:type="spellEnd"/>
          </w:p>
        </w:tc>
      </w:tr>
    </w:tbl>
    <w:p w14:paraId="52B8120B" w14:textId="7A9915BF" w:rsidR="006808A8" w:rsidRPr="00F73AF3" w:rsidRDefault="006808A8" w:rsidP="00836E85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p w14:paraId="16A60897" w14:textId="54ED6240" w:rsidR="006808A8" w:rsidRPr="00F73AF3" w:rsidRDefault="006808A8" w:rsidP="006808A8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proofErr w:type="spellStart"/>
      <w:r w:rsidRPr="00F73AF3">
        <w:rPr>
          <w:rFonts w:ascii="Times New Roman" w:hAnsi="Times New Roman" w:cs="Times New Roman"/>
          <w:b/>
          <w:bCs/>
          <w:color w:val="000000" w:themeColor="text1"/>
          <w:szCs w:val="24"/>
          <w:cs/>
          <w:lang w:val="en-US"/>
        </w:rPr>
        <w:t>Question</w:t>
      </w:r>
      <w:proofErr w:type="spellEnd"/>
      <w:r w:rsidRPr="00F73AF3">
        <w:rPr>
          <w:rFonts w:ascii="Times New Roman" w:hAnsi="Times New Roman" w:cs="Times New Roman"/>
          <w:b/>
          <w:bCs/>
          <w:color w:val="000000" w:themeColor="text1"/>
          <w:szCs w:val="24"/>
          <w:cs/>
          <w:lang w:val="en-US"/>
        </w:rPr>
        <w:t xml:space="preserve"> 4</w:t>
      </w: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 xml:space="preserve">: </w:t>
      </w:r>
      <w:proofErr w:type="spellStart"/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>Facilitat</w:t>
      </w: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>ing</w:t>
      </w:r>
      <w:proofErr w:type="spellEnd"/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74"/>
        <w:gridCol w:w="1211"/>
        <w:gridCol w:w="336"/>
        <w:gridCol w:w="336"/>
        <w:gridCol w:w="336"/>
        <w:gridCol w:w="336"/>
        <w:gridCol w:w="336"/>
        <w:gridCol w:w="336"/>
        <w:gridCol w:w="336"/>
        <w:gridCol w:w="1293"/>
      </w:tblGrid>
      <w:tr w:rsidR="006808A8" w:rsidRPr="00F73AF3" w14:paraId="40871686" w14:textId="77777777" w:rsidTr="00B100D1">
        <w:tc>
          <w:tcPr>
            <w:tcW w:w="0" w:type="auto"/>
          </w:tcPr>
          <w:p w14:paraId="7AA44CE3" w14:textId="6FC1E50A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How much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o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you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with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the following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atement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bout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t</w:t>
            </w: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he </w:t>
            </w: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f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acilitat</w:t>
            </w: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ing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conditions of communication through the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metaverse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?</w:t>
            </w:r>
          </w:p>
        </w:tc>
        <w:tc>
          <w:tcPr>
            <w:tcW w:w="0" w:type="auto"/>
            <w:gridSpan w:val="9"/>
            <w:vAlign w:val="center"/>
          </w:tcPr>
          <w:p w14:paraId="0C269DF9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Level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of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opinion</w:t>
            </w:r>
            <w:proofErr w:type="spellEnd"/>
          </w:p>
        </w:tc>
      </w:tr>
      <w:tr w:rsidR="006F021E" w:rsidRPr="00F73AF3" w14:paraId="268D648F" w14:textId="77777777" w:rsidTr="00B100D1">
        <w:tc>
          <w:tcPr>
            <w:tcW w:w="0" w:type="auto"/>
            <w:vAlign w:val="center"/>
          </w:tcPr>
          <w:p w14:paraId="1977EDF2" w14:textId="1304CBFA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1. </w:t>
            </w: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Do you believe you can access your internet account to communicate through the metaverse?</w:t>
            </w:r>
          </w:p>
        </w:tc>
        <w:tc>
          <w:tcPr>
            <w:tcW w:w="0" w:type="auto"/>
            <w:vAlign w:val="center"/>
          </w:tcPr>
          <w:p w14:paraId="28F01988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</w:tcPr>
          <w:p w14:paraId="1E104E39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7295B60C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7475E64A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6A108F81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185E33FD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70FD2881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3B07D486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3670F5AB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isagree</w:t>
            </w:r>
            <w:proofErr w:type="spellEnd"/>
          </w:p>
        </w:tc>
      </w:tr>
      <w:tr w:rsidR="006F021E" w:rsidRPr="00F73AF3" w14:paraId="53E36FC7" w14:textId="77777777" w:rsidTr="00B100D1">
        <w:tc>
          <w:tcPr>
            <w:tcW w:w="0" w:type="auto"/>
            <w:vAlign w:val="center"/>
          </w:tcPr>
          <w:p w14:paraId="195787B6" w14:textId="03E89900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2. </w:t>
            </w: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Do you believe you possess knowledge about communicating through the metaverse?</w:t>
            </w:r>
          </w:p>
        </w:tc>
        <w:tc>
          <w:tcPr>
            <w:tcW w:w="0" w:type="auto"/>
            <w:vAlign w:val="center"/>
          </w:tcPr>
          <w:p w14:paraId="4DFE08B7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</w:tcPr>
          <w:p w14:paraId="25A125C8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32332035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6E674DB8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0C1D7C17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622E35BA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21D00354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441C706D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1211E74F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isagree</w:t>
            </w:r>
            <w:proofErr w:type="spellEnd"/>
          </w:p>
        </w:tc>
      </w:tr>
      <w:tr w:rsidR="006F021E" w:rsidRPr="00F73AF3" w14:paraId="0DCB0B0A" w14:textId="77777777" w:rsidTr="00B100D1">
        <w:tc>
          <w:tcPr>
            <w:tcW w:w="0" w:type="auto"/>
            <w:vAlign w:val="center"/>
          </w:tcPr>
          <w:p w14:paraId="57441A54" w14:textId="49385543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3. </w:t>
            </w: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Do you believe you possess a device capable of communicating through the metaverse?</w:t>
            </w:r>
          </w:p>
        </w:tc>
        <w:tc>
          <w:tcPr>
            <w:tcW w:w="0" w:type="auto"/>
            <w:vAlign w:val="center"/>
          </w:tcPr>
          <w:p w14:paraId="6AB2FE13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</w:tcPr>
          <w:p w14:paraId="6FCA1EE1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380F80DF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45CFAA7A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4ACBDE64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0A1F7487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73C61C7B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123F98CB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2CD54BD6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isagree</w:t>
            </w:r>
            <w:proofErr w:type="spellEnd"/>
          </w:p>
        </w:tc>
      </w:tr>
      <w:tr w:rsidR="006F021E" w:rsidRPr="00F73AF3" w14:paraId="6A027C98" w14:textId="77777777" w:rsidTr="00B100D1">
        <w:tc>
          <w:tcPr>
            <w:tcW w:w="0" w:type="auto"/>
            <w:vAlign w:val="center"/>
          </w:tcPr>
          <w:p w14:paraId="41733E3F" w14:textId="040A569A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4. </w:t>
            </w: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Do you think you can ask for help from other users when communication problems occur through your metaverse?</w:t>
            </w:r>
          </w:p>
        </w:tc>
        <w:tc>
          <w:tcPr>
            <w:tcW w:w="0" w:type="auto"/>
            <w:vAlign w:val="center"/>
          </w:tcPr>
          <w:p w14:paraId="7D27D8E4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</w:tcPr>
          <w:p w14:paraId="7CB89324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4FF1D712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0BD4A549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77D58987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560A0018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58B282E4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53544D6D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642B3E50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isagree</w:t>
            </w:r>
            <w:proofErr w:type="spellEnd"/>
          </w:p>
        </w:tc>
      </w:tr>
      <w:tr w:rsidR="006F021E" w:rsidRPr="00F73AF3" w14:paraId="6DA212F1" w14:textId="77777777" w:rsidTr="00B100D1">
        <w:tc>
          <w:tcPr>
            <w:tcW w:w="0" w:type="auto"/>
            <w:vAlign w:val="center"/>
          </w:tcPr>
          <w:p w14:paraId="7C72C4E2" w14:textId="0FCC1868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5. </w:t>
            </w: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Do you think that communication via the metaverse has a variety of platforms to choose from?</w:t>
            </w:r>
          </w:p>
        </w:tc>
        <w:tc>
          <w:tcPr>
            <w:tcW w:w="0" w:type="auto"/>
            <w:vAlign w:val="center"/>
          </w:tcPr>
          <w:p w14:paraId="59F800FF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</w:tcPr>
          <w:p w14:paraId="1A4B09E2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4BC6F55F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2AC02849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28D64C24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4033CFD4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1EB8CE2F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32CAB692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25CABC2F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isagree</w:t>
            </w:r>
            <w:proofErr w:type="spellEnd"/>
          </w:p>
        </w:tc>
      </w:tr>
    </w:tbl>
    <w:p w14:paraId="5DE433DA" w14:textId="4FA38FC5" w:rsidR="006808A8" w:rsidRPr="00F73AF3" w:rsidRDefault="006808A8" w:rsidP="00836E85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p w14:paraId="3EC1189F" w14:textId="2FE758FC" w:rsidR="006808A8" w:rsidRPr="00F73AF3" w:rsidRDefault="006808A8" w:rsidP="006808A8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proofErr w:type="spellStart"/>
      <w:r w:rsidRPr="00F73AF3">
        <w:rPr>
          <w:rFonts w:ascii="Times New Roman" w:hAnsi="Times New Roman" w:cs="Times New Roman"/>
          <w:b/>
          <w:bCs/>
          <w:color w:val="000000" w:themeColor="text1"/>
          <w:szCs w:val="24"/>
          <w:cs/>
          <w:lang w:val="en-US"/>
        </w:rPr>
        <w:t>Question</w:t>
      </w:r>
      <w:proofErr w:type="spellEnd"/>
      <w:r w:rsidRPr="00F73AF3">
        <w:rPr>
          <w:rFonts w:ascii="Times New Roman" w:hAnsi="Times New Roman" w:cs="Times New Roman"/>
          <w:b/>
          <w:bCs/>
          <w:color w:val="000000" w:themeColor="text1"/>
          <w:szCs w:val="24"/>
          <w:cs/>
          <w:lang w:val="en-US"/>
        </w:rPr>
        <w:t xml:space="preserve"> 5</w:t>
      </w: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 xml:space="preserve">: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>Emotional motiv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14"/>
        <w:gridCol w:w="1195"/>
        <w:gridCol w:w="336"/>
        <w:gridCol w:w="336"/>
        <w:gridCol w:w="336"/>
        <w:gridCol w:w="336"/>
        <w:gridCol w:w="336"/>
        <w:gridCol w:w="336"/>
        <w:gridCol w:w="336"/>
        <w:gridCol w:w="1269"/>
      </w:tblGrid>
      <w:tr w:rsidR="006808A8" w:rsidRPr="00F73AF3" w14:paraId="3D5FF474" w14:textId="77777777" w:rsidTr="00B100D1">
        <w:tc>
          <w:tcPr>
            <w:tcW w:w="0" w:type="auto"/>
          </w:tcPr>
          <w:p w14:paraId="10DA738A" w14:textId="0D2F48AF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How much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o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you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with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the following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atement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bout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t</w:t>
            </w: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he </w:t>
            </w: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e</w:t>
            </w: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motional motivation</w:t>
            </w: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of communication through the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metaverse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?</w:t>
            </w:r>
          </w:p>
        </w:tc>
        <w:tc>
          <w:tcPr>
            <w:tcW w:w="0" w:type="auto"/>
            <w:gridSpan w:val="9"/>
            <w:vAlign w:val="center"/>
          </w:tcPr>
          <w:p w14:paraId="278F3E90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Level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of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opinion</w:t>
            </w:r>
            <w:proofErr w:type="spellEnd"/>
          </w:p>
        </w:tc>
      </w:tr>
      <w:tr w:rsidR="006808A8" w:rsidRPr="00F73AF3" w14:paraId="5BFE56B1" w14:textId="77777777" w:rsidTr="00B100D1">
        <w:tc>
          <w:tcPr>
            <w:tcW w:w="0" w:type="auto"/>
            <w:vAlign w:val="center"/>
          </w:tcPr>
          <w:p w14:paraId="2531CD53" w14:textId="7E6883BD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1. </w:t>
            </w: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Do you think that communication through the metaverse can create an exciting experience?</w:t>
            </w:r>
          </w:p>
        </w:tc>
        <w:tc>
          <w:tcPr>
            <w:tcW w:w="0" w:type="auto"/>
            <w:vAlign w:val="center"/>
          </w:tcPr>
          <w:p w14:paraId="029EB210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</w:tcPr>
          <w:p w14:paraId="1D21B92D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31C9B104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2198C3BE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7C9A08F7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3C56EDBB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6DEAFE77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6B310BC5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539D7E2D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isagree</w:t>
            </w:r>
            <w:proofErr w:type="spellEnd"/>
          </w:p>
        </w:tc>
      </w:tr>
      <w:tr w:rsidR="006808A8" w:rsidRPr="00F73AF3" w14:paraId="1B8D4CEC" w14:textId="77777777" w:rsidTr="00B100D1">
        <w:tc>
          <w:tcPr>
            <w:tcW w:w="0" w:type="auto"/>
            <w:vAlign w:val="center"/>
          </w:tcPr>
          <w:p w14:paraId="4750B60B" w14:textId="10B22EDC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2. </w:t>
            </w: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Do you think that communication through the metaverse can be enjoyable?</w:t>
            </w:r>
          </w:p>
        </w:tc>
        <w:tc>
          <w:tcPr>
            <w:tcW w:w="0" w:type="auto"/>
            <w:vAlign w:val="center"/>
          </w:tcPr>
          <w:p w14:paraId="7E64937E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</w:tcPr>
          <w:p w14:paraId="737B3E42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5A1062FC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41B244E0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6F090B5B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490594EC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762F0D1B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0616A9D1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2E7D64B5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isagree</w:t>
            </w:r>
            <w:proofErr w:type="spellEnd"/>
          </w:p>
        </w:tc>
      </w:tr>
      <w:tr w:rsidR="006808A8" w:rsidRPr="00F73AF3" w14:paraId="31BFB09D" w14:textId="77777777" w:rsidTr="00B100D1">
        <w:tc>
          <w:tcPr>
            <w:tcW w:w="0" w:type="auto"/>
            <w:vAlign w:val="center"/>
          </w:tcPr>
          <w:p w14:paraId="16CCB30F" w14:textId="1E77B02E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3. </w:t>
            </w: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Do you think that communication through the metaverse will offer more value than other channels?</w:t>
            </w:r>
          </w:p>
        </w:tc>
        <w:tc>
          <w:tcPr>
            <w:tcW w:w="0" w:type="auto"/>
            <w:vAlign w:val="center"/>
          </w:tcPr>
          <w:p w14:paraId="45FDF834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</w:tcPr>
          <w:p w14:paraId="3B27ADBF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7C413D78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6DE01090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47E85AC6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37EF3E83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703E0699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169001B6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2D9E6CC6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isagree</w:t>
            </w:r>
            <w:proofErr w:type="spellEnd"/>
          </w:p>
        </w:tc>
      </w:tr>
      <w:tr w:rsidR="006808A8" w:rsidRPr="00F73AF3" w14:paraId="1641060B" w14:textId="77777777" w:rsidTr="00B100D1">
        <w:tc>
          <w:tcPr>
            <w:tcW w:w="0" w:type="auto"/>
            <w:vAlign w:val="center"/>
          </w:tcPr>
          <w:p w14:paraId="21E731DB" w14:textId="4B9EF93F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4. </w:t>
            </w: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Do you think that communication via the metaverse will progressively draw more individuals in society to begin utilizing it?</w:t>
            </w:r>
          </w:p>
        </w:tc>
        <w:tc>
          <w:tcPr>
            <w:tcW w:w="0" w:type="auto"/>
            <w:vAlign w:val="center"/>
          </w:tcPr>
          <w:p w14:paraId="3D706897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</w:tcPr>
          <w:p w14:paraId="1C692E04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0A171C09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339B2ACF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62C6211D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65F12E2C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7085499D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44660100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1841254F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isagree</w:t>
            </w:r>
            <w:proofErr w:type="spellEnd"/>
          </w:p>
        </w:tc>
      </w:tr>
      <w:tr w:rsidR="006808A8" w:rsidRPr="00F73AF3" w14:paraId="2699F6DC" w14:textId="77777777" w:rsidTr="00B100D1">
        <w:tc>
          <w:tcPr>
            <w:tcW w:w="0" w:type="auto"/>
            <w:vAlign w:val="center"/>
          </w:tcPr>
          <w:p w14:paraId="57918C44" w14:textId="7BB19746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5. </w:t>
            </w: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Do you believe that communication through the metaverse can engender an environment that renders the fictional world three-dimensional?</w:t>
            </w:r>
          </w:p>
        </w:tc>
        <w:tc>
          <w:tcPr>
            <w:tcW w:w="0" w:type="auto"/>
            <w:vAlign w:val="center"/>
          </w:tcPr>
          <w:p w14:paraId="05BEF65B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</w:tcPr>
          <w:p w14:paraId="09FDB8E2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65AA75F0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577B6F19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3561F60A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0A289CF3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5319DC69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22298296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2D837130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isagree</w:t>
            </w:r>
            <w:proofErr w:type="spellEnd"/>
          </w:p>
        </w:tc>
      </w:tr>
    </w:tbl>
    <w:p w14:paraId="23E3AE56" w14:textId="70A3E0F2" w:rsidR="006808A8" w:rsidRPr="00F73AF3" w:rsidRDefault="006808A8" w:rsidP="00836E85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p w14:paraId="73ACC2F0" w14:textId="77777777" w:rsidR="001E7708" w:rsidRPr="00F73AF3" w:rsidRDefault="001E7708" w:rsidP="006808A8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p w14:paraId="5C98F935" w14:textId="77777777" w:rsidR="001E7708" w:rsidRPr="00F73AF3" w:rsidRDefault="001E7708" w:rsidP="006808A8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p w14:paraId="76F21960" w14:textId="77777777" w:rsidR="001E7708" w:rsidRPr="00F73AF3" w:rsidRDefault="001E7708" w:rsidP="006808A8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p w14:paraId="2E0F9E8C" w14:textId="739D5C7D" w:rsidR="006808A8" w:rsidRPr="00F73AF3" w:rsidRDefault="006808A8" w:rsidP="006808A8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proofErr w:type="spellStart"/>
      <w:r w:rsidRPr="00F73AF3">
        <w:rPr>
          <w:rFonts w:ascii="Times New Roman" w:hAnsi="Times New Roman" w:cs="Times New Roman"/>
          <w:b/>
          <w:bCs/>
          <w:color w:val="000000" w:themeColor="text1"/>
          <w:szCs w:val="24"/>
          <w:cs/>
          <w:lang w:val="en-US"/>
        </w:rPr>
        <w:lastRenderedPageBreak/>
        <w:t>Question</w:t>
      </w:r>
      <w:proofErr w:type="spellEnd"/>
      <w:r w:rsidRPr="00F73AF3">
        <w:rPr>
          <w:rFonts w:ascii="Times New Roman" w:hAnsi="Times New Roman" w:cs="Times New Roman"/>
          <w:b/>
          <w:bCs/>
          <w:color w:val="000000" w:themeColor="text1"/>
          <w:szCs w:val="24"/>
          <w:cs/>
          <w:lang w:val="en-US"/>
        </w:rPr>
        <w:t xml:space="preserve"> 6</w:t>
      </w: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 xml:space="preserve">: </w:t>
      </w:r>
      <w:proofErr w:type="spellStart"/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>Price</w:t>
      </w:r>
      <w:proofErr w:type="spellEnd"/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 xml:space="preserve"> </w:t>
      </w:r>
      <w:proofErr w:type="spellStart"/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>value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35"/>
        <w:gridCol w:w="1227"/>
        <w:gridCol w:w="336"/>
        <w:gridCol w:w="336"/>
        <w:gridCol w:w="336"/>
        <w:gridCol w:w="336"/>
        <w:gridCol w:w="336"/>
        <w:gridCol w:w="336"/>
        <w:gridCol w:w="336"/>
        <w:gridCol w:w="1316"/>
      </w:tblGrid>
      <w:tr w:rsidR="006808A8" w:rsidRPr="00F73AF3" w14:paraId="221521BD" w14:textId="77777777" w:rsidTr="00B100D1">
        <w:tc>
          <w:tcPr>
            <w:tcW w:w="0" w:type="auto"/>
          </w:tcPr>
          <w:p w14:paraId="28422C17" w14:textId="7085B3C9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How much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o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you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with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the following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atement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bout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t</w:t>
            </w: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he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price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value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of communication through the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metaverse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?</w:t>
            </w:r>
          </w:p>
        </w:tc>
        <w:tc>
          <w:tcPr>
            <w:tcW w:w="0" w:type="auto"/>
            <w:gridSpan w:val="9"/>
            <w:vAlign w:val="center"/>
          </w:tcPr>
          <w:p w14:paraId="0DA22FEC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Level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of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opinion</w:t>
            </w:r>
            <w:proofErr w:type="spellEnd"/>
          </w:p>
        </w:tc>
      </w:tr>
      <w:tr w:rsidR="006808A8" w:rsidRPr="00F73AF3" w14:paraId="685D24BB" w14:textId="77777777" w:rsidTr="00B100D1">
        <w:tc>
          <w:tcPr>
            <w:tcW w:w="0" w:type="auto"/>
            <w:vAlign w:val="center"/>
          </w:tcPr>
          <w:p w14:paraId="1FBC218F" w14:textId="588686C0" w:rsidR="006808A8" w:rsidRPr="00F73AF3" w:rsidRDefault="00521D9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. Do you think that product prices in the metaverse should be the same as prices in the real world?</w:t>
            </w:r>
          </w:p>
        </w:tc>
        <w:tc>
          <w:tcPr>
            <w:tcW w:w="0" w:type="auto"/>
            <w:vAlign w:val="center"/>
          </w:tcPr>
          <w:p w14:paraId="0F6032E2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</w:tcPr>
          <w:p w14:paraId="788CC9F6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4C2CD59B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6F0B833B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27B66C2A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1C60594F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374EDB34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673C39DF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0C851401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isagree</w:t>
            </w:r>
            <w:proofErr w:type="spellEnd"/>
          </w:p>
        </w:tc>
      </w:tr>
      <w:tr w:rsidR="006808A8" w:rsidRPr="00F73AF3" w14:paraId="38E2E4AD" w14:textId="77777777" w:rsidTr="00B100D1">
        <w:tc>
          <w:tcPr>
            <w:tcW w:w="0" w:type="auto"/>
            <w:vAlign w:val="center"/>
          </w:tcPr>
          <w:p w14:paraId="585706E1" w14:textId="1E82CE70" w:rsidR="006808A8" w:rsidRPr="00F73AF3" w:rsidRDefault="00521D94" w:rsidP="00521D94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2. </w:t>
            </w: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</w:rPr>
              <w:t>Do you think that product prices in the metaverse should be reliable?</w:t>
            </w:r>
          </w:p>
        </w:tc>
        <w:tc>
          <w:tcPr>
            <w:tcW w:w="0" w:type="auto"/>
            <w:vAlign w:val="center"/>
          </w:tcPr>
          <w:p w14:paraId="1DAFC3A0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</w:tcPr>
          <w:p w14:paraId="7AF09B73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7B88922B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415C8484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15549066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683467BA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3D7C4022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62B531F7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5C4AB3DC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isagree</w:t>
            </w:r>
            <w:proofErr w:type="spellEnd"/>
          </w:p>
        </w:tc>
      </w:tr>
      <w:tr w:rsidR="006808A8" w:rsidRPr="00F73AF3" w14:paraId="2A17D074" w14:textId="77777777" w:rsidTr="00B100D1">
        <w:tc>
          <w:tcPr>
            <w:tcW w:w="0" w:type="auto"/>
            <w:vAlign w:val="center"/>
          </w:tcPr>
          <w:p w14:paraId="736B8DF2" w14:textId="3C04F803" w:rsidR="006808A8" w:rsidRPr="00F73AF3" w:rsidRDefault="00521D94" w:rsidP="00521D94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3. </w:t>
            </w: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</w:rPr>
              <w:t>Do you think investing in VR glasses to communicate through the metaverse will be worthwhile in the long run?</w:t>
            </w:r>
          </w:p>
        </w:tc>
        <w:tc>
          <w:tcPr>
            <w:tcW w:w="0" w:type="auto"/>
            <w:vAlign w:val="center"/>
          </w:tcPr>
          <w:p w14:paraId="00317999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</w:tcPr>
          <w:p w14:paraId="05129FA7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36837E92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6D9B7207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7F725912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60D00258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26F6DF15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67D8FECB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0AB3AD9B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isagree</w:t>
            </w:r>
            <w:proofErr w:type="spellEnd"/>
          </w:p>
        </w:tc>
      </w:tr>
      <w:tr w:rsidR="006808A8" w:rsidRPr="00F73AF3" w14:paraId="6EC731D4" w14:textId="77777777" w:rsidTr="00B100D1">
        <w:tc>
          <w:tcPr>
            <w:tcW w:w="0" w:type="auto"/>
            <w:vAlign w:val="center"/>
          </w:tcPr>
          <w:p w14:paraId="6EA4AE01" w14:textId="7DA8725A" w:rsidR="006808A8" w:rsidRPr="00F73AF3" w:rsidRDefault="00521D9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4. Do you find the metaverse top-up system convenient?</w:t>
            </w:r>
          </w:p>
        </w:tc>
        <w:tc>
          <w:tcPr>
            <w:tcW w:w="0" w:type="auto"/>
            <w:vAlign w:val="center"/>
          </w:tcPr>
          <w:p w14:paraId="3EB46196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</w:tcPr>
          <w:p w14:paraId="29108FD6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7B6ABE22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490D23CC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18233648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19E63496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2F7C1C76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475C96A9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460CA949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isagree</w:t>
            </w:r>
            <w:proofErr w:type="spellEnd"/>
          </w:p>
        </w:tc>
      </w:tr>
      <w:tr w:rsidR="006808A8" w:rsidRPr="00F73AF3" w14:paraId="22932D65" w14:textId="77777777" w:rsidTr="00B100D1">
        <w:tc>
          <w:tcPr>
            <w:tcW w:w="0" w:type="auto"/>
            <w:vAlign w:val="center"/>
          </w:tcPr>
          <w:p w14:paraId="6ACF89D3" w14:textId="27335651" w:rsidR="006808A8" w:rsidRPr="00F73AF3" w:rsidRDefault="00521D9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5. Should trading through the metaverse be exempt from taxes, in your opinion?</w:t>
            </w:r>
          </w:p>
        </w:tc>
        <w:tc>
          <w:tcPr>
            <w:tcW w:w="0" w:type="auto"/>
            <w:vAlign w:val="center"/>
          </w:tcPr>
          <w:p w14:paraId="36E74E93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</w:tcPr>
          <w:p w14:paraId="62BE3F08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378509BF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05D3B730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262754E7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4DF0D8B1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2BB5CFAD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78ECDD5C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31F5177F" w14:textId="77777777" w:rsidR="006808A8" w:rsidRPr="00F73AF3" w:rsidRDefault="006808A8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isagree</w:t>
            </w:r>
            <w:proofErr w:type="spellEnd"/>
          </w:p>
        </w:tc>
      </w:tr>
    </w:tbl>
    <w:p w14:paraId="7E5B5256" w14:textId="107298FE" w:rsidR="001F01A4" w:rsidRPr="00F73AF3" w:rsidRDefault="001F01A4" w:rsidP="00836E85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p w14:paraId="72E8B8F8" w14:textId="38DB6122" w:rsidR="001F01A4" w:rsidRPr="00F73AF3" w:rsidRDefault="001F01A4" w:rsidP="001F01A4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proofErr w:type="spellStart"/>
      <w:r w:rsidRPr="00F73AF3">
        <w:rPr>
          <w:rFonts w:ascii="Times New Roman" w:hAnsi="Times New Roman" w:cs="Times New Roman"/>
          <w:b/>
          <w:bCs/>
          <w:color w:val="000000" w:themeColor="text1"/>
          <w:szCs w:val="24"/>
          <w:cs/>
          <w:lang w:val="en-US"/>
        </w:rPr>
        <w:t>Question</w:t>
      </w:r>
      <w:proofErr w:type="spellEnd"/>
      <w:r w:rsidRPr="00F73AF3">
        <w:rPr>
          <w:rFonts w:ascii="Times New Roman" w:hAnsi="Times New Roman" w:cs="Times New Roman"/>
          <w:b/>
          <w:bCs/>
          <w:color w:val="000000" w:themeColor="text1"/>
          <w:szCs w:val="24"/>
          <w:cs/>
          <w:lang w:val="en-US"/>
        </w:rPr>
        <w:t xml:space="preserve"> </w:t>
      </w:r>
      <w:r w:rsidRPr="00F73AF3">
        <w:rPr>
          <w:rFonts w:ascii="Times New Roman" w:hAnsi="Times New Roman" w:cs="Times New Roman" w:hint="cs"/>
          <w:b/>
          <w:bCs/>
          <w:color w:val="000000" w:themeColor="text1"/>
          <w:szCs w:val="24"/>
          <w:cs/>
          <w:lang w:val="en-US"/>
        </w:rPr>
        <w:t>7</w:t>
      </w: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 xml:space="preserve">: </w:t>
      </w:r>
      <w:proofErr w:type="spellStart"/>
      <w:r w:rsidRPr="00F73AF3">
        <w:rPr>
          <w:rFonts w:ascii="Times New Roman" w:hAnsi="Times New Roman" w:cs="Times New Roman" w:hint="cs"/>
          <w:color w:val="000000" w:themeColor="text1"/>
          <w:szCs w:val="24"/>
          <w:cs/>
          <w:lang w:val="en-US"/>
        </w:rPr>
        <w:t>Habit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70"/>
        <w:gridCol w:w="1213"/>
        <w:gridCol w:w="336"/>
        <w:gridCol w:w="336"/>
        <w:gridCol w:w="336"/>
        <w:gridCol w:w="336"/>
        <w:gridCol w:w="336"/>
        <w:gridCol w:w="336"/>
        <w:gridCol w:w="336"/>
        <w:gridCol w:w="1295"/>
      </w:tblGrid>
      <w:tr w:rsidR="001F01A4" w:rsidRPr="00F73AF3" w14:paraId="7C9974B1" w14:textId="77777777" w:rsidTr="00B100D1">
        <w:tc>
          <w:tcPr>
            <w:tcW w:w="0" w:type="auto"/>
          </w:tcPr>
          <w:p w14:paraId="650CFB40" w14:textId="4A0A1BB0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How much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o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you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with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the following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atement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bout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t</w:t>
            </w: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he </w:t>
            </w:r>
            <w:proofErr w:type="spellStart"/>
            <w:r w:rsidRPr="00F73AF3">
              <w:rPr>
                <w:rFonts w:ascii="Times New Roman" w:hAnsi="Times New Roman" w:cs="Times New Roman" w:hint="cs"/>
                <w:color w:val="000000" w:themeColor="text1"/>
                <w:szCs w:val="24"/>
                <w:cs/>
                <w:lang w:val="en-US"/>
              </w:rPr>
              <w:t>habit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of communication through the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metaverse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?</w:t>
            </w:r>
          </w:p>
        </w:tc>
        <w:tc>
          <w:tcPr>
            <w:tcW w:w="0" w:type="auto"/>
            <w:gridSpan w:val="9"/>
            <w:vAlign w:val="center"/>
          </w:tcPr>
          <w:p w14:paraId="3E0FBB83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Level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of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opinion</w:t>
            </w:r>
            <w:proofErr w:type="spellEnd"/>
          </w:p>
        </w:tc>
      </w:tr>
      <w:tr w:rsidR="001F01A4" w:rsidRPr="00F73AF3" w14:paraId="0EF06A0A" w14:textId="77777777" w:rsidTr="00B100D1">
        <w:tc>
          <w:tcPr>
            <w:tcW w:w="0" w:type="auto"/>
            <w:vAlign w:val="center"/>
          </w:tcPr>
          <w:p w14:paraId="261E9DEB" w14:textId="272B95B2" w:rsidR="001F01A4" w:rsidRPr="00F73AF3" w:rsidRDefault="00521D9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. Do you think that communicating through the metaverse will be easy to get used to?</w:t>
            </w:r>
          </w:p>
        </w:tc>
        <w:tc>
          <w:tcPr>
            <w:tcW w:w="0" w:type="auto"/>
            <w:vAlign w:val="center"/>
          </w:tcPr>
          <w:p w14:paraId="7F9CFE55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</w:tcPr>
          <w:p w14:paraId="44D60B66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62802018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685C22F7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31B64D4D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39C04835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209EECCD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0BEF3C42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73E763E6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isagree</w:t>
            </w:r>
            <w:proofErr w:type="spellEnd"/>
          </w:p>
        </w:tc>
      </w:tr>
      <w:tr w:rsidR="001F01A4" w:rsidRPr="00F73AF3" w14:paraId="7B260723" w14:textId="77777777" w:rsidTr="00B100D1">
        <w:tc>
          <w:tcPr>
            <w:tcW w:w="0" w:type="auto"/>
            <w:vAlign w:val="center"/>
          </w:tcPr>
          <w:p w14:paraId="3820C24C" w14:textId="1F9DA8F1" w:rsidR="001F01A4" w:rsidRPr="00F73AF3" w:rsidRDefault="00521D9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2. Do you think that communicating through the metaverse might make people more likely to use it for a long time?</w:t>
            </w:r>
          </w:p>
        </w:tc>
        <w:tc>
          <w:tcPr>
            <w:tcW w:w="0" w:type="auto"/>
            <w:vAlign w:val="center"/>
          </w:tcPr>
          <w:p w14:paraId="5BCAAE15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</w:tcPr>
          <w:p w14:paraId="0985389E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56D9C8D5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7BFA7F7F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53FA2F76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3FFB9351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314F4EE9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4A931B3C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0888976E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isagree</w:t>
            </w:r>
            <w:proofErr w:type="spellEnd"/>
          </w:p>
        </w:tc>
      </w:tr>
      <w:tr w:rsidR="001F01A4" w:rsidRPr="00F73AF3" w14:paraId="09F92A55" w14:textId="77777777" w:rsidTr="00B100D1">
        <w:tc>
          <w:tcPr>
            <w:tcW w:w="0" w:type="auto"/>
            <w:vAlign w:val="center"/>
          </w:tcPr>
          <w:p w14:paraId="7CECC20C" w14:textId="3F3BF946" w:rsidR="001F01A4" w:rsidRPr="00F73AF3" w:rsidRDefault="00521D9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3. Do you think that communication via the metaverse may become necessary in the future?</w:t>
            </w:r>
          </w:p>
        </w:tc>
        <w:tc>
          <w:tcPr>
            <w:tcW w:w="0" w:type="auto"/>
            <w:vAlign w:val="center"/>
          </w:tcPr>
          <w:p w14:paraId="21DD3BC6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</w:tcPr>
          <w:p w14:paraId="3F4AE6AF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3780938D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5AA9691B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30320554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0A033D2A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394E18F9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0420E273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7C9C0F05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isagree</w:t>
            </w:r>
            <w:proofErr w:type="spellEnd"/>
          </w:p>
        </w:tc>
      </w:tr>
      <w:tr w:rsidR="001F01A4" w:rsidRPr="00F73AF3" w14:paraId="665FC26D" w14:textId="77777777" w:rsidTr="00B100D1">
        <w:tc>
          <w:tcPr>
            <w:tcW w:w="0" w:type="auto"/>
            <w:vAlign w:val="center"/>
          </w:tcPr>
          <w:p w14:paraId="36D9A791" w14:textId="4D7B3079" w:rsidR="001F01A4" w:rsidRPr="00F73AF3" w:rsidRDefault="00521D9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4. Do you think that communicating through the metaverse can create an avatar that matches your personality well?</w:t>
            </w:r>
          </w:p>
        </w:tc>
        <w:tc>
          <w:tcPr>
            <w:tcW w:w="0" w:type="auto"/>
            <w:vAlign w:val="center"/>
          </w:tcPr>
          <w:p w14:paraId="56FE315A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</w:tcPr>
          <w:p w14:paraId="70B83511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65D8B22D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453862DB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1F3544BA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599A4CE4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0F849EF2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6DD274C4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3DD66EA7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isagree</w:t>
            </w:r>
            <w:proofErr w:type="spellEnd"/>
          </w:p>
        </w:tc>
      </w:tr>
      <w:tr w:rsidR="001F01A4" w:rsidRPr="00F73AF3" w14:paraId="2C66A873" w14:textId="77777777" w:rsidTr="00B100D1">
        <w:tc>
          <w:tcPr>
            <w:tcW w:w="0" w:type="auto"/>
            <w:vAlign w:val="center"/>
          </w:tcPr>
          <w:p w14:paraId="02B2AD90" w14:textId="0B2710A3" w:rsidR="001F01A4" w:rsidRPr="00F73AF3" w:rsidRDefault="00521D9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5. Do you think that communicating through the metaverse allows you to create new identities as you wish in the virtual world?</w:t>
            </w:r>
          </w:p>
        </w:tc>
        <w:tc>
          <w:tcPr>
            <w:tcW w:w="0" w:type="auto"/>
            <w:vAlign w:val="center"/>
          </w:tcPr>
          <w:p w14:paraId="1BB91840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</w:tcPr>
          <w:p w14:paraId="26E405CD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14BF5CF2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0C5D70BB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77BA6DFA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461A0AED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702210B8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65E84EE3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1C2757F9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isagree</w:t>
            </w:r>
            <w:proofErr w:type="spellEnd"/>
          </w:p>
        </w:tc>
      </w:tr>
    </w:tbl>
    <w:p w14:paraId="1764038B" w14:textId="511851A7" w:rsidR="001F01A4" w:rsidRPr="00F73AF3" w:rsidRDefault="001F01A4" w:rsidP="00836E85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p w14:paraId="295A1F9F" w14:textId="693E7A1F" w:rsidR="001F01A4" w:rsidRPr="00F73AF3" w:rsidRDefault="001F01A4" w:rsidP="001F01A4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proofErr w:type="spellStart"/>
      <w:r w:rsidRPr="00F73AF3">
        <w:rPr>
          <w:rFonts w:ascii="Times New Roman" w:hAnsi="Times New Roman" w:cs="Times New Roman"/>
          <w:b/>
          <w:bCs/>
          <w:color w:val="000000" w:themeColor="text1"/>
          <w:szCs w:val="24"/>
          <w:cs/>
          <w:lang w:val="en-US"/>
        </w:rPr>
        <w:t>Question</w:t>
      </w:r>
      <w:proofErr w:type="spellEnd"/>
      <w:r w:rsidRPr="00F73AF3">
        <w:rPr>
          <w:rFonts w:ascii="Times New Roman" w:hAnsi="Times New Roman" w:cs="Times New Roman"/>
          <w:b/>
          <w:bCs/>
          <w:color w:val="000000" w:themeColor="text1"/>
          <w:szCs w:val="24"/>
          <w:cs/>
          <w:lang w:val="en-US"/>
        </w:rPr>
        <w:t xml:space="preserve"> </w:t>
      </w:r>
      <w:r w:rsidRPr="00F73AF3">
        <w:rPr>
          <w:rFonts w:ascii="Times New Roman" w:hAnsi="Times New Roman" w:cs="Times New Roman" w:hint="cs"/>
          <w:b/>
          <w:bCs/>
          <w:color w:val="000000" w:themeColor="text1"/>
          <w:szCs w:val="24"/>
          <w:cs/>
          <w:lang w:val="en-US"/>
        </w:rPr>
        <w:t>8</w:t>
      </w: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 xml:space="preserve">: </w:t>
      </w:r>
      <w:proofErr w:type="spellStart"/>
      <w:r w:rsidRPr="00F73AF3">
        <w:rPr>
          <w:rFonts w:ascii="Times New Roman" w:hAnsi="Times New Roman" w:cs="Times New Roman" w:hint="cs"/>
          <w:color w:val="000000" w:themeColor="text1"/>
          <w:szCs w:val="24"/>
          <w:cs/>
          <w:lang w:val="en-US"/>
        </w:rPr>
        <w:t>Social</w:t>
      </w:r>
      <w:proofErr w:type="spellEnd"/>
      <w:r w:rsidRPr="00F73AF3">
        <w:rPr>
          <w:rFonts w:ascii="Times New Roman" w:hAnsi="Times New Roman" w:cs="Times New Roman" w:hint="cs"/>
          <w:color w:val="000000" w:themeColor="text1"/>
          <w:szCs w:val="24"/>
          <w:cs/>
          <w:lang w:val="en-US"/>
        </w:rPr>
        <w:t xml:space="preserve"> </w:t>
      </w:r>
      <w:proofErr w:type="spellStart"/>
      <w:r w:rsidRPr="00F73AF3">
        <w:rPr>
          <w:rFonts w:ascii="Times New Roman" w:hAnsi="Times New Roman" w:cs="Times New Roman" w:hint="cs"/>
          <w:color w:val="000000" w:themeColor="text1"/>
          <w:szCs w:val="24"/>
          <w:cs/>
          <w:lang w:val="en-US"/>
        </w:rPr>
        <w:t>media</w:t>
      </w:r>
      <w:proofErr w:type="spellEnd"/>
      <w:r w:rsidRPr="00F73AF3">
        <w:rPr>
          <w:rFonts w:ascii="Times New Roman" w:hAnsi="Times New Roman" w:cs="Times New Roman" w:hint="cs"/>
          <w:color w:val="000000" w:themeColor="text1"/>
          <w:szCs w:val="24"/>
          <w:cs/>
          <w:lang w:val="en-US"/>
        </w:rPr>
        <w:t xml:space="preserve"> </w:t>
      </w:r>
      <w:proofErr w:type="spellStart"/>
      <w:r w:rsidRPr="00F73AF3">
        <w:rPr>
          <w:rFonts w:ascii="Times New Roman" w:hAnsi="Times New Roman" w:cs="Times New Roman" w:hint="cs"/>
          <w:color w:val="000000" w:themeColor="text1"/>
          <w:szCs w:val="24"/>
          <w:cs/>
          <w:lang w:val="en-US"/>
        </w:rPr>
        <w:t>marketing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25"/>
        <w:gridCol w:w="1191"/>
        <w:gridCol w:w="336"/>
        <w:gridCol w:w="336"/>
        <w:gridCol w:w="336"/>
        <w:gridCol w:w="336"/>
        <w:gridCol w:w="336"/>
        <w:gridCol w:w="336"/>
        <w:gridCol w:w="336"/>
        <w:gridCol w:w="1262"/>
      </w:tblGrid>
      <w:tr w:rsidR="001E7708" w:rsidRPr="00F73AF3" w14:paraId="2FCCE90E" w14:textId="77777777" w:rsidTr="00B100D1">
        <w:tc>
          <w:tcPr>
            <w:tcW w:w="0" w:type="auto"/>
          </w:tcPr>
          <w:p w14:paraId="017BD196" w14:textId="25BA16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How much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o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you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with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the following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atement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bout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t</w:t>
            </w: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he </w:t>
            </w:r>
            <w:proofErr w:type="spellStart"/>
            <w:r w:rsidRPr="00F73AF3">
              <w:rPr>
                <w:rFonts w:ascii="Times New Roman" w:hAnsi="Times New Roman" w:cs="Times New Roman" w:hint="cs"/>
                <w:color w:val="000000" w:themeColor="text1"/>
                <w:szCs w:val="24"/>
                <w:cs/>
                <w:lang w:val="en-US"/>
              </w:rPr>
              <w:t>social</w:t>
            </w:r>
            <w:proofErr w:type="spellEnd"/>
            <w:r w:rsidRPr="00F73AF3">
              <w:rPr>
                <w:rFonts w:ascii="Times New Roman" w:hAnsi="Times New Roman" w:cs="Times New Roman" w:hint="cs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 w:hint="cs"/>
                <w:color w:val="000000" w:themeColor="text1"/>
                <w:szCs w:val="24"/>
                <w:cs/>
                <w:lang w:val="en-US"/>
              </w:rPr>
              <w:t>media</w:t>
            </w:r>
            <w:proofErr w:type="spellEnd"/>
            <w:r w:rsidRPr="00F73AF3">
              <w:rPr>
                <w:rFonts w:ascii="Times New Roman" w:hAnsi="Times New Roman" w:cs="Times New Roman" w:hint="cs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 w:hint="cs"/>
                <w:color w:val="000000" w:themeColor="text1"/>
                <w:szCs w:val="24"/>
                <w:cs/>
                <w:lang w:val="en-US"/>
              </w:rPr>
              <w:t>marketing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of communication through the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metaverse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?</w:t>
            </w:r>
          </w:p>
        </w:tc>
        <w:tc>
          <w:tcPr>
            <w:tcW w:w="0" w:type="auto"/>
            <w:gridSpan w:val="9"/>
            <w:vAlign w:val="center"/>
          </w:tcPr>
          <w:p w14:paraId="06240B29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Level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of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opinion</w:t>
            </w:r>
            <w:proofErr w:type="spellEnd"/>
          </w:p>
        </w:tc>
      </w:tr>
      <w:tr w:rsidR="009F022B" w:rsidRPr="00F73AF3" w14:paraId="22047349" w14:textId="77777777" w:rsidTr="00B100D1">
        <w:tc>
          <w:tcPr>
            <w:tcW w:w="0" w:type="auto"/>
            <w:vAlign w:val="center"/>
          </w:tcPr>
          <w:p w14:paraId="63159628" w14:textId="1C55DFC3" w:rsidR="001F01A4" w:rsidRPr="00F73AF3" w:rsidRDefault="009F022B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. Do you believe discussing the metaverse on social networks will increase awareness among more people?</w:t>
            </w:r>
          </w:p>
        </w:tc>
        <w:tc>
          <w:tcPr>
            <w:tcW w:w="0" w:type="auto"/>
            <w:vAlign w:val="center"/>
          </w:tcPr>
          <w:p w14:paraId="4E2E75CD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</w:tcPr>
          <w:p w14:paraId="676A25F7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6E3F7588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138CC577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1A801ECE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402A7DA2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39227D8E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7B3771EC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191A5390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isagree</w:t>
            </w:r>
            <w:proofErr w:type="spellEnd"/>
          </w:p>
        </w:tc>
      </w:tr>
      <w:tr w:rsidR="009F022B" w:rsidRPr="00F73AF3" w14:paraId="3FCD4395" w14:textId="77777777" w:rsidTr="00B100D1">
        <w:tc>
          <w:tcPr>
            <w:tcW w:w="0" w:type="auto"/>
            <w:vAlign w:val="center"/>
          </w:tcPr>
          <w:p w14:paraId="1FC7854C" w14:textId="2FB79F2B" w:rsidR="001F01A4" w:rsidRPr="00F73AF3" w:rsidRDefault="009F022B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2. Do you think creating informative content about the metaverse in online social networks generates interest among technology enthusiasts?</w:t>
            </w:r>
          </w:p>
        </w:tc>
        <w:tc>
          <w:tcPr>
            <w:tcW w:w="0" w:type="auto"/>
            <w:vAlign w:val="center"/>
          </w:tcPr>
          <w:p w14:paraId="44517CEA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</w:tcPr>
          <w:p w14:paraId="053201B7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6A7881C0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2C168C67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7815033D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592A215C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404EBD55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27C249D6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6397560E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isagree</w:t>
            </w:r>
            <w:proofErr w:type="spellEnd"/>
          </w:p>
        </w:tc>
      </w:tr>
      <w:tr w:rsidR="009F022B" w:rsidRPr="00F73AF3" w14:paraId="7343B357" w14:textId="77777777" w:rsidTr="00B100D1">
        <w:tc>
          <w:tcPr>
            <w:tcW w:w="0" w:type="auto"/>
            <w:vAlign w:val="center"/>
          </w:tcPr>
          <w:p w14:paraId="40A68591" w14:textId="7BA86D6E" w:rsidR="001F01A4" w:rsidRPr="00F73AF3" w:rsidRDefault="009F022B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3. Do you believe celebrity or influencer endorsements contribute to the widespread adoption of the metaverse?</w:t>
            </w:r>
          </w:p>
        </w:tc>
        <w:tc>
          <w:tcPr>
            <w:tcW w:w="0" w:type="auto"/>
            <w:vAlign w:val="center"/>
          </w:tcPr>
          <w:p w14:paraId="4F5EEEBB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</w:tcPr>
          <w:p w14:paraId="07F95AB9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041A1612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77CD601E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1CED45DA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559D85D9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1724C4E1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78A1A68E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6C7F85FA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isagree</w:t>
            </w:r>
            <w:proofErr w:type="spellEnd"/>
          </w:p>
        </w:tc>
      </w:tr>
      <w:tr w:rsidR="009F022B" w:rsidRPr="00F73AF3" w14:paraId="17F94823" w14:textId="77777777" w:rsidTr="00B100D1">
        <w:tc>
          <w:tcPr>
            <w:tcW w:w="0" w:type="auto"/>
            <w:vAlign w:val="center"/>
          </w:tcPr>
          <w:p w14:paraId="074403A0" w14:textId="03DF5A42" w:rsidR="001F01A4" w:rsidRPr="00F73AF3" w:rsidRDefault="009F022B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lastRenderedPageBreak/>
              <w:t>4. Have people's discussions, exchanges, chats, and shares in online social networking communities made the metaverse a familiar term in this era?</w:t>
            </w:r>
          </w:p>
        </w:tc>
        <w:tc>
          <w:tcPr>
            <w:tcW w:w="0" w:type="auto"/>
            <w:vAlign w:val="center"/>
          </w:tcPr>
          <w:p w14:paraId="574BBDB5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</w:tcPr>
          <w:p w14:paraId="0FB9A585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600F8DD8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4FC18FF4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4FBC607A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08CE0430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62834D13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6230AF1D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00BAC3E1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isagree</w:t>
            </w:r>
            <w:proofErr w:type="spellEnd"/>
          </w:p>
        </w:tc>
      </w:tr>
      <w:tr w:rsidR="009F022B" w:rsidRPr="00F73AF3" w14:paraId="3CEFB203" w14:textId="77777777" w:rsidTr="00B100D1">
        <w:tc>
          <w:tcPr>
            <w:tcW w:w="0" w:type="auto"/>
            <w:vAlign w:val="center"/>
          </w:tcPr>
          <w:p w14:paraId="51511F70" w14:textId="4DDF1856" w:rsidR="001F01A4" w:rsidRPr="00F73AF3" w:rsidRDefault="009F022B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5. In the realm of various social media marketing efforts, has it encouraged consumers to become more aware of the metaverse?</w:t>
            </w:r>
          </w:p>
        </w:tc>
        <w:tc>
          <w:tcPr>
            <w:tcW w:w="0" w:type="auto"/>
            <w:vAlign w:val="center"/>
          </w:tcPr>
          <w:p w14:paraId="302FDDEC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</w:tcPr>
          <w:p w14:paraId="37617ACE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31B10309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6ECE2DB5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76BC76DB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3728A45F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2D36B13F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263A8479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2DF8CD7B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isagree</w:t>
            </w:r>
            <w:proofErr w:type="spellEnd"/>
          </w:p>
        </w:tc>
      </w:tr>
    </w:tbl>
    <w:p w14:paraId="2D0163B0" w14:textId="11A537A6" w:rsidR="001F01A4" w:rsidRPr="00F73AF3" w:rsidRDefault="001F01A4" w:rsidP="00836E85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p w14:paraId="6B99E1EF" w14:textId="5EC31D06" w:rsidR="001F01A4" w:rsidRPr="00F73AF3" w:rsidRDefault="001F01A4" w:rsidP="001F01A4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proofErr w:type="spellStart"/>
      <w:r w:rsidRPr="00F73AF3">
        <w:rPr>
          <w:rFonts w:ascii="Times New Roman" w:hAnsi="Times New Roman" w:cs="Times New Roman"/>
          <w:b/>
          <w:bCs/>
          <w:color w:val="000000" w:themeColor="text1"/>
          <w:szCs w:val="24"/>
          <w:cs/>
          <w:lang w:val="en-US"/>
        </w:rPr>
        <w:t>Question</w:t>
      </w:r>
      <w:proofErr w:type="spellEnd"/>
      <w:r w:rsidRPr="00F73AF3">
        <w:rPr>
          <w:rFonts w:ascii="Times New Roman" w:hAnsi="Times New Roman" w:cs="Times New Roman"/>
          <w:b/>
          <w:bCs/>
          <w:color w:val="000000" w:themeColor="text1"/>
          <w:szCs w:val="24"/>
          <w:cs/>
          <w:lang w:val="en-US"/>
        </w:rPr>
        <w:t xml:space="preserve"> </w:t>
      </w:r>
      <w:r w:rsidRPr="00F73AF3">
        <w:rPr>
          <w:rFonts w:ascii="Times New Roman" w:hAnsi="Times New Roman" w:cs="Times New Roman" w:hint="cs"/>
          <w:b/>
          <w:bCs/>
          <w:color w:val="000000" w:themeColor="text1"/>
          <w:szCs w:val="24"/>
          <w:cs/>
          <w:lang w:val="en-US"/>
        </w:rPr>
        <w:t>9</w:t>
      </w: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 xml:space="preserve">: </w:t>
      </w: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>Consumer particip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77"/>
        <w:gridCol w:w="1210"/>
        <w:gridCol w:w="336"/>
        <w:gridCol w:w="336"/>
        <w:gridCol w:w="336"/>
        <w:gridCol w:w="336"/>
        <w:gridCol w:w="336"/>
        <w:gridCol w:w="336"/>
        <w:gridCol w:w="336"/>
        <w:gridCol w:w="1291"/>
      </w:tblGrid>
      <w:tr w:rsidR="001E7708" w:rsidRPr="00F73AF3" w14:paraId="27750BB2" w14:textId="77777777" w:rsidTr="00B100D1">
        <w:tc>
          <w:tcPr>
            <w:tcW w:w="0" w:type="auto"/>
          </w:tcPr>
          <w:p w14:paraId="097D8437" w14:textId="7BD0BF9A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How much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o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you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with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the following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atement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bout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t</w:t>
            </w: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he </w:t>
            </w:r>
            <w:r w:rsidRPr="00F73AF3">
              <w:rPr>
                <w:rFonts w:ascii="Times New Roman" w:hAnsi="Times New Roman" w:cs="Times New Roman" w:hint="cs"/>
                <w:color w:val="000000" w:themeColor="text1"/>
                <w:szCs w:val="24"/>
                <w:cs/>
                <w:lang w:val="en-US"/>
              </w:rPr>
              <w:t>c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onsumer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participation</w:t>
            </w:r>
            <w:r w:rsidRPr="00F73AF3">
              <w:rPr>
                <w:rFonts w:ascii="Times New Roman" w:hAnsi="Times New Roman" w:cs="Times New Roman" w:hint="cs"/>
                <w:color w:val="000000" w:themeColor="text1"/>
                <w:szCs w:val="24"/>
                <w:cs/>
                <w:lang w:val="en-US"/>
              </w:rPr>
              <w:t xml:space="preserve"> </w:t>
            </w: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of communication through the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metaverse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?</w:t>
            </w:r>
          </w:p>
        </w:tc>
        <w:tc>
          <w:tcPr>
            <w:tcW w:w="0" w:type="auto"/>
            <w:gridSpan w:val="9"/>
            <w:vAlign w:val="center"/>
          </w:tcPr>
          <w:p w14:paraId="2F45E528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Level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of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opinion</w:t>
            </w:r>
            <w:proofErr w:type="spellEnd"/>
          </w:p>
        </w:tc>
      </w:tr>
      <w:tr w:rsidR="001E7708" w:rsidRPr="00F73AF3" w14:paraId="0B4016A8" w14:textId="77777777" w:rsidTr="00B100D1">
        <w:tc>
          <w:tcPr>
            <w:tcW w:w="0" w:type="auto"/>
            <w:vAlign w:val="center"/>
          </w:tcPr>
          <w:p w14:paraId="504E6F2C" w14:textId="559FDAF9" w:rsidR="001F01A4" w:rsidRPr="00F73AF3" w:rsidRDefault="00C3178F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. Do you frequently engage with online social network communities?</w:t>
            </w:r>
          </w:p>
        </w:tc>
        <w:tc>
          <w:tcPr>
            <w:tcW w:w="0" w:type="auto"/>
            <w:vAlign w:val="center"/>
          </w:tcPr>
          <w:p w14:paraId="6C0BDE12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</w:tcPr>
          <w:p w14:paraId="1E5358BE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7E8042C4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198E5FED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0602D15B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352643C3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1802500E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2BC5F61D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647F85E2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isagree</w:t>
            </w:r>
            <w:proofErr w:type="spellEnd"/>
          </w:p>
        </w:tc>
      </w:tr>
      <w:tr w:rsidR="001E7708" w:rsidRPr="00F73AF3" w14:paraId="48321526" w14:textId="77777777" w:rsidTr="00B100D1">
        <w:tc>
          <w:tcPr>
            <w:tcW w:w="0" w:type="auto"/>
            <w:vAlign w:val="center"/>
          </w:tcPr>
          <w:p w14:paraId="34B1DF8F" w14:textId="4EF885EC" w:rsidR="001F01A4" w:rsidRPr="00F73AF3" w:rsidRDefault="00C3178F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2. Do you frequently read posts from online network communities that you regularly follow?</w:t>
            </w:r>
          </w:p>
        </w:tc>
        <w:tc>
          <w:tcPr>
            <w:tcW w:w="0" w:type="auto"/>
            <w:vAlign w:val="center"/>
          </w:tcPr>
          <w:p w14:paraId="26DA3117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</w:tcPr>
          <w:p w14:paraId="1B9A056A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7ECE86F9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541D0BFF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7962141E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42AAC4F9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2C536AE3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1738458F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64D1302D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isagree</w:t>
            </w:r>
            <w:proofErr w:type="spellEnd"/>
          </w:p>
        </w:tc>
      </w:tr>
      <w:tr w:rsidR="001E7708" w:rsidRPr="00F73AF3" w14:paraId="17E9C62E" w14:textId="77777777" w:rsidTr="00B100D1">
        <w:tc>
          <w:tcPr>
            <w:tcW w:w="0" w:type="auto"/>
            <w:vAlign w:val="center"/>
          </w:tcPr>
          <w:p w14:paraId="446234BC" w14:textId="1464AA3F" w:rsidR="001F01A4" w:rsidRPr="00F73AF3" w:rsidRDefault="00C3178F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3. Have you ever provided a review or expressed your opinion in an online networking community?</w:t>
            </w:r>
          </w:p>
        </w:tc>
        <w:tc>
          <w:tcPr>
            <w:tcW w:w="0" w:type="auto"/>
            <w:vAlign w:val="center"/>
          </w:tcPr>
          <w:p w14:paraId="068DF9A6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</w:tcPr>
          <w:p w14:paraId="0FAF179F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4B29D8B9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1F6C0042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0D52AFA8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3829850A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2BE1B5A3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0D02025D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21215C97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isagree</w:t>
            </w:r>
            <w:proofErr w:type="spellEnd"/>
          </w:p>
        </w:tc>
      </w:tr>
      <w:tr w:rsidR="001E7708" w:rsidRPr="00F73AF3" w14:paraId="01E3E700" w14:textId="77777777" w:rsidTr="00B100D1">
        <w:tc>
          <w:tcPr>
            <w:tcW w:w="0" w:type="auto"/>
            <w:vAlign w:val="center"/>
          </w:tcPr>
          <w:p w14:paraId="7E648476" w14:textId="1297E225" w:rsidR="001F01A4" w:rsidRPr="00F73AF3" w:rsidRDefault="00C3178F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4. Do you frequently click to read news about metaverses on websites or online networks?</w:t>
            </w:r>
          </w:p>
        </w:tc>
        <w:tc>
          <w:tcPr>
            <w:tcW w:w="0" w:type="auto"/>
            <w:vAlign w:val="center"/>
          </w:tcPr>
          <w:p w14:paraId="713A9415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</w:tcPr>
          <w:p w14:paraId="6F4FD526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64B105D1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76391C3B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07FD0690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10F170FF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1988A056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297BB17A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09544B92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isagree</w:t>
            </w:r>
            <w:proofErr w:type="spellEnd"/>
          </w:p>
        </w:tc>
      </w:tr>
      <w:tr w:rsidR="001E7708" w:rsidRPr="00F73AF3" w14:paraId="092C43D4" w14:textId="77777777" w:rsidTr="00B100D1">
        <w:tc>
          <w:tcPr>
            <w:tcW w:w="0" w:type="auto"/>
            <w:vAlign w:val="center"/>
          </w:tcPr>
          <w:p w14:paraId="1F219F01" w14:textId="283DAF1E" w:rsidR="001F01A4" w:rsidRPr="00F73AF3" w:rsidRDefault="00C3178F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5. Would you consider yourself someone who actively keeps up with the digital technology era?</w:t>
            </w:r>
          </w:p>
        </w:tc>
        <w:tc>
          <w:tcPr>
            <w:tcW w:w="0" w:type="auto"/>
            <w:vAlign w:val="center"/>
          </w:tcPr>
          <w:p w14:paraId="67DD9F16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</w:tcPr>
          <w:p w14:paraId="3C2D08E7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26BB4DB3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7AA0A650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0019468C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64B42985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6EA9CA27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02BD24CC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2D394581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isagree</w:t>
            </w:r>
            <w:proofErr w:type="spellEnd"/>
          </w:p>
        </w:tc>
      </w:tr>
    </w:tbl>
    <w:p w14:paraId="0A54A064" w14:textId="7CAA78FC" w:rsidR="001F01A4" w:rsidRPr="00F73AF3" w:rsidRDefault="001F01A4" w:rsidP="00836E85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p w14:paraId="4B91F430" w14:textId="62C992EE" w:rsidR="001F01A4" w:rsidRPr="00F73AF3" w:rsidRDefault="001F01A4" w:rsidP="001F01A4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proofErr w:type="spellStart"/>
      <w:r w:rsidRPr="00F73AF3">
        <w:rPr>
          <w:rFonts w:ascii="Times New Roman" w:hAnsi="Times New Roman" w:cs="Times New Roman"/>
          <w:b/>
          <w:bCs/>
          <w:color w:val="000000" w:themeColor="text1"/>
          <w:szCs w:val="24"/>
          <w:cs/>
          <w:lang w:val="en-US"/>
        </w:rPr>
        <w:t>Question</w:t>
      </w:r>
      <w:proofErr w:type="spellEnd"/>
      <w:r w:rsidRPr="00F73AF3">
        <w:rPr>
          <w:rFonts w:ascii="Times New Roman" w:hAnsi="Times New Roman" w:cs="Times New Roman"/>
          <w:b/>
          <w:bCs/>
          <w:color w:val="000000" w:themeColor="text1"/>
          <w:szCs w:val="24"/>
          <w:cs/>
          <w:lang w:val="en-US"/>
        </w:rPr>
        <w:t xml:space="preserve"> </w:t>
      </w:r>
      <w:r w:rsidRPr="00F73AF3">
        <w:rPr>
          <w:rFonts w:ascii="Times New Roman" w:hAnsi="Times New Roman" w:cs="Times New Roman" w:hint="cs"/>
          <w:b/>
          <w:bCs/>
          <w:color w:val="000000" w:themeColor="text1"/>
          <w:szCs w:val="24"/>
          <w:cs/>
          <w:lang w:val="en-US"/>
        </w:rPr>
        <w:t>10</w:t>
      </w:r>
      <w:r w:rsidRPr="00F73AF3">
        <w:rPr>
          <w:rFonts w:ascii="Times New Roman" w:hAnsi="Times New Roman" w:cs="Times New Roman"/>
          <w:color w:val="000000" w:themeColor="text1"/>
          <w:szCs w:val="24"/>
          <w:cs/>
          <w:lang w:val="en-US"/>
        </w:rPr>
        <w:t xml:space="preserve">: </w:t>
      </w:r>
      <w:proofErr w:type="spellStart"/>
      <w:r w:rsidRPr="00F73AF3">
        <w:rPr>
          <w:rFonts w:ascii="Times New Roman" w:hAnsi="Times New Roman" w:cs="Times New Roman" w:hint="cs"/>
          <w:color w:val="000000" w:themeColor="text1"/>
          <w:szCs w:val="24"/>
          <w:cs/>
          <w:lang w:val="en-US"/>
        </w:rPr>
        <w:t>Intention</w:t>
      </w:r>
      <w:proofErr w:type="spellEnd"/>
      <w:r w:rsidRPr="00F73AF3">
        <w:rPr>
          <w:rFonts w:ascii="Times New Roman" w:hAnsi="Times New Roman" w:cs="Times New Roman" w:hint="cs"/>
          <w:color w:val="000000" w:themeColor="text1"/>
          <w:szCs w:val="24"/>
          <w:cs/>
          <w:lang w:val="en-US"/>
        </w:rPr>
        <w:t xml:space="preserve"> </w:t>
      </w:r>
      <w:proofErr w:type="spellStart"/>
      <w:r w:rsidRPr="00F73AF3">
        <w:rPr>
          <w:rFonts w:ascii="Times New Roman" w:hAnsi="Times New Roman" w:cs="Times New Roman" w:hint="cs"/>
          <w:color w:val="000000" w:themeColor="text1"/>
          <w:szCs w:val="24"/>
          <w:cs/>
          <w:lang w:val="en-US"/>
        </w:rPr>
        <w:t>to</w:t>
      </w:r>
      <w:proofErr w:type="spellEnd"/>
      <w:r w:rsidRPr="00F73AF3">
        <w:rPr>
          <w:rFonts w:ascii="Times New Roman" w:hAnsi="Times New Roman" w:cs="Times New Roman" w:hint="cs"/>
          <w:color w:val="000000" w:themeColor="text1"/>
          <w:szCs w:val="24"/>
          <w:cs/>
          <w:lang w:val="en-US"/>
        </w:rPr>
        <w:t xml:space="preserve"> </w:t>
      </w:r>
      <w:proofErr w:type="spellStart"/>
      <w:r w:rsidRPr="00F73AF3">
        <w:rPr>
          <w:rFonts w:ascii="Times New Roman" w:hAnsi="Times New Roman" w:cs="Times New Roman" w:hint="cs"/>
          <w:color w:val="000000" w:themeColor="text1"/>
          <w:szCs w:val="24"/>
          <w:cs/>
          <w:lang w:val="en-US"/>
        </w:rPr>
        <w:t>use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70"/>
        <w:gridCol w:w="1213"/>
        <w:gridCol w:w="336"/>
        <w:gridCol w:w="336"/>
        <w:gridCol w:w="336"/>
        <w:gridCol w:w="336"/>
        <w:gridCol w:w="336"/>
        <w:gridCol w:w="336"/>
        <w:gridCol w:w="336"/>
        <w:gridCol w:w="1295"/>
      </w:tblGrid>
      <w:tr w:rsidR="001F01A4" w:rsidRPr="00F73AF3" w14:paraId="6A101579" w14:textId="77777777" w:rsidTr="00B100D1">
        <w:tc>
          <w:tcPr>
            <w:tcW w:w="0" w:type="auto"/>
          </w:tcPr>
          <w:p w14:paraId="3951A935" w14:textId="0C4F231F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How much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o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you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with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the following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atement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bout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t</w:t>
            </w: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he </w:t>
            </w:r>
            <w:proofErr w:type="spellStart"/>
            <w:r w:rsidRPr="00F73AF3">
              <w:rPr>
                <w:rFonts w:ascii="Times New Roman" w:hAnsi="Times New Roman" w:cs="Times New Roman" w:hint="cs"/>
                <w:color w:val="000000" w:themeColor="text1"/>
                <w:szCs w:val="24"/>
                <w:cs/>
                <w:lang w:val="en-US"/>
              </w:rPr>
              <w:t>intention</w:t>
            </w:r>
            <w:proofErr w:type="spellEnd"/>
            <w:r w:rsidRPr="00F73AF3">
              <w:rPr>
                <w:rFonts w:ascii="Times New Roman" w:hAnsi="Times New Roman" w:cs="Times New Roman" w:hint="cs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 w:hint="cs"/>
                <w:color w:val="000000" w:themeColor="text1"/>
                <w:szCs w:val="24"/>
                <w:cs/>
                <w:lang w:val="en-US"/>
              </w:rPr>
              <w:t>to</w:t>
            </w:r>
            <w:proofErr w:type="spellEnd"/>
            <w:r w:rsidRPr="00F73AF3">
              <w:rPr>
                <w:rFonts w:ascii="Times New Roman" w:hAnsi="Times New Roman" w:cs="Times New Roman" w:hint="cs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 w:hint="cs"/>
                <w:color w:val="000000" w:themeColor="text1"/>
                <w:szCs w:val="24"/>
                <w:cs/>
                <w:lang w:val="en-US"/>
              </w:rPr>
              <w:t>use</w:t>
            </w:r>
            <w:proofErr w:type="spellEnd"/>
            <w:r w:rsidRPr="00F73AF3">
              <w:rPr>
                <w:rFonts w:ascii="Times New Roman" w:hAnsi="Times New Roman" w:cs="Times New Roman" w:hint="cs"/>
                <w:color w:val="000000" w:themeColor="text1"/>
                <w:szCs w:val="24"/>
                <w:cs/>
                <w:lang w:val="en-US"/>
              </w:rPr>
              <w:t xml:space="preserve"> </w:t>
            </w: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of communication through the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metaverse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?</w:t>
            </w:r>
          </w:p>
        </w:tc>
        <w:tc>
          <w:tcPr>
            <w:tcW w:w="0" w:type="auto"/>
            <w:gridSpan w:val="9"/>
            <w:vAlign w:val="center"/>
          </w:tcPr>
          <w:p w14:paraId="0CD532F2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Level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of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opinion</w:t>
            </w:r>
            <w:proofErr w:type="spellEnd"/>
          </w:p>
        </w:tc>
      </w:tr>
      <w:tr w:rsidR="001F01A4" w:rsidRPr="00F73AF3" w14:paraId="661E915B" w14:textId="77777777" w:rsidTr="00B100D1">
        <w:tc>
          <w:tcPr>
            <w:tcW w:w="0" w:type="auto"/>
            <w:vAlign w:val="center"/>
          </w:tcPr>
          <w:p w14:paraId="0614BF91" w14:textId="4CF8E3F5" w:rsidR="001F01A4" w:rsidRPr="00F73AF3" w:rsidRDefault="00B00A7A" w:rsidP="00B00A7A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. Do you plan to continue engaging in communication via the metaverse in the future?</w:t>
            </w:r>
          </w:p>
        </w:tc>
        <w:tc>
          <w:tcPr>
            <w:tcW w:w="0" w:type="auto"/>
            <w:vAlign w:val="center"/>
          </w:tcPr>
          <w:p w14:paraId="6505D3C6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</w:tcPr>
          <w:p w14:paraId="2B9A3251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558909AB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0544C076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39983274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1ED45FD6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546D6A76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049A02EB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236EA0E1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isagree</w:t>
            </w:r>
            <w:proofErr w:type="spellEnd"/>
          </w:p>
        </w:tc>
      </w:tr>
      <w:tr w:rsidR="001F01A4" w:rsidRPr="00F73AF3" w14:paraId="12BD2352" w14:textId="77777777" w:rsidTr="00B100D1">
        <w:tc>
          <w:tcPr>
            <w:tcW w:w="0" w:type="auto"/>
            <w:vAlign w:val="center"/>
          </w:tcPr>
          <w:p w14:paraId="3DBB440C" w14:textId="234B11AD" w:rsidR="001F01A4" w:rsidRPr="00F73AF3" w:rsidRDefault="00B00A7A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2. Do you aim to become recognized as someone who regularly uses metaverse communication in your daily life?</w:t>
            </w:r>
          </w:p>
        </w:tc>
        <w:tc>
          <w:tcPr>
            <w:tcW w:w="0" w:type="auto"/>
            <w:vAlign w:val="center"/>
          </w:tcPr>
          <w:p w14:paraId="542E6117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</w:tcPr>
          <w:p w14:paraId="124F9C4E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132C13DC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1D02A941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0A23DD49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1CECF59D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49975570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4DB57584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456A1BE6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isagree</w:t>
            </w:r>
            <w:proofErr w:type="spellEnd"/>
          </w:p>
        </w:tc>
      </w:tr>
      <w:tr w:rsidR="001F01A4" w:rsidRPr="00F73AF3" w14:paraId="562FB431" w14:textId="77777777" w:rsidTr="00B100D1">
        <w:tc>
          <w:tcPr>
            <w:tcW w:w="0" w:type="auto"/>
            <w:vAlign w:val="center"/>
          </w:tcPr>
          <w:p w14:paraId="7D00AF51" w14:textId="72148FD0" w:rsidR="001F01A4" w:rsidRPr="00F73AF3" w:rsidRDefault="00B00A7A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3. Are you interested in exploring ways to leverage communication through the metaverse for personal benefit?</w:t>
            </w:r>
          </w:p>
        </w:tc>
        <w:tc>
          <w:tcPr>
            <w:tcW w:w="0" w:type="auto"/>
            <w:vAlign w:val="center"/>
          </w:tcPr>
          <w:p w14:paraId="1E52AEEA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</w:tcPr>
          <w:p w14:paraId="650CFD7B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3E65338C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4B774FDC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3B3F8822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0F5658B2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7E955E0E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43464489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79C00293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isagree</w:t>
            </w:r>
            <w:proofErr w:type="spellEnd"/>
          </w:p>
        </w:tc>
      </w:tr>
      <w:tr w:rsidR="001F01A4" w:rsidRPr="00F73AF3" w14:paraId="28861FC3" w14:textId="77777777" w:rsidTr="00B100D1">
        <w:tc>
          <w:tcPr>
            <w:tcW w:w="0" w:type="auto"/>
            <w:vAlign w:val="center"/>
          </w:tcPr>
          <w:p w14:paraId="7F20A020" w14:textId="00533869" w:rsidR="001F01A4" w:rsidRPr="00F73AF3" w:rsidRDefault="00B00A7A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4. Do you plan to introduce the use of metaverse communication to people in your social circle when you have the opportunity?</w:t>
            </w:r>
          </w:p>
        </w:tc>
        <w:tc>
          <w:tcPr>
            <w:tcW w:w="0" w:type="auto"/>
            <w:vAlign w:val="center"/>
          </w:tcPr>
          <w:p w14:paraId="21ABF426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</w:tcPr>
          <w:p w14:paraId="5CC2077B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1AA5E3EF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69261107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74682523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5A65A99F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092926FC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0AC94C72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67865C0C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isagree</w:t>
            </w:r>
            <w:proofErr w:type="spellEnd"/>
          </w:p>
        </w:tc>
      </w:tr>
      <w:tr w:rsidR="001F01A4" w:rsidRPr="00F73AF3" w14:paraId="57960F0D" w14:textId="77777777" w:rsidTr="00B100D1">
        <w:tc>
          <w:tcPr>
            <w:tcW w:w="0" w:type="auto"/>
            <w:vAlign w:val="center"/>
          </w:tcPr>
          <w:p w14:paraId="3C7D48CB" w14:textId="034E1449" w:rsidR="001F01A4" w:rsidRPr="00F73AF3" w:rsidRDefault="00B00A7A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5. Are you willing to participate in online social network activities to enhance communication through the metaverse?</w:t>
            </w:r>
          </w:p>
        </w:tc>
        <w:tc>
          <w:tcPr>
            <w:tcW w:w="0" w:type="auto"/>
            <w:vAlign w:val="center"/>
          </w:tcPr>
          <w:p w14:paraId="2D5E5C21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</w:tcPr>
          <w:p w14:paraId="1801234D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7EB3F51F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58CF9049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2DDF1B42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63258B8A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326721CC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398861D5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401DF03C" w14:textId="77777777" w:rsidR="001F01A4" w:rsidRPr="00F73AF3" w:rsidRDefault="001F01A4" w:rsidP="00B100D1">
            <w:pPr>
              <w:tabs>
                <w:tab w:val="left" w:pos="284"/>
                <w:tab w:val="left" w:pos="2835"/>
                <w:tab w:val="left" w:pos="3969"/>
                <w:tab w:val="left" w:pos="538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Strongly</w:t>
            </w:r>
            <w:proofErr w:type="spellEnd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 xml:space="preserve"> </w:t>
            </w:r>
            <w:proofErr w:type="spellStart"/>
            <w:r w:rsidRPr="00F73AF3">
              <w:rPr>
                <w:rFonts w:ascii="Times New Roman" w:hAnsi="Times New Roman" w:cs="Times New Roman"/>
                <w:color w:val="000000" w:themeColor="text1"/>
                <w:szCs w:val="24"/>
                <w:cs/>
                <w:lang w:val="en-US"/>
              </w:rPr>
              <w:t>disagree</w:t>
            </w:r>
            <w:proofErr w:type="spellEnd"/>
          </w:p>
        </w:tc>
      </w:tr>
    </w:tbl>
    <w:p w14:paraId="32F06651" w14:textId="530308C5" w:rsidR="001F01A4" w:rsidRPr="00F73AF3" w:rsidRDefault="001F01A4" w:rsidP="00836E85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p w14:paraId="37F56604" w14:textId="40C45C5B" w:rsidR="001F01A4" w:rsidRPr="00F73AF3" w:rsidRDefault="001F01A4" w:rsidP="001F01A4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jc w:val="center"/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p w14:paraId="4817D8DD" w14:textId="55E76CE7" w:rsidR="001E7708" w:rsidRPr="00F73AF3" w:rsidRDefault="001E7708" w:rsidP="001F01A4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jc w:val="center"/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p w14:paraId="2FD9F382" w14:textId="575F8BF4" w:rsidR="001E7708" w:rsidRPr="00F73AF3" w:rsidRDefault="001E7708" w:rsidP="001F01A4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jc w:val="center"/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p w14:paraId="078905A8" w14:textId="77777777" w:rsidR="001E7708" w:rsidRPr="00F73AF3" w:rsidRDefault="001E7708" w:rsidP="001F01A4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jc w:val="center"/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p w14:paraId="758A4B49" w14:textId="2C5AF1A7" w:rsidR="001F01A4" w:rsidRPr="00F73AF3" w:rsidRDefault="001F01A4" w:rsidP="001F01A4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jc w:val="center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F73AF3">
        <w:rPr>
          <w:rFonts w:ascii="Times New Roman" w:hAnsi="Times New Roman" w:cs="Times New Roman" w:hint="cs"/>
          <w:color w:val="000000" w:themeColor="text1"/>
          <w:szCs w:val="24"/>
          <w:cs/>
          <w:lang w:val="en-US"/>
        </w:rPr>
        <w:t>**********************</w:t>
      </w:r>
    </w:p>
    <w:p w14:paraId="3674435C" w14:textId="71FC4259" w:rsidR="001F01A4" w:rsidRPr="00F73AF3" w:rsidRDefault="001F01A4" w:rsidP="001F01A4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jc w:val="center"/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</w:pPr>
      <w:proofErr w:type="spellStart"/>
      <w:r w:rsidRPr="00F73AF3">
        <w:rPr>
          <w:rFonts w:ascii="Times New Roman" w:hAnsi="Times New Roman" w:cs="Times New Roman" w:hint="cs"/>
          <w:b/>
          <w:bCs/>
          <w:color w:val="000000" w:themeColor="text1"/>
          <w:szCs w:val="24"/>
          <w:cs/>
          <w:lang w:val="en-US"/>
        </w:rPr>
        <w:lastRenderedPageBreak/>
        <w:t>Section</w:t>
      </w:r>
      <w:proofErr w:type="spellEnd"/>
      <w:r w:rsidRPr="00F73AF3">
        <w:rPr>
          <w:rFonts w:ascii="Times New Roman" w:hAnsi="Times New Roman" w:cs="Times New Roman" w:hint="cs"/>
          <w:b/>
          <w:bCs/>
          <w:color w:val="000000" w:themeColor="text1"/>
          <w:szCs w:val="24"/>
          <w:cs/>
          <w:lang w:val="en-US"/>
        </w:rPr>
        <w:t xml:space="preserve"> 4: </w:t>
      </w:r>
      <w:proofErr w:type="spellStart"/>
      <w:r w:rsidRPr="00F73AF3">
        <w:rPr>
          <w:rFonts w:ascii="Times New Roman" w:hAnsi="Times New Roman" w:cs="Times New Roman" w:hint="cs"/>
          <w:b/>
          <w:bCs/>
          <w:color w:val="000000" w:themeColor="text1"/>
          <w:szCs w:val="24"/>
          <w:cs/>
          <w:lang w:val="en-US"/>
        </w:rPr>
        <w:t>Additional</w:t>
      </w:r>
      <w:proofErr w:type="spellEnd"/>
      <w:r w:rsidRPr="00F73AF3">
        <w:rPr>
          <w:rFonts w:ascii="Times New Roman" w:hAnsi="Times New Roman" w:cs="Times New Roman" w:hint="cs"/>
          <w:b/>
          <w:bCs/>
          <w:color w:val="000000" w:themeColor="text1"/>
          <w:szCs w:val="24"/>
          <w:cs/>
          <w:lang w:val="en-US"/>
        </w:rPr>
        <w:t xml:space="preserve"> </w:t>
      </w:r>
      <w:proofErr w:type="spellStart"/>
      <w:r w:rsidRPr="00F73AF3">
        <w:rPr>
          <w:rFonts w:ascii="Times New Roman" w:hAnsi="Times New Roman" w:cs="Times New Roman" w:hint="cs"/>
          <w:b/>
          <w:bCs/>
          <w:color w:val="000000" w:themeColor="text1"/>
          <w:szCs w:val="24"/>
          <w:cs/>
          <w:lang w:val="en-US"/>
        </w:rPr>
        <w:t>suggestions</w:t>
      </w:r>
      <w:proofErr w:type="spellEnd"/>
    </w:p>
    <w:p w14:paraId="13A7B939" w14:textId="3BDC9ADD" w:rsidR="001F01A4" w:rsidRPr="00F73AF3" w:rsidRDefault="001F01A4" w:rsidP="00836E85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F73AF3">
        <w:rPr>
          <w:rFonts w:ascii="Times New Roman" w:hAnsi="Times New Roman" w:cs="Times New Roman" w:hint="cs"/>
          <w:color w:val="000000" w:themeColor="text1"/>
          <w:szCs w:val="24"/>
          <w:cs/>
          <w:lang w:val="en-US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14:paraId="192DE2EF" w14:textId="5E995BD6" w:rsidR="001F01A4" w:rsidRPr="00F73AF3" w:rsidRDefault="00582EEE" w:rsidP="00836E85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F73AF3">
        <w:rPr>
          <w:rFonts w:ascii="Times New Roman" w:hAnsi="Times New Roman" w:cs="Times New Roman" w:hint="cs"/>
          <w:color w:val="000000" w:themeColor="text1"/>
          <w:szCs w:val="24"/>
          <w:cs/>
          <w:lang w:val="en-US"/>
        </w:rPr>
        <w:t>............................................................................................................................................................</w:t>
      </w:r>
    </w:p>
    <w:p w14:paraId="3C650EE3" w14:textId="68D2653B" w:rsidR="00582EEE" w:rsidRPr="00F73AF3" w:rsidRDefault="00582EEE" w:rsidP="00836E85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F73AF3">
        <w:rPr>
          <w:rFonts w:ascii="Times New Roman" w:hAnsi="Times New Roman" w:cs="Times New Roman" w:hint="cs"/>
          <w:color w:val="000000" w:themeColor="text1"/>
          <w:szCs w:val="24"/>
          <w:cs/>
          <w:lang w:val="en-US"/>
        </w:rPr>
        <w:t>............................................................................................................................................................</w:t>
      </w:r>
    </w:p>
    <w:p w14:paraId="6A826F75" w14:textId="28FAD258" w:rsidR="00582EEE" w:rsidRPr="00F73AF3" w:rsidRDefault="00582EEE" w:rsidP="00836E85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p w14:paraId="39643098" w14:textId="77777777" w:rsidR="00582EEE" w:rsidRPr="00F73AF3" w:rsidRDefault="00582EEE" w:rsidP="00836E85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p w14:paraId="59B331FC" w14:textId="77777777" w:rsidR="00582EEE" w:rsidRPr="00F73AF3" w:rsidRDefault="00582EEE" w:rsidP="00582EEE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jc w:val="center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>*****End of questionnaire*****</w:t>
      </w:r>
    </w:p>
    <w:p w14:paraId="74334A7E" w14:textId="775A3EEF" w:rsidR="001F01A4" w:rsidRPr="00F73AF3" w:rsidRDefault="00582EEE" w:rsidP="00582EEE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jc w:val="center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F73AF3">
        <w:rPr>
          <w:rFonts w:ascii="Times New Roman" w:hAnsi="Times New Roman" w:cs="Times New Roman"/>
          <w:color w:val="000000" w:themeColor="text1"/>
          <w:szCs w:val="24"/>
          <w:lang w:val="en-US"/>
        </w:rPr>
        <w:t>Thank you for your time</w:t>
      </w:r>
    </w:p>
    <w:p w14:paraId="00341DB1" w14:textId="77777777" w:rsidR="001F01A4" w:rsidRPr="00F73AF3" w:rsidRDefault="001F01A4" w:rsidP="001F01A4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jc w:val="center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F73AF3">
        <w:rPr>
          <w:rFonts w:ascii="Times New Roman" w:hAnsi="Times New Roman" w:cs="Times New Roman" w:hint="cs"/>
          <w:color w:val="000000" w:themeColor="text1"/>
          <w:szCs w:val="24"/>
          <w:cs/>
          <w:lang w:val="en-US"/>
        </w:rPr>
        <w:t>**********************</w:t>
      </w:r>
    </w:p>
    <w:p w14:paraId="7FB28F65" w14:textId="77777777" w:rsidR="001F01A4" w:rsidRPr="00F73AF3" w:rsidRDefault="001F01A4" w:rsidP="00836E85">
      <w:pPr>
        <w:tabs>
          <w:tab w:val="left" w:pos="284"/>
          <w:tab w:val="left" w:pos="2835"/>
          <w:tab w:val="left" w:pos="3969"/>
          <w:tab w:val="left" w:pos="5387"/>
        </w:tabs>
        <w:spacing w:before="0" w:after="0"/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sectPr w:rsidR="001F01A4" w:rsidRPr="00F73AF3" w:rsidSect="001E7708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338"/>
    <w:rsid w:val="0004341E"/>
    <w:rsid w:val="000578BD"/>
    <w:rsid w:val="00061CBD"/>
    <w:rsid w:val="00074A6D"/>
    <w:rsid w:val="000874A0"/>
    <w:rsid w:val="00095338"/>
    <w:rsid w:val="00095866"/>
    <w:rsid w:val="000972D5"/>
    <w:rsid w:val="000C7A5D"/>
    <w:rsid w:val="000D20D1"/>
    <w:rsid w:val="000D63C7"/>
    <w:rsid w:val="000E0F8E"/>
    <w:rsid w:val="000E6213"/>
    <w:rsid w:val="001005A2"/>
    <w:rsid w:val="001146DB"/>
    <w:rsid w:val="00114D70"/>
    <w:rsid w:val="00123841"/>
    <w:rsid w:val="00141AF6"/>
    <w:rsid w:val="0015083A"/>
    <w:rsid w:val="00156278"/>
    <w:rsid w:val="001575CC"/>
    <w:rsid w:val="00180A60"/>
    <w:rsid w:val="00186267"/>
    <w:rsid w:val="001A0677"/>
    <w:rsid w:val="001B5F24"/>
    <w:rsid w:val="001D7908"/>
    <w:rsid w:val="001E4FF5"/>
    <w:rsid w:val="001E5D5F"/>
    <w:rsid w:val="001E7708"/>
    <w:rsid w:val="001F01A4"/>
    <w:rsid w:val="00216FF5"/>
    <w:rsid w:val="00224645"/>
    <w:rsid w:val="00235AD7"/>
    <w:rsid w:val="00242077"/>
    <w:rsid w:val="00276FF1"/>
    <w:rsid w:val="00280DCC"/>
    <w:rsid w:val="00282F28"/>
    <w:rsid w:val="00283BF7"/>
    <w:rsid w:val="00285795"/>
    <w:rsid w:val="00295473"/>
    <w:rsid w:val="00296BE3"/>
    <w:rsid w:val="002B13AB"/>
    <w:rsid w:val="002C4302"/>
    <w:rsid w:val="002D4859"/>
    <w:rsid w:val="002E46BF"/>
    <w:rsid w:val="00307A3C"/>
    <w:rsid w:val="00316F07"/>
    <w:rsid w:val="003243FE"/>
    <w:rsid w:val="00364AF1"/>
    <w:rsid w:val="00381836"/>
    <w:rsid w:val="003A44B2"/>
    <w:rsid w:val="003C1DF3"/>
    <w:rsid w:val="003D69EE"/>
    <w:rsid w:val="003E0EDB"/>
    <w:rsid w:val="003E2007"/>
    <w:rsid w:val="003F2E72"/>
    <w:rsid w:val="003F5922"/>
    <w:rsid w:val="00403254"/>
    <w:rsid w:val="004311D2"/>
    <w:rsid w:val="00462A50"/>
    <w:rsid w:val="00473760"/>
    <w:rsid w:val="00473F8A"/>
    <w:rsid w:val="0048528A"/>
    <w:rsid w:val="00486C3E"/>
    <w:rsid w:val="004B2794"/>
    <w:rsid w:val="004C43BD"/>
    <w:rsid w:val="004D22E1"/>
    <w:rsid w:val="004F671A"/>
    <w:rsid w:val="00521D94"/>
    <w:rsid w:val="00582EEE"/>
    <w:rsid w:val="00585774"/>
    <w:rsid w:val="00592440"/>
    <w:rsid w:val="00592820"/>
    <w:rsid w:val="0059421C"/>
    <w:rsid w:val="005C0AD8"/>
    <w:rsid w:val="005D143B"/>
    <w:rsid w:val="005E3D49"/>
    <w:rsid w:val="005E6AF5"/>
    <w:rsid w:val="005E7BB8"/>
    <w:rsid w:val="005F73D1"/>
    <w:rsid w:val="0060090C"/>
    <w:rsid w:val="00614C83"/>
    <w:rsid w:val="006169FA"/>
    <w:rsid w:val="00623846"/>
    <w:rsid w:val="00641C71"/>
    <w:rsid w:val="0064466E"/>
    <w:rsid w:val="0064480F"/>
    <w:rsid w:val="006768C7"/>
    <w:rsid w:val="006808A8"/>
    <w:rsid w:val="006919CB"/>
    <w:rsid w:val="00695A3D"/>
    <w:rsid w:val="006B404F"/>
    <w:rsid w:val="006D3B5D"/>
    <w:rsid w:val="006E01DA"/>
    <w:rsid w:val="006E7E07"/>
    <w:rsid w:val="006F021E"/>
    <w:rsid w:val="00701FEC"/>
    <w:rsid w:val="00707CFD"/>
    <w:rsid w:val="00711DB4"/>
    <w:rsid w:val="00723A5E"/>
    <w:rsid w:val="007465C9"/>
    <w:rsid w:val="007644FC"/>
    <w:rsid w:val="007956CC"/>
    <w:rsid w:val="007A7191"/>
    <w:rsid w:val="007C2C56"/>
    <w:rsid w:val="007F1472"/>
    <w:rsid w:val="00806975"/>
    <w:rsid w:val="00806B8F"/>
    <w:rsid w:val="00826830"/>
    <w:rsid w:val="008359CE"/>
    <w:rsid w:val="00836E85"/>
    <w:rsid w:val="00893236"/>
    <w:rsid w:val="008D488B"/>
    <w:rsid w:val="008E5540"/>
    <w:rsid w:val="008E5A3C"/>
    <w:rsid w:val="008E75DE"/>
    <w:rsid w:val="008F2697"/>
    <w:rsid w:val="00901DEE"/>
    <w:rsid w:val="00902A89"/>
    <w:rsid w:val="0090303D"/>
    <w:rsid w:val="00915F6E"/>
    <w:rsid w:val="00916C73"/>
    <w:rsid w:val="00945BD9"/>
    <w:rsid w:val="00950D30"/>
    <w:rsid w:val="00986BDB"/>
    <w:rsid w:val="009A53D7"/>
    <w:rsid w:val="009B41EC"/>
    <w:rsid w:val="009E66B1"/>
    <w:rsid w:val="009F022B"/>
    <w:rsid w:val="009F70C9"/>
    <w:rsid w:val="00A22692"/>
    <w:rsid w:val="00A422E2"/>
    <w:rsid w:val="00A50C55"/>
    <w:rsid w:val="00A87EE6"/>
    <w:rsid w:val="00AB0B78"/>
    <w:rsid w:val="00AB791F"/>
    <w:rsid w:val="00AC3C71"/>
    <w:rsid w:val="00AC3D6B"/>
    <w:rsid w:val="00AF0391"/>
    <w:rsid w:val="00AF577F"/>
    <w:rsid w:val="00B00A7A"/>
    <w:rsid w:val="00B059E3"/>
    <w:rsid w:val="00B06F69"/>
    <w:rsid w:val="00B16331"/>
    <w:rsid w:val="00B216D1"/>
    <w:rsid w:val="00B253A1"/>
    <w:rsid w:val="00B522CA"/>
    <w:rsid w:val="00B546B5"/>
    <w:rsid w:val="00B5554D"/>
    <w:rsid w:val="00B61A9B"/>
    <w:rsid w:val="00B712B6"/>
    <w:rsid w:val="00B9525F"/>
    <w:rsid w:val="00B97AB2"/>
    <w:rsid w:val="00BA3540"/>
    <w:rsid w:val="00BD1800"/>
    <w:rsid w:val="00BE1406"/>
    <w:rsid w:val="00C022DC"/>
    <w:rsid w:val="00C0297B"/>
    <w:rsid w:val="00C02D06"/>
    <w:rsid w:val="00C21F77"/>
    <w:rsid w:val="00C3178F"/>
    <w:rsid w:val="00C429F7"/>
    <w:rsid w:val="00C5370C"/>
    <w:rsid w:val="00C53CFE"/>
    <w:rsid w:val="00C56FC5"/>
    <w:rsid w:val="00C6620C"/>
    <w:rsid w:val="00C71657"/>
    <w:rsid w:val="00C8437B"/>
    <w:rsid w:val="00D166EB"/>
    <w:rsid w:val="00D343B6"/>
    <w:rsid w:val="00D34454"/>
    <w:rsid w:val="00D64407"/>
    <w:rsid w:val="00D676C0"/>
    <w:rsid w:val="00DA1634"/>
    <w:rsid w:val="00DD779D"/>
    <w:rsid w:val="00E04889"/>
    <w:rsid w:val="00E5354D"/>
    <w:rsid w:val="00EB23BD"/>
    <w:rsid w:val="00EB7F99"/>
    <w:rsid w:val="00ED40F4"/>
    <w:rsid w:val="00ED7E1F"/>
    <w:rsid w:val="00EE2423"/>
    <w:rsid w:val="00EE522C"/>
    <w:rsid w:val="00EE54D6"/>
    <w:rsid w:val="00EF4F5D"/>
    <w:rsid w:val="00F048E5"/>
    <w:rsid w:val="00F11D5C"/>
    <w:rsid w:val="00F172B7"/>
    <w:rsid w:val="00F27AE2"/>
    <w:rsid w:val="00F73AF3"/>
    <w:rsid w:val="00F9422A"/>
    <w:rsid w:val="00FA0B50"/>
    <w:rsid w:val="00FA5DA0"/>
    <w:rsid w:val="00FB00FB"/>
    <w:rsid w:val="00FD7BA2"/>
    <w:rsid w:val="00FE7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377D9"/>
  <w15:chartTrackingRefBased/>
  <w15:docId w15:val="{89B2CC9B-7E40-784A-9CE2-FF64B036A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eastAsia="en-US" w:bidi="th-TH"/>
      </w:rPr>
    </w:rPrDefault>
    <w:pPrDefault>
      <w:pPr>
        <w:spacing w:before="360" w:after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7A3C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75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2037</Words>
  <Characters>11611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RACHON SAWANGPROH</dc:creator>
  <cp:keywords/>
  <dc:description/>
  <cp:lastModifiedBy>teerapong teangsompong</cp:lastModifiedBy>
  <cp:revision>7</cp:revision>
  <dcterms:created xsi:type="dcterms:W3CDTF">2024-01-30T07:25:00Z</dcterms:created>
  <dcterms:modified xsi:type="dcterms:W3CDTF">2024-05-11T03:00:00Z</dcterms:modified>
</cp:coreProperties>
</file>